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770" w:rsidRPr="00B56B3E" w:rsidRDefault="007E2770" w:rsidP="007E27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proofErr w:type="gramStart"/>
      <w:r>
        <w:rPr>
          <w:rFonts w:ascii="Times New Roman" w:hAnsi="Times New Roman" w:cs="Times New Roman"/>
        </w:rPr>
        <w:t xml:space="preserve">. </w:t>
      </w:r>
      <w:proofErr w:type="gramEnd"/>
      <w:r>
        <w:rPr>
          <w:rFonts w:ascii="Times New Roman" w:hAnsi="Times New Roman" w:cs="Times New Roman"/>
        </w:rPr>
        <w:t>My</w:t>
      </w:r>
      <w:r w:rsidR="000E02C4">
        <w:rPr>
          <w:rFonts w:ascii="Times New Roman" w:hAnsi="Times New Roman" w:cs="Times New Roman"/>
        </w:rPr>
        <w:t>un</w:t>
      </w:r>
      <w:r>
        <w:rPr>
          <w:rFonts w:ascii="Times New Roman" w:hAnsi="Times New Roman" w:cs="Times New Roman"/>
        </w:rPr>
        <w:t>GV#8 open reading frames (ORFs) and homologous repeat regions (</w:t>
      </w:r>
      <w:r>
        <w:rPr>
          <w:rFonts w:ascii="Times New Roman" w:hAnsi="Times New Roman" w:cs="Times New Roman"/>
          <w:i/>
        </w:rPr>
        <w:t>hr</w:t>
      </w:r>
      <w:r>
        <w:rPr>
          <w:rFonts w:ascii="Times New Roman" w:hAnsi="Times New Roman" w:cs="Times New Roman"/>
        </w:rPr>
        <w:t>s)</w:t>
      </w:r>
    </w:p>
    <w:p w:rsidR="00653E4E" w:rsidRDefault="00653E4E"/>
    <w:tbl>
      <w:tblPr>
        <w:tblStyle w:val="TableGrid"/>
        <w:tblW w:w="0" w:type="auto"/>
        <w:tblLayout w:type="fixed"/>
        <w:tblLook w:val="04A0"/>
      </w:tblPr>
      <w:tblGrid>
        <w:gridCol w:w="833"/>
        <w:gridCol w:w="1525"/>
        <w:gridCol w:w="1980"/>
        <w:gridCol w:w="810"/>
        <w:gridCol w:w="1350"/>
        <w:gridCol w:w="1350"/>
        <w:gridCol w:w="1350"/>
        <w:gridCol w:w="1350"/>
        <w:gridCol w:w="2160"/>
      </w:tblGrid>
      <w:tr w:rsidR="00506214" w:rsidTr="00D67AB9">
        <w:trPr>
          <w:trHeight w:val="212"/>
        </w:trPr>
        <w:tc>
          <w:tcPr>
            <w:tcW w:w="833" w:type="dxa"/>
            <w:vMerge w:val="restart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ORF</w:t>
            </w:r>
          </w:p>
        </w:tc>
        <w:tc>
          <w:tcPr>
            <w:tcW w:w="1525" w:type="dxa"/>
            <w:vMerge w:val="restart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980" w:type="dxa"/>
            <w:vMerge w:val="restart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810" w:type="dxa"/>
            <w:vMerge w:val="restart"/>
          </w:tcPr>
          <w:p w:rsidR="00506214" w:rsidRPr="007E2770" w:rsidRDefault="00D67AB9" w:rsidP="00653E4E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Size (</w:t>
            </w:r>
            <w:proofErr w:type="spellStart"/>
            <w:r w:rsidRPr="007E2770">
              <w:rPr>
                <w:rFonts w:ascii="Times New Roman" w:hAnsi="Times New Roman" w:cs="Times New Roman"/>
                <w:b/>
              </w:rPr>
              <w:t>aa</w:t>
            </w:r>
            <w:proofErr w:type="spellEnd"/>
            <w:r w:rsidRPr="007E277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400" w:type="dxa"/>
            <w:gridSpan w:val="4"/>
          </w:tcPr>
          <w:p w:rsidR="00506214" w:rsidRPr="007E2770" w:rsidRDefault="00506214" w:rsidP="006B6146">
            <w:pPr>
              <w:rPr>
                <w:b/>
                <w:vertAlign w:val="superscript"/>
              </w:rPr>
            </w:pPr>
            <w:proofErr w:type="spellStart"/>
            <w:r w:rsidRPr="007E2770">
              <w:rPr>
                <w:b/>
              </w:rPr>
              <w:t>Orthologues</w:t>
            </w:r>
            <w:proofErr w:type="spellEnd"/>
            <w:r w:rsidRPr="007E2770">
              <w:rPr>
                <w:b/>
              </w:rPr>
              <w:t xml:space="preserve"> in other </w:t>
            </w:r>
            <w:proofErr w:type="spellStart"/>
            <w:r w:rsidR="006B6146">
              <w:rPr>
                <w:b/>
              </w:rPr>
              <w:t>betabaculoviruse</w:t>
            </w:r>
            <w:r w:rsidRPr="007E2770">
              <w:rPr>
                <w:b/>
              </w:rPr>
              <w:t>s</w:t>
            </w:r>
            <w:proofErr w:type="spellEnd"/>
            <w:r w:rsidRPr="007E2770">
              <w:rPr>
                <w:b/>
              </w:rPr>
              <w:t xml:space="preserve"> (ORF#/% identity)</w:t>
            </w:r>
            <w:r w:rsidR="001C45E5" w:rsidRPr="007E2770">
              <w:rPr>
                <w:b/>
                <w:vertAlign w:val="superscript"/>
              </w:rPr>
              <w:t>a</w:t>
            </w:r>
          </w:p>
        </w:tc>
        <w:tc>
          <w:tcPr>
            <w:tcW w:w="2160" w:type="dxa"/>
            <w:vMerge w:val="restart"/>
          </w:tcPr>
          <w:p w:rsidR="00506214" w:rsidRPr="00283DA9" w:rsidRDefault="00506214">
            <w:pPr>
              <w:rPr>
                <w:b/>
                <w:vertAlign w:val="superscript"/>
              </w:rPr>
            </w:pPr>
            <w:r w:rsidRPr="007E2770">
              <w:rPr>
                <w:rFonts w:ascii="Times New Roman" w:hAnsi="Times New Roman" w:cs="Times New Roman"/>
                <w:b/>
              </w:rPr>
              <w:t>Notes/</w:t>
            </w:r>
            <w:proofErr w:type="spellStart"/>
            <w:r w:rsidRPr="007E2770">
              <w:rPr>
                <w:rFonts w:ascii="Times New Roman" w:hAnsi="Times New Roman" w:cs="Times New Roman"/>
                <w:b/>
              </w:rPr>
              <w:t>AcMNPV</w:t>
            </w:r>
            <w:proofErr w:type="spellEnd"/>
            <w:r w:rsidRPr="007E277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E2770">
              <w:rPr>
                <w:rFonts w:ascii="Times New Roman" w:hAnsi="Times New Roman" w:cs="Times New Roman"/>
                <w:b/>
              </w:rPr>
              <w:t>orthologues</w:t>
            </w:r>
            <w:r w:rsidR="00283DA9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</w:tr>
      <w:tr w:rsidR="00D67AB9" w:rsidTr="00D67AB9">
        <w:trPr>
          <w:trHeight w:val="212"/>
        </w:trPr>
        <w:tc>
          <w:tcPr>
            <w:tcW w:w="833" w:type="dxa"/>
            <w:vMerge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  <w:vMerge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vMerge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vMerge/>
          </w:tcPr>
          <w:p w:rsidR="00506214" w:rsidRPr="007E2770" w:rsidRDefault="00506214" w:rsidP="00653E4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:rsidR="00506214" w:rsidRPr="007E2770" w:rsidRDefault="00506214">
            <w:pPr>
              <w:rPr>
                <w:b/>
              </w:rPr>
            </w:pPr>
            <w:proofErr w:type="spellStart"/>
            <w:r w:rsidRPr="007E2770">
              <w:rPr>
                <w:b/>
              </w:rPr>
              <w:t>PsunGV</w:t>
            </w:r>
            <w:proofErr w:type="spellEnd"/>
            <w:r w:rsidRPr="007E2770">
              <w:rPr>
                <w:b/>
              </w:rPr>
              <w:t>-H</w:t>
            </w:r>
          </w:p>
        </w:tc>
        <w:tc>
          <w:tcPr>
            <w:tcW w:w="1350" w:type="dxa"/>
          </w:tcPr>
          <w:p w:rsidR="00506214" w:rsidRPr="007E2770" w:rsidRDefault="00506214" w:rsidP="001C45E5">
            <w:pPr>
              <w:rPr>
                <w:b/>
                <w:vertAlign w:val="superscript"/>
              </w:rPr>
            </w:pPr>
            <w:r w:rsidRPr="007E2770">
              <w:rPr>
                <w:b/>
              </w:rPr>
              <w:t>SpfrGV-VG008</w:t>
            </w:r>
            <w:r w:rsidR="001C45E5" w:rsidRPr="007E2770">
              <w:rPr>
                <w:b/>
                <w:vertAlign w:val="superscript"/>
              </w:rPr>
              <w:t>b</w:t>
            </w:r>
          </w:p>
        </w:tc>
        <w:tc>
          <w:tcPr>
            <w:tcW w:w="1350" w:type="dxa"/>
          </w:tcPr>
          <w:p w:rsidR="00506214" w:rsidRPr="007E2770" w:rsidRDefault="00506214">
            <w:pPr>
              <w:rPr>
                <w:b/>
              </w:rPr>
            </w:pPr>
            <w:r w:rsidRPr="007E2770">
              <w:rPr>
                <w:b/>
              </w:rPr>
              <w:t>XecnGV-α4</w:t>
            </w:r>
          </w:p>
        </w:tc>
        <w:tc>
          <w:tcPr>
            <w:tcW w:w="1350" w:type="dxa"/>
          </w:tcPr>
          <w:p w:rsidR="00506214" w:rsidRPr="007E2770" w:rsidRDefault="00506214">
            <w:pPr>
              <w:rPr>
                <w:b/>
              </w:rPr>
            </w:pPr>
            <w:r w:rsidRPr="007E2770">
              <w:rPr>
                <w:b/>
              </w:rPr>
              <w:t>CpGV-M1</w:t>
            </w:r>
          </w:p>
        </w:tc>
        <w:tc>
          <w:tcPr>
            <w:tcW w:w="2160" w:type="dxa"/>
            <w:vMerge/>
          </w:tcPr>
          <w:p w:rsidR="00506214" w:rsidRDefault="00506214">
            <w:pPr>
              <w:rPr>
                <w:rFonts w:ascii="Times New Roman" w:hAnsi="Times New Roman" w:cs="Times New Roman"/>
              </w:rPr>
            </w:pP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B154E">
              <w:rPr>
                <w:rFonts w:ascii="Times New Roman" w:hAnsi="Times New Roman" w:cs="Times New Roman"/>
                <w:i/>
              </w:rPr>
              <w:t>granulin</w:t>
            </w:r>
            <w:proofErr w:type="spellEnd"/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E57056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350" w:type="dxa"/>
          </w:tcPr>
          <w:p w:rsidR="00506214" w:rsidRDefault="00506214">
            <w:r>
              <w:t>1 (98%)</w:t>
            </w:r>
          </w:p>
        </w:tc>
        <w:tc>
          <w:tcPr>
            <w:tcW w:w="1350" w:type="dxa"/>
          </w:tcPr>
          <w:p w:rsidR="00506214" w:rsidRDefault="00506214">
            <w:r>
              <w:t>1 (95%)</w:t>
            </w:r>
          </w:p>
        </w:tc>
        <w:tc>
          <w:tcPr>
            <w:tcW w:w="1350" w:type="dxa"/>
          </w:tcPr>
          <w:p w:rsidR="00506214" w:rsidRDefault="00506214">
            <w:r>
              <w:t>1 (98%)</w:t>
            </w:r>
          </w:p>
        </w:tc>
        <w:tc>
          <w:tcPr>
            <w:tcW w:w="1350" w:type="dxa"/>
          </w:tcPr>
          <w:p w:rsidR="00506214" w:rsidRDefault="00506214">
            <w:r>
              <w:t>1 (88%)</w:t>
            </w:r>
          </w:p>
        </w:tc>
        <w:tc>
          <w:tcPr>
            <w:tcW w:w="2160" w:type="dxa"/>
          </w:tcPr>
          <w:p w:rsidR="00506214" w:rsidRPr="00D67AB9" w:rsidRDefault="00506214">
            <w:pPr>
              <w:rPr>
                <w:i/>
              </w:rPr>
            </w:pPr>
            <w:r w:rsidRPr="00D67AB9">
              <w:rPr>
                <w:i/>
              </w:rPr>
              <w:t>ac8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 xml:space="preserve">2 </w:t>
            </w:r>
          </w:p>
        </w:tc>
        <w:tc>
          <w:tcPr>
            <w:tcW w:w="1525" w:type="dxa"/>
          </w:tcPr>
          <w:p w:rsidR="00506214" w:rsidRDefault="007B154E" w:rsidP="00A50CC1">
            <w:pPr>
              <w:rPr>
                <w:rFonts w:ascii="Times New Roman" w:hAnsi="Times New Roman" w:cs="Times New Roman"/>
              </w:rPr>
            </w:pPr>
            <w:r w:rsidRPr="007B154E">
              <w:rPr>
                <w:rFonts w:ascii="Times New Roman" w:hAnsi="Times New Roman" w:cs="Times New Roman"/>
                <w:i/>
              </w:rPr>
              <w:t>orf</w:t>
            </w:r>
            <w:r w:rsidR="00506214" w:rsidRPr="007B154E">
              <w:rPr>
                <w:rFonts w:ascii="Times New Roman" w:hAnsi="Times New Roman" w:cs="Times New Roman"/>
                <w:i/>
              </w:rPr>
              <w:t xml:space="preserve">1629 </w:t>
            </w:r>
            <w:proofErr w:type="spellStart"/>
            <w:r w:rsidR="00506214">
              <w:rPr>
                <w:rFonts w:ascii="Times New Roman" w:hAnsi="Times New Roman" w:cs="Times New Roman"/>
              </w:rPr>
              <w:t>capsid</w:t>
            </w:r>
            <w:proofErr w:type="spellEnd"/>
            <w:r w:rsidR="00506214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8</w:t>
            </w:r>
            <w:r w:rsidRPr="000A7FF4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478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350" w:type="dxa"/>
          </w:tcPr>
          <w:p w:rsidR="00506214" w:rsidRDefault="00506214">
            <w:r>
              <w:t>2 (41%)</w:t>
            </w:r>
          </w:p>
        </w:tc>
        <w:tc>
          <w:tcPr>
            <w:tcW w:w="1350" w:type="dxa"/>
          </w:tcPr>
          <w:p w:rsidR="00506214" w:rsidRDefault="00506214">
            <w:r>
              <w:t>3 (51%)</w:t>
            </w:r>
          </w:p>
        </w:tc>
        <w:tc>
          <w:tcPr>
            <w:tcW w:w="1350" w:type="dxa"/>
          </w:tcPr>
          <w:p w:rsidR="00506214" w:rsidRDefault="00506214">
            <w:r>
              <w:t>2 (44%)</w:t>
            </w:r>
          </w:p>
        </w:tc>
        <w:tc>
          <w:tcPr>
            <w:tcW w:w="1350" w:type="dxa"/>
          </w:tcPr>
          <w:p w:rsidR="00506214" w:rsidRDefault="00506214">
            <w:r>
              <w:t>2 (48%)</w:t>
            </w:r>
          </w:p>
        </w:tc>
        <w:tc>
          <w:tcPr>
            <w:tcW w:w="2160" w:type="dxa"/>
          </w:tcPr>
          <w:p w:rsidR="00506214" w:rsidRPr="00D67AB9" w:rsidRDefault="00506214">
            <w:pPr>
              <w:rPr>
                <w:i/>
              </w:rPr>
            </w:pPr>
            <w:r w:rsidRPr="00D67AB9">
              <w:rPr>
                <w:i/>
              </w:rPr>
              <w:t>ac9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pk-1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9</w:t>
            </w:r>
            <w:r w:rsidRPr="000A7FF4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343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350" w:type="dxa"/>
          </w:tcPr>
          <w:p w:rsidR="00506214" w:rsidRDefault="00506214">
            <w:r>
              <w:t>3 (69%)</w:t>
            </w:r>
          </w:p>
        </w:tc>
        <w:tc>
          <w:tcPr>
            <w:tcW w:w="1350" w:type="dxa"/>
          </w:tcPr>
          <w:p w:rsidR="00506214" w:rsidRDefault="00506214">
            <w:r>
              <w:t>2 (79%)</w:t>
            </w:r>
          </w:p>
        </w:tc>
        <w:tc>
          <w:tcPr>
            <w:tcW w:w="1350" w:type="dxa"/>
          </w:tcPr>
          <w:p w:rsidR="00506214" w:rsidRDefault="00506214">
            <w:r>
              <w:t>3 (69%)</w:t>
            </w:r>
          </w:p>
        </w:tc>
        <w:tc>
          <w:tcPr>
            <w:tcW w:w="1350" w:type="dxa"/>
          </w:tcPr>
          <w:p w:rsidR="00506214" w:rsidRDefault="00506214">
            <w:r>
              <w:t>3 (43%)</w:t>
            </w:r>
          </w:p>
        </w:tc>
        <w:tc>
          <w:tcPr>
            <w:tcW w:w="2160" w:type="dxa"/>
          </w:tcPr>
          <w:p w:rsidR="00506214" w:rsidRPr="00D67AB9" w:rsidRDefault="00506214">
            <w:pPr>
              <w:rPr>
                <w:i/>
              </w:rPr>
            </w:pPr>
            <w:r w:rsidRPr="00D67AB9">
              <w:rPr>
                <w:i/>
              </w:rPr>
              <w:t>ac10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5</w:t>
            </w:r>
            <w:r w:rsidRPr="00691234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3523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350" w:type="dxa"/>
          </w:tcPr>
          <w:p w:rsidR="00506214" w:rsidRDefault="00506214">
            <w:r>
              <w:t>4 (31%)</w:t>
            </w:r>
          </w:p>
        </w:tc>
        <w:tc>
          <w:tcPr>
            <w:tcW w:w="1350" w:type="dxa"/>
          </w:tcPr>
          <w:p w:rsidR="00506214" w:rsidRDefault="00506214">
            <w:r>
              <w:t>4 (35%)</w:t>
            </w:r>
          </w:p>
        </w:tc>
        <w:tc>
          <w:tcPr>
            <w:tcW w:w="1350" w:type="dxa"/>
          </w:tcPr>
          <w:p w:rsidR="00506214" w:rsidRDefault="00506214">
            <w:r>
              <w:t>4 (28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p10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8</w:t>
            </w:r>
            <w:r w:rsidRPr="00691234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026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50" w:type="dxa"/>
          </w:tcPr>
          <w:p w:rsidR="00506214" w:rsidRDefault="00506214">
            <w:r>
              <w:t>5 (65%)</w:t>
            </w:r>
          </w:p>
        </w:tc>
        <w:tc>
          <w:tcPr>
            <w:tcW w:w="1350" w:type="dxa"/>
          </w:tcPr>
          <w:p w:rsidR="00506214" w:rsidRDefault="00506214">
            <w:r>
              <w:t>5 (75%)</w:t>
            </w:r>
          </w:p>
        </w:tc>
        <w:tc>
          <w:tcPr>
            <w:tcW w:w="1350" w:type="dxa"/>
          </w:tcPr>
          <w:p w:rsidR="00506214" w:rsidRDefault="00506214">
            <w:r>
              <w:t>5 (65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Pr="00D67AB9" w:rsidRDefault="00506214">
            <w:pPr>
              <w:rPr>
                <w:i/>
              </w:rPr>
            </w:pPr>
            <w:r w:rsidRPr="00D67AB9">
              <w:rPr>
                <w:i/>
              </w:rPr>
              <w:t>ac137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2</w:t>
            </w:r>
            <w:r w:rsidRPr="00691234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391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350" w:type="dxa"/>
          </w:tcPr>
          <w:p w:rsidR="00506214" w:rsidRDefault="00506214">
            <w:r>
              <w:t>6 (73%)</w:t>
            </w:r>
          </w:p>
        </w:tc>
        <w:tc>
          <w:tcPr>
            <w:tcW w:w="1350" w:type="dxa"/>
          </w:tcPr>
          <w:p w:rsidR="00506214" w:rsidRDefault="00506214">
            <w:r>
              <w:t>7 (65%)</w:t>
            </w:r>
          </w:p>
        </w:tc>
        <w:tc>
          <w:tcPr>
            <w:tcW w:w="1350" w:type="dxa"/>
          </w:tcPr>
          <w:p w:rsidR="00506214" w:rsidRDefault="00506214">
            <w:r>
              <w:t>7 (74%)</w:t>
            </w:r>
          </w:p>
        </w:tc>
        <w:tc>
          <w:tcPr>
            <w:tcW w:w="1350" w:type="dxa"/>
          </w:tcPr>
          <w:p w:rsidR="00506214" w:rsidRDefault="00506214">
            <w:r>
              <w:t>4 (NSS)</w:t>
            </w:r>
          </w:p>
        </w:tc>
        <w:tc>
          <w:tcPr>
            <w:tcW w:w="2160" w:type="dxa"/>
          </w:tcPr>
          <w:p w:rsidR="00506214" w:rsidRDefault="00506214" w:rsidP="001C45E5">
            <w:r>
              <w:t>ORF6 and ORF7 appear to occur as a single ORF in other viruses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8</w:t>
            </w:r>
            <w:r w:rsidRPr="00691234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690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50" w:type="dxa"/>
          </w:tcPr>
          <w:p w:rsidR="00506214" w:rsidRDefault="00506214" w:rsidP="009E5E53">
            <w:r>
              <w:t>6 (50%)</w:t>
            </w:r>
          </w:p>
        </w:tc>
        <w:tc>
          <w:tcPr>
            <w:tcW w:w="1350" w:type="dxa"/>
          </w:tcPr>
          <w:p w:rsidR="00506214" w:rsidRDefault="00506214" w:rsidP="009E5E53">
            <w:r>
              <w:t>7 (53%)</w:t>
            </w:r>
          </w:p>
        </w:tc>
        <w:tc>
          <w:tcPr>
            <w:tcW w:w="1350" w:type="dxa"/>
          </w:tcPr>
          <w:p w:rsidR="00506214" w:rsidRDefault="00506214" w:rsidP="009E5E53">
            <w:r>
              <w:t>7 (53%)</w:t>
            </w:r>
          </w:p>
        </w:tc>
        <w:tc>
          <w:tcPr>
            <w:tcW w:w="1350" w:type="dxa"/>
          </w:tcPr>
          <w:p w:rsidR="00506214" w:rsidRDefault="00506214" w:rsidP="009E5E53">
            <w:r>
              <w:t>4 (44%)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7</w:t>
            </w:r>
            <w:r w:rsidRPr="009C682D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841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50" w:type="dxa"/>
          </w:tcPr>
          <w:p w:rsidR="00506214" w:rsidRDefault="00506214">
            <w:r>
              <w:t>7 (54%)</w:t>
            </w:r>
          </w:p>
        </w:tc>
        <w:tc>
          <w:tcPr>
            <w:tcW w:w="1350" w:type="dxa"/>
          </w:tcPr>
          <w:p w:rsidR="00506214" w:rsidRDefault="00506214">
            <w:r>
              <w:t>6 (67%)</w:t>
            </w:r>
          </w:p>
        </w:tc>
        <w:tc>
          <w:tcPr>
            <w:tcW w:w="1350" w:type="dxa"/>
          </w:tcPr>
          <w:p w:rsidR="00506214" w:rsidRDefault="00506214">
            <w:r>
              <w:t>8 (58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ie-1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2</w:t>
            </w:r>
            <w:r w:rsidRPr="009C682D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6336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350" w:type="dxa"/>
          </w:tcPr>
          <w:p w:rsidR="00506214" w:rsidRDefault="00506214">
            <w:r>
              <w:t>8 (58%)</w:t>
            </w:r>
          </w:p>
        </w:tc>
        <w:tc>
          <w:tcPr>
            <w:tcW w:w="1350" w:type="dxa"/>
          </w:tcPr>
          <w:p w:rsidR="00506214" w:rsidRDefault="00506214">
            <w:r>
              <w:t>8 (53%)</w:t>
            </w:r>
          </w:p>
        </w:tc>
        <w:tc>
          <w:tcPr>
            <w:tcW w:w="1350" w:type="dxa"/>
          </w:tcPr>
          <w:p w:rsidR="00506214" w:rsidRDefault="00506214">
            <w:r>
              <w:t>9 (57%)</w:t>
            </w:r>
          </w:p>
        </w:tc>
        <w:tc>
          <w:tcPr>
            <w:tcW w:w="1350" w:type="dxa"/>
          </w:tcPr>
          <w:p w:rsidR="00506214" w:rsidRDefault="00506214">
            <w:r>
              <w:t>7 (31%)</w:t>
            </w:r>
          </w:p>
        </w:tc>
        <w:tc>
          <w:tcPr>
            <w:tcW w:w="2160" w:type="dxa"/>
          </w:tcPr>
          <w:p w:rsidR="00506214" w:rsidRPr="007B154E" w:rsidRDefault="00506214">
            <w:pPr>
              <w:rPr>
                <w:i/>
              </w:rPr>
            </w:pPr>
            <w:r w:rsidRPr="007B154E">
              <w:rPr>
                <w:i/>
              </w:rPr>
              <w:t>ac147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63</w:t>
            </w:r>
            <w:r w:rsidRPr="009C682D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6944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350" w:type="dxa"/>
          </w:tcPr>
          <w:p w:rsidR="00506214" w:rsidRDefault="00506214">
            <w:r>
              <w:t>9 (58%)</w:t>
            </w:r>
          </w:p>
        </w:tc>
        <w:tc>
          <w:tcPr>
            <w:tcW w:w="1350" w:type="dxa"/>
          </w:tcPr>
          <w:p w:rsidR="00506214" w:rsidRDefault="00506214">
            <w:r>
              <w:t>9 (61%)</w:t>
            </w:r>
          </w:p>
        </w:tc>
        <w:tc>
          <w:tcPr>
            <w:tcW w:w="1350" w:type="dxa"/>
          </w:tcPr>
          <w:p w:rsidR="00506214" w:rsidRDefault="00506214">
            <w:r>
              <w:t>10 (57%)</w:t>
            </w:r>
          </w:p>
        </w:tc>
        <w:tc>
          <w:tcPr>
            <w:tcW w:w="1350" w:type="dxa"/>
          </w:tcPr>
          <w:p w:rsidR="00506214" w:rsidRDefault="00506214">
            <w:r>
              <w:t>8 (34%)</w:t>
            </w:r>
          </w:p>
        </w:tc>
        <w:tc>
          <w:tcPr>
            <w:tcW w:w="2160" w:type="dxa"/>
          </w:tcPr>
          <w:p w:rsidR="00506214" w:rsidRPr="007B154E" w:rsidRDefault="00506214">
            <w:pPr>
              <w:rPr>
                <w:i/>
              </w:rPr>
            </w:pPr>
            <w:r w:rsidRPr="007B154E">
              <w:rPr>
                <w:i/>
              </w:rPr>
              <w:t>ac146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525" w:type="dxa"/>
          </w:tcPr>
          <w:p w:rsidR="00506214" w:rsidRPr="007B154E" w:rsidRDefault="00506214" w:rsidP="000E0FD8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cht</w:t>
            </w:r>
            <w:r w:rsidR="000E0FD8">
              <w:rPr>
                <w:rFonts w:ascii="Times New Roman" w:hAnsi="Times New Roman" w:cs="Times New Roman"/>
                <w:i/>
              </w:rPr>
              <w:t>b</w:t>
            </w:r>
            <w:r w:rsidRPr="007B154E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5</w:t>
            </w:r>
            <w:r w:rsidRPr="003D3D60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267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</w:tcPr>
          <w:p w:rsidR="00506214" w:rsidRDefault="00506214">
            <w:r>
              <w:t>10 (83%)</w:t>
            </w:r>
          </w:p>
        </w:tc>
        <w:tc>
          <w:tcPr>
            <w:tcW w:w="1350" w:type="dxa"/>
          </w:tcPr>
          <w:p w:rsidR="00506214" w:rsidRDefault="00506214">
            <w:r>
              <w:t>10 (76%)</w:t>
            </w:r>
          </w:p>
        </w:tc>
        <w:tc>
          <w:tcPr>
            <w:tcW w:w="1350" w:type="dxa"/>
          </w:tcPr>
          <w:p w:rsidR="00506214" w:rsidRDefault="00506214">
            <w:r>
              <w:t>11 (83%)</w:t>
            </w:r>
          </w:p>
        </w:tc>
        <w:tc>
          <w:tcPr>
            <w:tcW w:w="1350" w:type="dxa"/>
          </w:tcPr>
          <w:p w:rsidR="00506214" w:rsidRDefault="00506214">
            <w:r>
              <w:t>9 (51%)</w:t>
            </w:r>
          </w:p>
        </w:tc>
        <w:tc>
          <w:tcPr>
            <w:tcW w:w="2160" w:type="dxa"/>
          </w:tcPr>
          <w:p w:rsidR="00506214" w:rsidRPr="007B154E" w:rsidRDefault="00506214">
            <w:pPr>
              <w:rPr>
                <w:i/>
              </w:rPr>
            </w:pPr>
            <w:r w:rsidRPr="007B154E">
              <w:rPr>
                <w:i/>
              </w:rPr>
              <w:t>ac145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odv-e18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77</w:t>
            </w:r>
            <w:r w:rsidRPr="003D3D60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531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50" w:type="dxa"/>
          </w:tcPr>
          <w:p w:rsidR="00506214" w:rsidRDefault="00506214">
            <w:r>
              <w:t>11 (85%)</w:t>
            </w:r>
          </w:p>
        </w:tc>
        <w:tc>
          <w:tcPr>
            <w:tcW w:w="1350" w:type="dxa"/>
          </w:tcPr>
          <w:p w:rsidR="00506214" w:rsidRDefault="00506214">
            <w:r>
              <w:t>11 (81%)</w:t>
            </w:r>
          </w:p>
        </w:tc>
        <w:tc>
          <w:tcPr>
            <w:tcW w:w="1350" w:type="dxa"/>
          </w:tcPr>
          <w:p w:rsidR="00506214" w:rsidRDefault="00506214">
            <w:r>
              <w:t>12 (86%)</w:t>
            </w:r>
          </w:p>
        </w:tc>
        <w:tc>
          <w:tcPr>
            <w:tcW w:w="1350" w:type="dxa"/>
          </w:tcPr>
          <w:p w:rsidR="00506214" w:rsidRDefault="00506214">
            <w:r>
              <w:t>14 (60%)</w:t>
            </w:r>
          </w:p>
        </w:tc>
        <w:tc>
          <w:tcPr>
            <w:tcW w:w="2160" w:type="dxa"/>
          </w:tcPr>
          <w:p w:rsidR="00506214" w:rsidRPr="007B154E" w:rsidRDefault="00506214">
            <w:pPr>
              <w:rPr>
                <w:i/>
              </w:rPr>
            </w:pPr>
            <w:r w:rsidRPr="007B154E">
              <w:rPr>
                <w:i/>
              </w:rPr>
              <w:t>ac143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p49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35</w:t>
            </w:r>
            <w:r w:rsidRPr="003D3D60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8896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350" w:type="dxa"/>
          </w:tcPr>
          <w:p w:rsidR="00506214" w:rsidRDefault="00506214">
            <w:r>
              <w:t>12 (69%)</w:t>
            </w:r>
          </w:p>
        </w:tc>
        <w:tc>
          <w:tcPr>
            <w:tcW w:w="1350" w:type="dxa"/>
          </w:tcPr>
          <w:p w:rsidR="00506214" w:rsidRDefault="00506214">
            <w:r>
              <w:t>12 (79%)</w:t>
            </w:r>
          </w:p>
        </w:tc>
        <w:tc>
          <w:tcPr>
            <w:tcW w:w="1350" w:type="dxa"/>
          </w:tcPr>
          <w:p w:rsidR="00506214" w:rsidRDefault="00506214">
            <w:r>
              <w:t>13 (67%)</w:t>
            </w:r>
          </w:p>
        </w:tc>
        <w:tc>
          <w:tcPr>
            <w:tcW w:w="1350" w:type="dxa"/>
          </w:tcPr>
          <w:p w:rsidR="00506214" w:rsidRDefault="00506214">
            <w:r>
              <w:t>15 (46%)</w:t>
            </w:r>
          </w:p>
        </w:tc>
        <w:tc>
          <w:tcPr>
            <w:tcW w:w="2160" w:type="dxa"/>
          </w:tcPr>
          <w:p w:rsidR="00506214" w:rsidRPr="007B154E" w:rsidRDefault="00506214">
            <w:pPr>
              <w:rPr>
                <w:i/>
              </w:rPr>
            </w:pPr>
            <w:r w:rsidRPr="007B154E">
              <w:rPr>
                <w:i/>
              </w:rPr>
              <w:t>ac142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18</w:t>
            </w:r>
            <w:r w:rsidRPr="003D3D60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9592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350" w:type="dxa"/>
          </w:tcPr>
          <w:p w:rsidR="00506214" w:rsidRDefault="00506214">
            <w:r>
              <w:t>13 (60%)</w:t>
            </w:r>
          </w:p>
        </w:tc>
        <w:tc>
          <w:tcPr>
            <w:tcW w:w="1350" w:type="dxa"/>
          </w:tcPr>
          <w:p w:rsidR="00506214" w:rsidRDefault="00506214">
            <w:r>
              <w:t>13 (59%)</w:t>
            </w:r>
          </w:p>
        </w:tc>
        <w:tc>
          <w:tcPr>
            <w:tcW w:w="1350" w:type="dxa"/>
          </w:tcPr>
          <w:p w:rsidR="00506214" w:rsidRDefault="00506214">
            <w:r>
              <w:t>14 (58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Pr="00283DA9" w:rsidRDefault="00283DA9">
            <w:r w:rsidRPr="00283DA9">
              <w:t>Family g.44.1.2: U-box</w:t>
            </w:r>
            <w:r>
              <w:t xml:space="preserve">, </w:t>
            </w:r>
            <w:proofErr w:type="spellStart"/>
            <w:r>
              <w:t>prob</w:t>
            </w:r>
            <w:proofErr w:type="spellEnd"/>
            <w:r>
              <w:t>=99.2%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525" w:type="dxa"/>
          </w:tcPr>
          <w:p w:rsidR="00506214" w:rsidRPr="000E0FD8" w:rsidRDefault="00855E05" w:rsidP="00855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if-5</w:t>
            </w:r>
            <w:r w:rsidR="000E0FD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i/>
              </w:rPr>
              <w:t>odv-e56</w:t>
            </w:r>
            <w:r w:rsidR="000E0F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14</w:t>
            </w:r>
            <w:r w:rsidRPr="003D3D60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0672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350" w:type="dxa"/>
          </w:tcPr>
          <w:p w:rsidR="00506214" w:rsidRDefault="00506214">
            <w:r>
              <w:t>14 (73%)</w:t>
            </w:r>
          </w:p>
        </w:tc>
        <w:tc>
          <w:tcPr>
            <w:tcW w:w="1350" w:type="dxa"/>
          </w:tcPr>
          <w:p w:rsidR="00506214" w:rsidRDefault="00506214">
            <w:r>
              <w:t>14 (67%)</w:t>
            </w:r>
          </w:p>
        </w:tc>
        <w:tc>
          <w:tcPr>
            <w:tcW w:w="1350" w:type="dxa"/>
          </w:tcPr>
          <w:p w:rsidR="00506214" w:rsidRDefault="00506214">
            <w:r>
              <w:t>15 (73%)</w:t>
            </w:r>
          </w:p>
        </w:tc>
        <w:tc>
          <w:tcPr>
            <w:tcW w:w="1350" w:type="dxa"/>
          </w:tcPr>
          <w:p w:rsidR="00506214" w:rsidRDefault="00506214">
            <w:r>
              <w:t>18 (56%)</w:t>
            </w:r>
          </w:p>
        </w:tc>
        <w:tc>
          <w:tcPr>
            <w:tcW w:w="2160" w:type="dxa"/>
          </w:tcPr>
          <w:p w:rsidR="00506214" w:rsidRPr="007B154E" w:rsidRDefault="00506214">
            <w:pPr>
              <w:rPr>
                <w:i/>
              </w:rPr>
            </w:pPr>
            <w:r w:rsidRPr="007B154E">
              <w:rPr>
                <w:i/>
              </w:rPr>
              <w:t>ac148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525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83</w:t>
            </w:r>
            <w:r w:rsidRPr="005F39C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0895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50" w:type="dxa"/>
          </w:tcPr>
          <w:p w:rsidR="00506214" w:rsidRDefault="00506214">
            <w:r>
              <w:t>15 (58%)</w:t>
            </w:r>
          </w:p>
        </w:tc>
        <w:tc>
          <w:tcPr>
            <w:tcW w:w="1350" w:type="dxa"/>
          </w:tcPr>
          <w:p w:rsidR="00506214" w:rsidRDefault="00506214">
            <w:r>
              <w:t>15 (69%)</w:t>
            </w:r>
          </w:p>
        </w:tc>
        <w:tc>
          <w:tcPr>
            <w:tcW w:w="1350" w:type="dxa"/>
          </w:tcPr>
          <w:p w:rsidR="00506214" w:rsidRDefault="00506214">
            <w:r>
              <w:t>16 (57%)</w:t>
            </w:r>
          </w:p>
        </w:tc>
        <w:tc>
          <w:tcPr>
            <w:tcW w:w="1350" w:type="dxa"/>
          </w:tcPr>
          <w:p w:rsidR="00506214" w:rsidRDefault="00506214">
            <w:r>
              <w:t>19 (42%)</w:t>
            </w:r>
          </w:p>
        </w:tc>
        <w:tc>
          <w:tcPr>
            <w:tcW w:w="2160" w:type="dxa"/>
          </w:tcPr>
          <w:p w:rsidR="00506214" w:rsidRPr="007B154E" w:rsidRDefault="00506214">
            <w:pPr>
              <w:rPr>
                <w:i/>
              </w:rPr>
            </w:pPr>
            <w:r w:rsidRPr="007B154E">
              <w:rPr>
                <w:i/>
              </w:rPr>
              <w:t>ac29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1525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71</w:t>
            </w:r>
            <w:r w:rsidRPr="005F39C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1354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Pr="00FA43BC" w:rsidRDefault="00506214">
            <w:r>
              <w:t>SlGV-K1 ORF14 E=</w:t>
            </w:r>
            <w:r w:rsidRPr="004F04AF">
              <w:rPr>
                <w:rFonts w:eastAsia="Times New Roman" w:cs="Times New Roman"/>
              </w:rPr>
              <w:t xml:space="preserve"> </w:t>
            </w:r>
            <w:r w:rsidR="007B154E">
              <w:t>5e</w:t>
            </w:r>
            <w:r w:rsidR="007B154E" w:rsidRPr="007B154E">
              <w:rPr>
                <w:vertAlign w:val="superscript"/>
              </w:rPr>
              <w:t>-</w:t>
            </w:r>
            <w:r w:rsidRPr="007B154E">
              <w:rPr>
                <w:vertAlign w:val="superscript"/>
              </w:rPr>
              <w:t>5</w:t>
            </w:r>
            <w:r w:rsidR="00FA43BC">
              <w:t xml:space="preserve">; </w:t>
            </w:r>
            <w:r w:rsidR="00FA43BC" w:rsidRPr="00FA43BC">
              <w:t xml:space="preserve">Family g.40.1.1: </w:t>
            </w:r>
            <w:r w:rsidR="00FA43BC" w:rsidRPr="00FA43BC">
              <w:lastRenderedPageBreak/>
              <w:t>Retrovirus zinc finger-like domains</w:t>
            </w:r>
            <w:r w:rsidR="00FA43BC">
              <w:t xml:space="preserve">, </w:t>
            </w:r>
            <w:proofErr w:type="spellStart"/>
            <w:r w:rsidR="00FA43BC">
              <w:t>prob</w:t>
            </w:r>
            <w:proofErr w:type="spellEnd"/>
            <w:r w:rsidR="00FA43BC">
              <w:t>=99.0%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lastRenderedPageBreak/>
              <w:t>18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pep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07</w:t>
            </w:r>
            <w:r w:rsidRPr="00DB0751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2063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350" w:type="dxa"/>
          </w:tcPr>
          <w:p w:rsidR="00506214" w:rsidRDefault="00506214">
            <w:r>
              <w:t>16 (61%)</w:t>
            </w:r>
          </w:p>
        </w:tc>
        <w:tc>
          <w:tcPr>
            <w:tcW w:w="1350" w:type="dxa"/>
          </w:tcPr>
          <w:p w:rsidR="00506214" w:rsidRDefault="00506214">
            <w:r>
              <w:t>16 (60%)</w:t>
            </w:r>
          </w:p>
        </w:tc>
        <w:tc>
          <w:tcPr>
            <w:tcW w:w="1350" w:type="dxa"/>
          </w:tcPr>
          <w:p w:rsidR="00506214" w:rsidRDefault="00506214">
            <w:r>
              <w:t>17 (59%)</w:t>
            </w:r>
          </w:p>
        </w:tc>
        <w:tc>
          <w:tcPr>
            <w:tcW w:w="1350" w:type="dxa"/>
          </w:tcPr>
          <w:p w:rsidR="00506214" w:rsidRDefault="00506214">
            <w:r>
              <w:t>20 (37%)</w:t>
            </w:r>
          </w:p>
        </w:tc>
        <w:tc>
          <w:tcPr>
            <w:tcW w:w="2160" w:type="dxa"/>
          </w:tcPr>
          <w:p w:rsidR="00506214" w:rsidRPr="007B154E" w:rsidRDefault="00506214">
            <w:pPr>
              <w:rPr>
                <w:i/>
              </w:rPr>
            </w:pPr>
            <w:r w:rsidRPr="007B154E">
              <w:rPr>
                <w:i/>
              </w:rPr>
              <w:t>ac131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pep-2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98</w:t>
            </w:r>
            <w:r w:rsidRPr="00DB0751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2562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350" w:type="dxa"/>
          </w:tcPr>
          <w:p w:rsidR="00506214" w:rsidRDefault="00506214">
            <w:r>
              <w:t>17 (84%)</w:t>
            </w:r>
          </w:p>
        </w:tc>
        <w:tc>
          <w:tcPr>
            <w:tcW w:w="1350" w:type="dxa"/>
          </w:tcPr>
          <w:p w:rsidR="00506214" w:rsidRDefault="00506214">
            <w:r>
              <w:t>17 (86%)</w:t>
            </w:r>
          </w:p>
        </w:tc>
        <w:tc>
          <w:tcPr>
            <w:tcW w:w="1350" w:type="dxa"/>
          </w:tcPr>
          <w:p w:rsidR="00506214" w:rsidRDefault="00506214">
            <w:r>
              <w:t>18 (83%)</w:t>
            </w:r>
          </w:p>
        </w:tc>
        <w:tc>
          <w:tcPr>
            <w:tcW w:w="1350" w:type="dxa"/>
          </w:tcPr>
          <w:p w:rsidR="00506214" w:rsidRDefault="00506214">
            <w:r>
              <w:t>23 (51%)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pep/p10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82</w:t>
            </w:r>
            <w:r w:rsidRPr="00DB0751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3724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350" w:type="dxa"/>
          </w:tcPr>
          <w:p w:rsidR="00506214" w:rsidRDefault="00506214">
            <w:r>
              <w:t>18 (80%)</w:t>
            </w:r>
          </w:p>
        </w:tc>
        <w:tc>
          <w:tcPr>
            <w:tcW w:w="1350" w:type="dxa"/>
          </w:tcPr>
          <w:p w:rsidR="00506214" w:rsidRDefault="00506214">
            <w:r>
              <w:t>18 (77%)</w:t>
            </w:r>
          </w:p>
        </w:tc>
        <w:tc>
          <w:tcPr>
            <w:tcW w:w="1350" w:type="dxa"/>
          </w:tcPr>
          <w:p w:rsidR="00506214" w:rsidRDefault="00506214">
            <w:r>
              <w:t>19 (79%)</w:t>
            </w:r>
          </w:p>
        </w:tc>
        <w:tc>
          <w:tcPr>
            <w:tcW w:w="1350" w:type="dxa"/>
          </w:tcPr>
          <w:p w:rsidR="00506214" w:rsidRDefault="00506214">
            <w:r>
              <w:t>22 (51%)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bro-a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22</w:t>
            </w:r>
            <w:r w:rsidRPr="00DB0751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5240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>
            <w:proofErr w:type="spellStart"/>
            <w:r>
              <w:t>PsunGV</w:t>
            </w:r>
            <w:proofErr w:type="spellEnd"/>
            <w:r>
              <w:t>-H ORF158, E= 0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nrk</w:t>
            </w:r>
            <w:r w:rsidR="007B154E" w:rsidRPr="007B154E">
              <w:rPr>
                <w:rFonts w:ascii="Times New Roman" w:hAnsi="Times New Roman" w:cs="Times New Roman"/>
                <w:i/>
              </w:rPr>
              <w:t>-</w:t>
            </w:r>
            <w:r w:rsidRPr="007B154E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51</w:t>
            </w:r>
            <w:r w:rsidRPr="00DB0751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6727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>
            <w:proofErr w:type="spellStart"/>
            <w:r>
              <w:t>LeseNPV</w:t>
            </w:r>
            <w:proofErr w:type="spellEnd"/>
            <w:r>
              <w:t xml:space="preserve"> ORF120, E = </w:t>
            </w:r>
            <w:r w:rsidR="007B154E">
              <w:rPr>
                <w:rFonts w:cs="Times New Roman"/>
              </w:rPr>
              <w:t>9e</w:t>
            </w:r>
            <w:r w:rsidR="007B154E">
              <w:rPr>
                <w:rFonts w:cs="Times New Roman"/>
                <w:vertAlign w:val="superscript"/>
              </w:rPr>
              <w:t>-114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63</w:t>
            </w:r>
            <w:r w:rsidRPr="00A745F5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8327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350" w:type="dxa"/>
          </w:tcPr>
          <w:p w:rsidR="00506214" w:rsidRDefault="00506214">
            <w:r>
              <w:t>22 (55%)</w:t>
            </w:r>
          </w:p>
        </w:tc>
        <w:tc>
          <w:tcPr>
            <w:tcW w:w="1350" w:type="dxa"/>
          </w:tcPr>
          <w:p w:rsidR="00506214" w:rsidRDefault="00506214">
            <w:r>
              <w:t>19 (29%)</w:t>
            </w:r>
          </w:p>
        </w:tc>
        <w:tc>
          <w:tcPr>
            <w:tcW w:w="1350" w:type="dxa"/>
          </w:tcPr>
          <w:p w:rsidR="00506214" w:rsidRDefault="00506214">
            <w:r>
              <w:t>23 (55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943F9A">
            <w:r w:rsidRPr="00943F9A">
              <w:t>Family a.2.3.1: Chaperone J-domain</w:t>
            </w:r>
            <w:r>
              <w:t xml:space="preserve">, </w:t>
            </w:r>
            <w:proofErr w:type="spellStart"/>
            <w:r>
              <w:t>prob</w:t>
            </w:r>
            <w:proofErr w:type="spellEnd"/>
            <w:r>
              <w:t>=94.9%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27</w:t>
            </w:r>
            <w:r w:rsidRPr="00A745F5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8795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350" w:type="dxa"/>
          </w:tcPr>
          <w:p w:rsidR="00506214" w:rsidRDefault="00506214">
            <w:r>
              <w:t>23 (59%)</w:t>
            </w:r>
          </w:p>
        </w:tc>
        <w:tc>
          <w:tcPr>
            <w:tcW w:w="1350" w:type="dxa"/>
          </w:tcPr>
          <w:p w:rsidR="00506214" w:rsidRDefault="00506214">
            <w:r>
              <w:t>20 (56%)</w:t>
            </w:r>
          </w:p>
        </w:tc>
        <w:tc>
          <w:tcPr>
            <w:tcW w:w="1350" w:type="dxa"/>
          </w:tcPr>
          <w:p w:rsidR="00506214" w:rsidRDefault="00506214">
            <w:r>
              <w:t>24 (61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7B154E">
            <w:proofErr w:type="spellStart"/>
            <w:r>
              <w:t>Ascovirus</w:t>
            </w:r>
            <w:proofErr w:type="spellEnd"/>
            <w:r>
              <w:t xml:space="preserve"> </w:t>
            </w:r>
            <w:proofErr w:type="spellStart"/>
            <w:r>
              <w:t>homologs</w:t>
            </w:r>
            <w:proofErr w:type="spellEnd"/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91</w:t>
            </w:r>
            <w:r w:rsidRPr="00A745F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9345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0</w:t>
            </w:r>
            <w:r w:rsidRPr="00A745F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1533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350" w:type="dxa"/>
          </w:tcPr>
          <w:p w:rsidR="00506214" w:rsidRDefault="00506214">
            <w:r>
              <w:t>24 (41%)</w:t>
            </w:r>
          </w:p>
        </w:tc>
        <w:tc>
          <w:tcPr>
            <w:tcW w:w="1350" w:type="dxa"/>
          </w:tcPr>
          <w:p w:rsidR="00506214" w:rsidRDefault="00506214">
            <w:r>
              <w:t>21 (40%)</w:t>
            </w:r>
          </w:p>
        </w:tc>
        <w:tc>
          <w:tcPr>
            <w:tcW w:w="1350" w:type="dxa"/>
          </w:tcPr>
          <w:p w:rsidR="00506214" w:rsidRDefault="00506214">
            <w:r>
              <w:t>25 (38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14</w:t>
            </w:r>
            <w:r w:rsidRPr="00A745F5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21968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22</w:t>
            </w:r>
            <w:r w:rsidRPr="00A745F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3112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350" w:type="dxa"/>
          </w:tcPr>
          <w:p w:rsidR="00506214" w:rsidRDefault="00506214">
            <w:r>
              <w:t>25 (39%)</w:t>
            </w:r>
          </w:p>
        </w:tc>
        <w:tc>
          <w:tcPr>
            <w:tcW w:w="1350" w:type="dxa"/>
          </w:tcPr>
          <w:p w:rsidR="00506214" w:rsidRDefault="00506214">
            <w:r>
              <w:t>22 (40%)</w:t>
            </w:r>
          </w:p>
        </w:tc>
        <w:tc>
          <w:tcPr>
            <w:tcW w:w="1350" w:type="dxa"/>
          </w:tcPr>
          <w:p w:rsidR="00506214" w:rsidRDefault="00506214">
            <w:r>
              <w:t>26 (42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1525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protein (</w:t>
            </w:r>
            <w:proofErr w:type="spellStart"/>
            <w:r w:rsidRPr="007B154E">
              <w:rPr>
                <w:rFonts w:ascii="Times New Roman" w:hAnsi="Times New Roman" w:cs="Times New Roman"/>
                <w:i/>
              </w:rPr>
              <w:t>ef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89</w:t>
            </w:r>
            <w:r w:rsidRPr="00DC6CD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4964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350" w:type="dxa"/>
          </w:tcPr>
          <w:p w:rsidR="00506214" w:rsidRDefault="00506214">
            <w:r>
              <w:t>26 (52%)</w:t>
            </w:r>
          </w:p>
        </w:tc>
        <w:tc>
          <w:tcPr>
            <w:tcW w:w="1350" w:type="dxa"/>
          </w:tcPr>
          <w:p w:rsidR="00506214" w:rsidRDefault="00506214">
            <w:r>
              <w:t>23 (56%)</w:t>
            </w:r>
          </w:p>
        </w:tc>
        <w:tc>
          <w:tcPr>
            <w:tcW w:w="1350" w:type="dxa"/>
          </w:tcPr>
          <w:p w:rsidR="00506214" w:rsidRDefault="00506214">
            <w:r>
              <w:t>27 (54%)</w:t>
            </w:r>
          </w:p>
        </w:tc>
        <w:tc>
          <w:tcPr>
            <w:tcW w:w="1350" w:type="dxa"/>
          </w:tcPr>
          <w:p w:rsidR="00506214" w:rsidRDefault="00506214">
            <w:r>
              <w:t>31 (32%)</w:t>
            </w:r>
          </w:p>
        </w:tc>
        <w:tc>
          <w:tcPr>
            <w:tcW w:w="2160" w:type="dxa"/>
          </w:tcPr>
          <w:p w:rsidR="00506214" w:rsidRPr="007B154E" w:rsidRDefault="00506214">
            <w:pPr>
              <w:rPr>
                <w:i/>
              </w:rPr>
            </w:pPr>
            <w:r w:rsidRPr="007B154E">
              <w:rPr>
                <w:i/>
              </w:rPr>
              <w:t>ac23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1525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16</w:t>
            </w:r>
            <w:r w:rsidRPr="00DC6CD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6220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24 (41%)</w:t>
            </w:r>
          </w:p>
        </w:tc>
        <w:tc>
          <w:tcPr>
            <w:tcW w:w="1350" w:type="dxa"/>
          </w:tcPr>
          <w:p w:rsidR="00506214" w:rsidRDefault="00506214">
            <w:r>
              <w:t>28 (24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1525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03</w:t>
            </w:r>
            <w:r w:rsidRPr="00DC6CD3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27040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350" w:type="dxa"/>
          </w:tcPr>
          <w:p w:rsidR="00506214" w:rsidRDefault="00506214">
            <w:r>
              <w:t>28 (55%)</w:t>
            </w:r>
          </w:p>
        </w:tc>
        <w:tc>
          <w:tcPr>
            <w:tcW w:w="1350" w:type="dxa"/>
          </w:tcPr>
          <w:p w:rsidR="00506214" w:rsidRDefault="00506214">
            <w:r>
              <w:t>25 (57%)</w:t>
            </w:r>
          </w:p>
        </w:tc>
        <w:tc>
          <w:tcPr>
            <w:tcW w:w="1350" w:type="dxa"/>
          </w:tcPr>
          <w:p w:rsidR="00506214" w:rsidRDefault="00506214">
            <w:r>
              <w:t>29 (60%)</w:t>
            </w:r>
          </w:p>
        </w:tc>
        <w:tc>
          <w:tcPr>
            <w:tcW w:w="1350" w:type="dxa"/>
          </w:tcPr>
          <w:p w:rsidR="00506214" w:rsidRDefault="00506214">
            <w:r>
              <w:t>33 (27%)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1525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52</w:t>
            </w:r>
            <w:r w:rsidRPr="00DC6CD3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28092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350" w:type="dxa"/>
          </w:tcPr>
          <w:p w:rsidR="00506214" w:rsidRDefault="00506214">
            <w:r>
              <w:t>29 (72%)</w:t>
            </w:r>
          </w:p>
        </w:tc>
        <w:tc>
          <w:tcPr>
            <w:tcW w:w="1350" w:type="dxa"/>
          </w:tcPr>
          <w:p w:rsidR="00506214" w:rsidRDefault="00506214">
            <w:r>
              <w:t>26 (82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34 (48%)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pif-3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47</w:t>
            </w:r>
            <w:r w:rsidRPr="00B46E6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8228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350" w:type="dxa"/>
          </w:tcPr>
          <w:p w:rsidR="00506214" w:rsidRDefault="00506214">
            <w:r>
              <w:t>30 (72%)</w:t>
            </w:r>
          </w:p>
        </w:tc>
        <w:tc>
          <w:tcPr>
            <w:tcW w:w="1350" w:type="dxa"/>
          </w:tcPr>
          <w:p w:rsidR="00506214" w:rsidRDefault="00506214">
            <w:r>
              <w:t>27 (66%)</w:t>
            </w:r>
          </w:p>
        </w:tc>
        <w:tc>
          <w:tcPr>
            <w:tcW w:w="1350" w:type="dxa"/>
          </w:tcPr>
          <w:p w:rsidR="00506214" w:rsidRDefault="00506214">
            <w:r>
              <w:t>32 (71%)</w:t>
            </w:r>
          </w:p>
        </w:tc>
        <w:tc>
          <w:tcPr>
            <w:tcW w:w="1350" w:type="dxa"/>
          </w:tcPr>
          <w:p w:rsidR="00506214" w:rsidRDefault="00506214">
            <w:r>
              <w:t>35 (42%)</w:t>
            </w:r>
          </w:p>
        </w:tc>
        <w:tc>
          <w:tcPr>
            <w:tcW w:w="2160" w:type="dxa"/>
          </w:tcPr>
          <w:p w:rsidR="00506214" w:rsidRPr="007B154E" w:rsidRDefault="00506214">
            <w:pPr>
              <w:rPr>
                <w:i/>
              </w:rPr>
            </w:pPr>
            <w:r w:rsidRPr="007B154E">
              <w:rPr>
                <w:i/>
              </w:rPr>
              <w:t>ac115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43</w:t>
            </w:r>
            <w:r w:rsidRPr="00DC6CD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8557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33 (67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243C8" w:rsidP="005243C8">
            <w:r w:rsidRPr="005243C8">
              <w:t>pfam05887</w:t>
            </w:r>
            <w:r>
              <w:t xml:space="preserve">: </w:t>
            </w:r>
            <w:proofErr w:type="spellStart"/>
            <w:r w:rsidRPr="005243C8">
              <w:t>Trypan_PARP</w:t>
            </w:r>
            <w:proofErr w:type="spellEnd"/>
            <w:r>
              <w:t xml:space="preserve"> (</w:t>
            </w:r>
            <w:proofErr w:type="spellStart"/>
            <w:r w:rsidRPr="005243C8">
              <w:t>Procyclic</w:t>
            </w:r>
            <w:proofErr w:type="spellEnd"/>
            <w:r w:rsidRPr="005243C8">
              <w:t xml:space="preserve"> acidic repetitive protein </w:t>
            </w:r>
            <w:r>
              <w:t xml:space="preserve">), </w:t>
            </w:r>
            <w:proofErr w:type="spellStart"/>
            <w:r>
              <w:t>prob</w:t>
            </w:r>
            <w:proofErr w:type="spellEnd"/>
            <w:r>
              <w:t>=98.7%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lastRenderedPageBreak/>
              <w:t>35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61</w:t>
            </w:r>
            <w:r w:rsidRPr="007B4484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8893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350" w:type="dxa"/>
          </w:tcPr>
          <w:p w:rsidR="00506214" w:rsidRDefault="00506214">
            <w:r>
              <w:t>32 (85%)</w:t>
            </w:r>
          </w:p>
        </w:tc>
        <w:tc>
          <w:tcPr>
            <w:tcW w:w="1350" w:type="dxa"/>
          </w:tcPr>
          <w:p w:rsidR="00506214" w:rsidRDefault="00506214">
            <w:r>
              <w:t>29 (85%)</w:t>
            </w:r>
          </w:p>
        </w:tc>
        <w:tc>
          <w:tcPr>
            <w:tcW w:w="1350" w:type="dxa"/>
          </w:tcPr>
          <w:p w:rsidR="00506214" w:rsidRDefault="00506214">
            <w:r>
              <w:t>34 (85%)</w:t>
            </w:r>
          </w:p>
        </w:tc>
        <w:tc>
          <w:tcPr>
            <w:tcW w:w="1350" w:type="dxa"/>
          </w:tcPr>
          <w:p w:rsidR="00506214" w:rsidRDefault="00506214">
            <w:r>
              <w:t>39 (47%)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lef-2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97</w:t>
            </w:r>
            <w:r w:rsidRPr="007B4484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9475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350" w:type="dxa"/>
          </w:tcPr>
          <w:p w:rsidR="00506214" w:rsidRDefault="00506214">
            <w:r>
              <w:t>33 (57%)</w:t>
            </w:r>
          </w:p>
        </w:tc>
        <w:tc>
          <w:tcPr>
            <w:tcW w:w="1350" w:type="dxa"/>
          </w:tcPr>
          <w:p w:rsidR="00506214" w:rsidRDefault="00506214">
            <w:r>
              <w:t>30 (59%)</w:t>
            </w:r>
          </w:p>
        </w:tc>
        <w:tc>
          <w:tcPr>
            <w:tcW w:w="1350" w:type="dxa"/>
          </w:tcPr>
          <w:p w:rsidR="00506214" w:rsidRDefault="00506214">
            <w:r>
              <w:t>35 (59%)</w:t>
            </w:r>
          </w:p>
        </w:tc>
        <w:tc>
          <w:tcPr>
            <w:tcW w:w="1350" w:type="dxa"/>
          </w:tcPr>
          <w:p w:rsidR="00506214" w:rsidRDefault="00506214">
            <w:r>
              <w:t>41 (37%)</w:t>
            </w:r>
          </w:p>
        </w:tc>
        <w:tc>
          <w:tcPr>
            <w:tcW w:w="2160" w:type="dxa"/>
          </w:tcPr>
          <w:p w:rsidR="00506214" w:rsidRPr="007B154E" w:rsidRDefault="00506214">
            <w:pPr>
              <w:rPr>
                <w:i/>
              </w:rPr>
            </w:pPr>
            <w:r w:rsidRPr="007B154E">
              <w:rPr>
                <w:i/>
              </w:rPr>
              <w:t>ac6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1525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59</w:t>
            </w:r>
            <w:r w:rsidRPr="007B4484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9716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50" w:type="dxa"/>
          </w:tcPr>
          <w:p w:rsidR="00506214" w:rsidRDefault="00506214">
            <w:r>
              <w:t>34 (43%)</w:t>
            </w:r>
          </w:p>
        </w:tc>
        <w:tc>
          <w:tcPr>
            <w:tcW w:w="1350" w:type="dxa"/>
          </w:tcPr>
          <w:p w:rsidR="00506214" w:rsidRDefault="00506214">
            <w:r>
              <w:t>31 (48%)</w:t>
            </w:r>
          </w:p>
        </w:tc>
        <w:tc>
          <w:tcPr>
            <w:tcW w:w="1350" w:type="dxa"/>
          </w:tcPr>
          <w:p w:rsidR="00506214" w:rsidRDefault="00506214">
            <w:r>
              <w:t>36 (43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1525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90</w:t>
            </w:r>
            <w:r w:rsidRPr="007B4484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30110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50" w:type="dxa"/>
          </w:tcPr>
          <w:p w:rsidR="00506214" w:rsidRDefault="00506214">
            <w:r>
              <w:t>36 (60%)</w:t>
            </w:r>
          </w:p>
        </w:tc>
        <w:tc>
          <w:tcPr>
            <w:tcW w:w="1350" w:type="dxa"/>
          </w:tcPr>
          <w:p w:rsidR="00506214" w:rsidRDefault="00506214">
            <w:r>
              <w:t>32 (70%)</w:t>
            </w:r>
          </w:p>
        </w:tc>
        <w:tc>
          <w:tcPr>
            <w:tcW w:w="1350" w:type="dxa"/>
          </w:tcPr>
          <w:p w:rsidR="00506214" w:rsidRDefault="00506214">
            <w:r>
              <w:t>38 (64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Pr="003A5F78" w:rsidRDefault="003A5F78">
            <w:pPr>
              <w:rPr>
                <w:vertAlign w:val="superscript"/>
              </w:rPr>
            </w:pPr>
            <w:r w:rsidRPr="003A5F78">
              <w:t>pfam02017</w:t>
            </w:r>
            <w:r>
              <w:t>: CIDE_N domain, E=8.77e</w:t>
            </w:r>
            <w:r>
              <w:rPr>
                <w:vertAlign w:val="superscript"/>
              </w:rPr>
              <w:t>-18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1525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89</w:t>
            </w:r>
            <w:r w:rsidRPr="007B4484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30602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350" w:type="dxa"/>
          </w:tcPr>
          <w:p w:rsidR="00506214" w:rsidRDefault="00506214">
            <w:r>
              <w:t>37 (45%)</w:t>
            </w:r>
          </w:p>
        </w:tc>
        <w:tc>
          <w:tcPr>
            <w:tcW w:w="1350" w:type="dxa"/>
          </w:tcPr>
          <w:p w:rsidR="00506214" w:rsidRDefault="00506214">
            <w:r>
              <w:t>33 (58%)</w:t>
            </w:r>
          </w:p>
        </w:tc>
        <w:tc>
          <w:tcPr>
            <w:tcW w:w="1350" w:type="dxa"/>
          </w:tcPr>
          <w:p w:rsidR="00506214" w:rsidRDefault="00506214">
            <w:r>
              <w:t>39 (43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1525" w:type="dxa"/>
          </w:tcPr>
          <w:p w:rsidR="00506214" w:rsidRPr="007B154E" w:rsidRDefault="000B0975" w:rsidP="00A50CC1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</w:t>
            </w:r>
            <w:r w:rsidR="00506214" w:rsidRPr="007B154E">
              <w:rPr>
                <w:rFonts w:ascii="Times New Roman" w:hAnsi="Times New Roman" w:cs="Times New Roman"/>
                <w:i/>
              </w:rPr>
              <w:t>m</w:t>
            </w:r>
            <w:r>
              <w:rPr>
                <w:rFonts w:ascii="Times New Roman" w:hAnsi="Times New Roman" w:cs="Times New Roman"/>
                <w:i/>
              </w:rPr>
              <w:t>p</w:t>
            </w:r>
            <w:proofErr w:type="spellEnd"/>
            <w:r>
              <w:rPr>
                <w:rFonts w:ascii="Times New Roman" w:hAnsi="Times New Roman" w:cs="Times New Roman"/>
                <w:i/>
              </w:rPr>
              <w:t>-like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70</w:t>
            </w:r>
            <w:r w:rsidRPr="007B4484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32364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350" w:type="dxa"/>
          </w:tcPr>
          <w:p w:rsidR="00506214" w:rsidRDefault="00506214">
            <w:r>
              <w:t>38 (53%)</w:t>
            </w:r>
          </w:p>
        </w:tc>
        <w:tc>
          <w:tcPr>
            <w:tcW w:w="1350" w:type="dxa"/>
          </w:tcPr>
          <w:p w:rsidR="00506214" w:rsidRDefault="00506214">
            <w:r>
              <w:t>34 (47%)</w:t>
            </w:r>
          </w:p>
        </w:tc>
        <w:tc>
          <w:tcPr>
            <w:tcW w:w="1350" w:type="dxa"/>
          </w:tcPr>
          <w:p w:rsidR="00506214" w:rsidRDefault="00506214">
            <w:r>
              <w:t>40 (56%)</w:t>
            </w:r>
          </w:p>
        </w:tc>
        <w:tc>
          <w:tcPr>
            <w:tcW w:w="1350" w:type="dxa"/>
          </w:tcPr>
          <w:p w:rsidR="00506214" w:rsidRDefault="00506214">
            <w:r>
              <w:t>46 (33%)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16</w:t>
            </w:r>
            <w:r w:rsidRPr="007B4484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33767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350" w:type="dxa"/>
          </w:tcPr>
          <w:p w:rsidR="00506214" w:rsidRDefault="00506214">
            <w:r>
              <w:t>40 (25%)</w:t>
            </w:r>
          </w:p>
        </w:tc>
        <w:tc>
          <w:tcPr>
            <w:tcW w:w="1350" w:type="dxa"/>
          </w:tcPr>
          <w:p w:rsidR="00506214" w:rsidRDefault="00506214">
            <w:r>
              <w:t>35 (26%)</w:t>
            </w:r>
          </w:p>
        </w:tc>
        <w:tc>
          <w:tcPr>
            <w:tcW w:w="1350" w:type="dxa"/>
          </w:tcPr>
          <w:p w:rsidR="00506214" w:rsidRDefault="00506214">
            <w:r>
              <w:t>42 (27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 w:rsidP="00506214">
            <w:r w:rsidRPr="00506214">
              <w:rPr>
                <w:i/>
              </w:rPr>
              <w:t>ac111</w:t>
            </w:r>
            <w:r>
              <w:t>; t</w:t>
            </w:r>
            <w:r w:rsidRPr="00506214">
              <w:t>op</w:t>
            </w:r>
            <w:r>
              <w:t xml:space="preserve"> match: </w:t>
            </w:r>
            <w:proofErr w:type="spellStart"/>
            <w:r>
              <w:t>LeseNPV</w:t>
            </w:r>
            <w:proofErr w:type="spellEnd"/>
            <w:r>
              <w:t xml:space="preserve"> ORF165, E = </w:t>
            </w:r>
            <w:r>
              <w:rPr>
                <w:rFonts w:eastAsia="Times New Roman" w:cs="Times New Roman"/>
              </w:rPr>
              <w:t>2e-32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p13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11</w:t>
            </w:r>
            <w:r w:rsidRPr="000A717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34735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350" w:type="dxa"/>
          </w:tcPr>
          <w:p w:rsidR="00506214" w:rsidRDefault="00506214" w:rsidP="009149D3">
            <w:r>
              <w:t>41 (76%)</w:t>
            </w:r>
          </w:p>
        </w:tc>
        <w:tc>
          <w:tcPr>
            <w:tcW w:w="1350" w:type="dxa"/>
          </w:tcPr>
          <w:p w:rsidR="00506214" w:rsidRDefault="00506214">
            <w:r>
              <w:t>36 (74%)</w:t>
            </w:r>
          </w:p>
        </w:tc>
        <w:tc>
          <w:tcPr>
            <w:tcW w:w="1350" w:type="dxa"/>
          </w:tcPr>
          <w:p w:rsidR="00506214" w:rsidRDefault="00506214">
            <w:r>
              <w:t>43 (65%)</w:t>
            </w:r>
          </w:p>
        </w:tc>
        <w:tc>
          <w:tcPr>
            <w:tcW w:w="1350" w:type="dxa"/>
          </w:tcPr>
          <w:p w:rsidR="00506214" w:rsidRDefault="00506214">
            <w:r>
              <w:t>47 (51%)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43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pif-2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42</w:t>
            </w:r>
            <w:r w:rsidRPr="000A717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35881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350" w:type="dxa"/>
          </w:tcPr>
          <w:p w:rsidR="00506214" w:rsidRDefault="00506214">
            <w:r>
              <w:t>43 (82%)</w:t>
            </w:r>
          </w:p>
        </w:tc>
        <w:tc>
          <w:tcPr>
            <w:tcW w:w="1350" w:type="dxa"/>
          </w:tcPr>
          <w:p w:rsidR="00506214" w:rsidRDefault="00506214">
            <w:r>
              <w:t>37 (75%)</w:t>
            </w:r>
          </w:p>
        </w:tc>
        <w:tc>
          <w:tcPr>
            <w:tcW w:w="1350" w:type="dxa"/>
          </w:tcPr>
          <w:p w:rsidR="00506214" w:rsidRDefault="00506214">
            <w:r>
              <w:t>45 (80%)</w:t>
            </w:r>
          </w:p>
        </w:tc>
        <w:tc>
          <w:tcPr>
            <w:tcW w:w="1350" w:type="dxa"/>
          </w:tcPr>
          <w:p w:rsidR="00506214" w:rsidRDefault="00506214">
            <w:r>
              <w:t>48 (53%)</w:t>
            </w:r>
          </w:p>
        </w:tc>
        <w:tc>
          <w:tcPr>
            <w:tcW w:w="2160" w:type="dxa"/>
          </w:tcPr>
          <w:p w:rsidR="00506214" w:rsidRPr="007B154E" w:rsidRDefault="00506214">
            <w:pPr>
              <w:rPr>
                <w:i/>
              </w:rPr>
            </w:pPr>
            <w:r w:rsidRPr="007B154E">
              <w:rPr>
                <w:i/>
              </w:rPr>
              <w:t>ac22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44</w:t>
            </w:r>
          </w:p>
        </w:tc>
        <w:tc>
          <w:tcPr>
            <w:tcW w:w="1525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94</w:t>
            </w:r>
            <w:r w:rsidRPr="000A717F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36148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50" w:type="dxa"/>
          </w:tcPr>
          <w:p w:rsidR="00506214" w:rsidRDefault="00506214">
            <w:r>
              <w:t>44 (38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46 (40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1525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67</w:t>
            </w:r>
            <w:r w:rsidRPr="000A717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0690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7</w:t>
            </w:r>
          </w:p>
        </w:tc>
        <w:tc>
          <w:tcPr>
            <w:tcW w:w="1350" w:type="dxa"/>
          </w:tcPr>
          <w:p w:rsidR="00506214" w:rsidRDefault="00506214">
            <w:r>
              <w:t>45 (43%)</w:t>
            </w:r>
          </w:p>
        </w:tc>
        <w:tc>
          <w:tcPr>
            <w:tcW w:w="1350" w:type="dxa"/>
          </w:tcPr>
          <w:p w:rsidR="00506214" w:rsidRDefault="00506214">
            <w:r>
              <w:t>38 (51%)</w:t>
            </w:r>
          </w:p>
        </w:tc>
        <w:tc>
          <w:tcPr>
            <w:tcW w:w="1350" w:type="dxa"/>
          </w:tcPr>
          <w:p w:rsidR="00506214" w:rsidRDefault="00506214">
            <w:r>
              <w:t>47 (65%); 48 (32%)</w:t>
            </w:r>
          </w:p>
        </w:tc>
        <w:tc>
          <w:tcPr>
            <w:tcW w:w="1350" w:type="dxa"/>
          </w:tcPr>
          <w:p w:rsidR="00506214" w:rsidRDefault="00AA33C0">
            <w:r>
              <w:t>50 (NSS)</w:t>
            </w:r>
          </w:p>
        </w:tc>
        <w:tc>
          <w:tcPr>
            <w:tcW w:w="2160" w:type="dxa"/>
          </w:tcPr>
          <w:p w:rsidR="00506214" w:rsidRDefault="005A6D1A" w:rsidP="00AA33C0">
            <w:r>
              <w:rPr>
                <w:color w:val="000000"/>
              </w:rPr>
              <w:t>pfam09787: Golgin_A5 (</w:t>
            </w:r>
            <w:proofErr w:type="spellStart"/>
            <w:r w:rsidRPr="005A6D1A">
              <w:rPr>
                <w:color w:val="000000"/>
              </w:rPr>
              <w:t>Golgin</w:t>
            </w:r>
            <w:proofErr w:type="spellEnd"/>
            <w:r w:rsidRPr="005A6D1A">
              <w:rPr>
                <w:color w:val="000000"/>
              </w:rPr>
              <w:t xml:space="preserve"> subfamily A member 5</w:t>
            </w:r>
            <w:r>
              <w:rPr>
                <w:color w:val="000000"/>
              </w:rPr>
              <w:t xml:space="preserve">), </w:t>
            </w:r>
            <w:proofErr w:type="spellStart"/>
            <w:r>
              <w:rPr>
                <w:color w:val="000000"/>
              </w:rPr>
              <w:t>prob</w:t>
            </w:r>
            <w:proofErr w:type="spellEnd"/>
            <w:r>
              <w:rPr>
                <w:color w:val="000000"/>
              </w:rPr>
              <w:t>=99.9%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1525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03</w:t>
            </w:r>
            <w:r w:rsidRPr="000A717F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1416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350" w:type="dxa"/>
          </w:tcPr>
          <w:p w:rsidR="00506214" w:rsidRDefault="00506214">
            <w:r>
              <w:t>47 (68%)</w:t>
            </w:r>
          </w:p>
        </w:tc>
        <w:tc>
          <w:tcPr>
            <w:tcW w:w="1350" w:type="dxa"/>
          </w:tcPr>
          <w:p w:rsidR="00506214" w:rsidRDefault="00506214">
            <w:r>
              <w:t>39 (76%)</w:t>
            </w:r>
          </w:p>
        </w:tc>
        <w:tc>
          <w:tcPr>
            <w:tcW w:w="1350" w:type="dxa"/>
          </w:tcPr>
          <w:p w:rsidR="00506214" w:rsidRDefault="00506214">
            <w:r>
              <w:t>50 (79%)</w:t>
            </w:r>
          </w:p>
        </w:tc>
        <w:tc>
          <w:tcPr>
            <w:tcW w:w="1350" w:type="dxa"/>
          </w:tcPr>
          <w:p w:rsidR="00506214" w:rsidRDefault="00506214">
            <w:r>
              <w:t>52 (65%)</w:t>
            </w:r>
          </w:p>
        </w:tc>
        <w:tc>
          <w:tcPr>
            <w:tcW w:w="2160" w:type="dxa"/>
          </w:tcPr>
          <w:p w:rsidR="00506214" w:rsidRPr="007B154E" w:rsidRDefault="00506214">
            <w:pPr>
              <w:rPr>
                <w:i/>
              </w:rPr>
            </w:pPr>
            <w:r w:rsidRPr="007B154E">
              <w:rPr>
                <w:i/>
              </w:rPr>
              <w:t>ac106/107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47</w:t>
            </w:r>
          </w:p>
        </w:tc>
        <w:tc>
          <w:tcPr>
            <w:tcW w:w="1525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67</w:t>
            </w:r>
            <w:r w:rsidRPr="003D2AF9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1646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50" w:type="dxa"/>
          </w:tcPr>
          <w:p w:rsidR="00506214" w:rsidRDefault="00506214">
            <w:r>
              <w:t>48 (75%)</w:t>
            </w:r>
          </w:p>
        </w:tc>
        <w:tc>
          <w:tcPr>
            <w:tcW w:w="1350" w:type="dxa"/>
          </w:tcPr>
          <w:p w:rsidR="00506214" w:rsidRDefault="00506214">
            <w:r>
              <w:t>40 (67%)</w:t>
            </w:r>
          </w:p>
        </w:tc>
        <w:tc>
          <w:tcPr>
            <w:tcW w:w="1350" w:type="dxa"/>
          </w:tcPr>
          <w:p w:rsidR="00506214" w:rsidRDefault="00506214">
            <w:r>
              <w:t>51 (79%)</w:t>
            </w:r>
          </w:p>
        </w:tc>
        <w:tc>
          <w:tcPr>
            <w:tcW w:w="1350" w:type="dxa"/>
          </w:tcPr>
          <w:p w:rsidR="00506214" w:rsidRDefault="00506214">
            <w:r>
              <w:t>53 (43%)</w:t>
            </w:r>
          </w:p>
        </w:tc>
        <w:tc>
          <w:tcPr>
            <w:tcW w:w="2160" w:type="dxa"/>
          </w:tcPr>
          <w:p w:rsidR="00506214" w:rsidRPr="007B154E" w:rsidRDefault="00506214">
            <w:pPr>
              <w:rPr>
                <w:i/>
              </w:rPr>
            </w:pPr>
            <w:r w:rsidRPr="007B154E">
              <w:rPr>
                <w:i/>
              </w:rPr>
              <w:t>ac110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48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v-</w:t>
            </w:r>
            <w:proofErr w:type="spellStart"/>
            <w:r w:rsidRPr="007B154E">
              <w:rPr>
                <w:rFonts w:ascii="Times New Roman" w:hAnsi="Times New Roman" w:cs="Times New Roman"/>
                <w:i/>
              </w:rPr>
              <w:t>ubi</w:t>
            </w:r>
            <w:proofErr w:type="spellEnd"/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620</w:t>
            </w:r>
            <w:r w:rsidRPr="003D2AF9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1862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50" w:type="dxa"/>
          </w:tcPr>
          <w:p w:rsidR="00506214" w:rsidRDefault="00506214">
            <w:r>
              <w:t>50 (95%)</w:t>
            </w:r>
          </w:p>
        </w:tc>
        <w:tc>
          <w:tcPr>
            <w:tcW w:w="1350" w:type="dxa"/>
          </w:tcPr>
          <w:p w:rsidR="00506214" w:rsidRDefault="00506214">
            <w:r>
              <w:t>42 (94%)</w:t>
            </w:r>
          </w:p>
        </w:tc>
        <w:tc>
          <w:tcPr>
            <w:tcW w:w="1350" w:type="dxa"/>
          </w:tcPr>
          <w:p w:rsidR="00506214" w:rsidRDefault="00506214">
            <w:r>
              <w:t>52 (95%)</w:t>
            </w:r>
          </w:p>
        </w:tc>
        <w:tc>
          <w:tcPr>
            <w:tcW w:w="1350" w:type="dxa"/>
          </w:tcPr>
          <w:p w:rsidR="00506214" w:rsidRDefault="00506214">
            <w:r>
              <w:t>54 (83%)</w:t>
            </w:r>
          </w:p>
        </w:tc>
        <w:tc>
          <w:tcPr>
            <w:tcW w:w="2160" w:type="dxa"/>
          </w:tcPr>
          <w:p w:rsidR="00506214" w:rsidRPr="007B154E" w:rsidRDefault="00506214">
            <w:pPr>
              <w:rPr>
                <w:i/>
              </w:rPr>
            </w:pPr>
            <w:r w:rsidRPr="007B154E">
              <w:rPr>
                <w:i/>
              </w:rPr>
              <w:t>ac35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659</w:t>
            </w:r>
            <w:r w:rsidRPr="003D2AF9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1901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 w:rsidP="00F40451">
            <w:r>
              <w:rPr>
                <w:rFonts w:eastAsia="Times New Roman" w:cs="Times New Roman"/>
              </w:rPr>
              <w:t>unknown [</w:t>
            </w:r>
            <w:proofErr w:type="spellStart"/>
            <w:r>
              <w:rPr>
                <w:rFonts w:eastAsia="Times New Roman" w:cs="Times New Roman"/>
              </w:rPr>
              <w:t>Zea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mays</w:t>
            </w:r>
            <w:proofErr w:type="spellEnd"/>
            <w:r>
              <w:rPr>
                <w:rFonts w:eastAsia="Times New Roman" w:cs="Times New Roman"/>
              </w:rPr>
              <w:t xml:space="preserve">], E = </w:t>
            </w:r>
            <w:r w:rsidR="00F40451">
              <w:rPr>
                <w:rFonts w:eastAsia="Times New Roman" w:cs="Times New Roman"/>
              </w:rPr>
              <w:t>1.6</w:t>
            </w:r>
            <w:r>
              <w:rPr>
                <w:rFonts w:eastAsia="Times New Roman" w:cs="Times New Roman"/>
              </w:rPr>
              <w:t>e</w:t>
            </w:r>
            <w:r w:rsidRPr="00F40451">
              <w:rPr>
                <w:rFonts w:eastAsia="Times New Roman" w:cs="Times New Roman"/>
                <w:vertAlign w:val="superscript"/>
              </w:rPr>
              <w:t>-12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odv-ec43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53</w:t>
            </w:r>
            <w:r w:rsidRPr="003D2AF9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3017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350" w:type="dxa"/>
          </w:tcPr>
          <w:p w:rsidR="00506214" w:rsidRDefault="00506214">
            <w:r>
              <w:t>51 (67%)</w:t>
            </w:r>
          </w:p>
        </w:tc>
        <w:tc>
          <w:tcPr>
            <w:tcW w:w="1350" w:type="dxa"/>
          </w:tcPr>
          <w:p w:rsidR="00506214" w:rsidRDefault="00506214">
            <w:r>
              <w:t>41 (74%)</w:t>
            </w:r>
          </w:p>
        </w:tc>
        <w:tc>
          <w:tcPr>
            <w:tcW w:w="1350" w:type="dxa"/>
          </w:tcPr>
          <w:p w:rsidR="00506214" w:rsidRDefault="00506214">
            <w:r>
              <w:t>53 (65%)</w:t>
            </w:r>
          </w:p>
        </w:tc>
        <w:tc>
          <w:tcPr>
            <w:tcW w:w="1350" w:type="dxa"/>
          </w:tcPr>
          <w:p w:rsidR="00506214" w:rsidRDefault="00506214">
            <w:r>
              <w:t>55 (43%)</w:t>
            </w:r>
          </w:p>
        </w:tc>
        <w:tc>
          <w:tcPr>
            <w:tcW w:w="2160" w:type="dxa"/>
          </w:tcPr>
          <w:p w:rsidR="00506214" w:rsidRPr="00F40451" w:rsidRDefault="00506214">
            <w:pPr>
              <w:rPr>
                <w:i/>
              </w:rPr>
            </w:pPr>
            <w:r w:rsidRPr="00F40451">
              <w:rPr>
                <w:i/>
              </w:rPr>
              <w:t>ac109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51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21</w:t>
            </w:r>
            <w:r w:rsidRPr="00FF0E8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3356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350" w:type="dxa"/>
          </w:tcPr>
          <w:p w:rsidR="00506214" w:rsidRDefault="00506214">
            <w:r>
              <w:t>52 (76%)</w:t>
            </w:r>
          </w:p>
        </w:tc>
        <w:tc>
          <w:tcPr>
            <w:tcW w:w="1350" w:type="dxa"/>
          </w:tcPr>
          <w:p w:rsidR="00506214" w:rsidRDefault="00506214">
            <w:r>
              <w:t>43 (67%)</w:t>
            </w:r>
          </w:p>
        </w:tc>
        <w:tc>
          <w:tcPr>
            <w:tcW w:w="1350" w:type="dxa"/>
          </w:tcPr>
          <w:p w:rsidR="00506214" w:rsidRDefault="00506214">
            <w:r>
              <w:t>54 (74%)</w:t>
            </w:r>
          </w:p>
        </w:tc>
        <w:tc>
          <w:tcPr>
            <w:tcW w:w="1350" w:type="dxa"/>
          </w:tcPr>
          <w:p w:rsidR="00506214" w:rsidRDefault="00506214">
            <w:r>
              <w:t>56 (42%)</w:t>
            </w:r>
          </w:p>
        </w:tc>
        <w:tc>
          <w:tcPr>
            <w:tcW w:w="2160" w:type="dxa"/>
          </w:tcPr>
          <w:p w:rsidR="00506214" w:rsidRPr="00F40451" w:rsidRDefault="00506214">
            <w:pPr>
              <w:rPr>
                <w:i/>
              </w:rPr>
            </w:pPr>
            <w:r w:rsidRPr="00F40451">
              <w:rPr>
                <w:i/>
              </w:rPr>
              <w:t>ac108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52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pp31/39k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70</w:t>
            </w:r>
            <w:r w:rsidRPr="00FF0E80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4387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350" w:type="dxa"/>
          </w:tcPr>
          <w:p w:rsidR="00506214" w:rsidRDefault="00506214">
            <w:r>
              <w:t>53 (62%)</w:t>
            </w:r>
          </w:p>
        </w:tc>
        <w:tc>
          <w:tcPr>
            <w:tcW w:w="1350" w:type="dxa"/>
          </w:tcPr>
          <w:p w:rsidR="00506214" w:rsidRDefault="00506214">
            <w:r>
              <w:t>44 (63%)</w:t>
            </w:r>
          </w:p>
        </w:tc>
        <w:tc>
          <w:tcPr>
            <w:tcW w:w="1350" w:type="dxa"/>
          </w:tcPr>
          <w:p w:rsidR="00506214" w:rsidRDefault="00506214">
            <w:r>
              <w:t>55 (61%)</w:t>
            </w:r>
          </w:p>
        </w:tc>
        <w:tc>
          <w:tcPr>
            <w:tcW w:w="1350" w:type="dxa"/>
          </w:tcPr>
          <w:p w:rsidR="00506214" w:rsidRDefault="00506214">
            <w:r>
              <w:t>57 (27%)</w:t>
            </w:r>
          </w:p>
        </w:tc>
        <w:tc>
          <w:tcPr>
            <w:tcW w:w="2160" w:type="dxa"/>
          </w:tcPr>
          <w:p w:rsidR="00506214" w:rsidRPr="00F40451" w:rsidRDefault="00506214">
            <w:pPr>
              <w:rPr>
                <w:i/>
              </w:rPr>
            </w:pPr>
            <w:r w:rsidRPr="00F40451">
              <w:rPr>
                <w:i/>
              </w:rPr>
              <w:t>ac36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53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lef-11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71</w:t>
            </w:r>
            <w:r w:rsidRPr="00FF0E80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4655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50" w:type="dxa"/>
          </w:tcPr>
          <w:p w:rsidR="00506214" w:rsidRDefault="00506214">
            <w:r>
              <w:t>54 (78%)</w:t>
            </w:r>
          </w:p>
        </w:tc>
        <w:tc>
          <w:tcPr>
            <w:tcW w:w="1350" w:type="dxa"/>
          </w:tcPr>
          <w:p w:rsidR="00506214" w:rsidRDefault="00506214">
            <w:r>
              <w:t>45 (80%)</w:t>
            </w:r>
          </w:p>
        </w:tc>
        <w:tc>
          <w:tcPr>
            <w:tcW w:w="1350" w:type="dxa"/>
          </w:tcPr>
          <w:p w:rsidR="00506214" w:rsidRDefault="00506214">
            <w:r>
              <w:t>56 (76%)</w:t>
            </w:r>
          </w:p>
        </w:tc>
        <w:tc>
          <w:tcPr>
            <w:tcW w:w="1350" w:type="dxa"/>
          </w:tcPr>
          <w:p w:rsidR="00506214" w:rsidRDefault="00506214">
            <w:r>
              <w:t>58 (52%)</w:t>
            </w:r>
          </w:p>
        </w:tc>
        <w:tc>
          <w:tcPr>
            <w:tcW w:w="2160" w:type="dxa"/>
          </w:tcPr>
          <w:p w:rsidR="00506214" w:rsidRPr="00F40451" w:rsidRDefault="00506214">
            <w:pPr>
              <w:rPr>
                <w:i/>
              </w:rPr>
            </w:pPr>
            <w:r w:rsidRPr="00F40451">
              <w:rPr>
                <w:i/>
              </w:rPr>
              <w:t>ac37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</w:tcPr>
          <w:p w:rsidR="00506214" w:rsidRDefault="00506214" w:rsidP="006608CF">
            <w:pPr>
              <w:rPr>
                <w:rFonts w:ascii="Times New Roman" w:hAnsi="Times New Roman" w:cs="Times New Roman"/>
              </w:rPr>
            </w:pPr>
            <w:r w:rsidRPr="007B154E">
              <w:rPr>
                <w:rFonts w:ascii="Times New Roman" w:hAnsi="Times New Roman" w:cs="Times New Roman"/>
                <w:i/>
              </w:rPr>
              <w:t>hr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</w:tcPr>
          <w:p w:rsidR="00506214" w:rsidRDefault="00506214" w:rsidP="00633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40-45758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06214" w:rsidRDefault="00506214"/>
        </w:tc>
        <w:tc>
          <w:tcPr>
            <w:tcW w:w="1350" w:type="dxa"/>
          </w:tcPr>
          <w:p w:rsidR="00506214" w:rsidRDefault="00506214"/>
        </w:tc>
        <w:tc>
          <w:tcPr>
            <w:tcW w:w="1350" w:type="dxa"/>
          </w:tcPr>
          <w:p w:rsidR="00506214" w:rsidRDefault="00506214"/>
        </w:tc>
        <w:tc>
          <w:tcPr>
            <w:tcW w:w="1350" w:type="dxa"/>
          </w:tcPr>
          <w:p w:rsidR="00506214" w:rsidRDefault="00506214"/>
        </w:tc>
        <w:tc>
          <w:tcPr>
            <w:tcW w:w="2160" w:type="dxa"/>
          </w:tcPr>
          <w:p w:rsidR="00506214" w:rsidRDefault="006608CF">
            <w:r>
              <w:rPr>
                <w:rFonts w:ascii="Times New Roman" w:hAnsi="Times New Roman" w:cs="Times New Roman"/>
              </w:rPr>
              <w:t>5 repeats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54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bro-b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10</w:t>
            </w:r>
            <w:r w:rsidRPr="00FF0E8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7313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>
            <w:r>
              <w:t xml:space="preserve">Best match: </w:t>
            </w:r>
            <w:proofErr w:type="spellStart"/>
            <w:r>
              <w:t>SpfrGV</w:t>
            </w:r>
            <w:proofErr w:type="spellEnd"/>
            <w:r>
              <w:t xml:space="preserve"> ORF53, E = </w:t>
            </w:r>
            <w:r>
              <w:rPr>
                <w:rFonts w:eastAsia="Times New Roman" w:cs="Times New Roman"/>
              </w:rPr>
              <w:t>1e</w:t>
            </w:r>
            <w:r w:rsidRPr="00F40451">
              <w:rPr>
                <w:rFonts w:eastAsia="Times New Roman" w:cs="Times New Roman"/>
                <w:vertAlign w:val="superscript"/>
              </w:rPr>
              <w:t>-54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lastRenderedPageBreak/>
              <w:t>55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50</w:t>
            </w:r>
            <w:r w:rsidRPr="00D13BE6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8100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/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56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90</w:t>
            </w:r>
            <w:r w:rsidRPr="00D13BE6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8542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Pr="007A76AD" w:rsidRDefault="00506214" w:rsidP="007A76AD">
            <w:r>
              <w:t xml:space="preserve">Best match: </w:t>
            </w:r>
            <w:proofErr w:type="spellStart"/>
            <w:r>
              <w:t>LeseNPV</w:t>
            </w:r>
            <w:proofErr w:type="spellEnd"/>
            <w:r>
              <w:t xml:space="preserve"> ORF73, E = </w:t>
            </w:r>
            <w:r>
              <w:rPr>
                <w:rFonts w:eastAsia="Times New Roman" w:cs="Times New Roman"/>
              </w:rPr>
              <w:t>2e</w:t>
            </w:r>
            <w:r w:rsidRPr="00F40451">
              <w:rPr>
                <w:rFonts w:eastAsia="Times New Roman" w:cs="Times New Roman"/>
                <w:vertAlign w:val="superscript"/>
              </w:rPr>
              <w:t>-2</w:t>
            </w:r>
            <w:r w:rsidR="00F40451" w:rsidRPr="00F40451">
              <w:rPr>
                <w:rFonts w:eastAsia="Times New Roman" w:cs="Times New Roman"/>
                <w:vertAlign w:val="superscript"/>
              </w:rPr>
              <w:t>3</w:t>
            </w:r>
            <w:r w:rsidR="007A76AD">
              <w:rPr>
                <w:rFonts w:eastAsia="Times New Roman" w:cs="Times New Roman"/>
              </w:rPr>
              <w:t xml:space="preserve">; </w:t>
            </w:r>
            <w:r w:rsidR="007A76AD" w:rsidRPr="007A76AD">
              <w:rPr>
                <w:rFonts w:eastAsia="Times New Roman" w:cs="Times New Roman"/>
              </w:rPr>
              <w:t xml:space="preserve">Family g.31.1.1: </w:t>
            </w:r>
            <w:proofErr w:type="spellStart"/>
            <w:r w:rsidR="007A76AD" w:rsidRPr="007A76AD">
              <w:rPr>
                <w:rFonts w:eastAsia="Times New Roman" w:cs="Times New Roman"/>
              </w:rPr>
              <w:t>Tachycitin</w:t>
            </w:r>
            <w:proofErr w:type="spellEnd"/>
            <w:r w:rsidR="007A76AD">
              <w:rPr>
                <w:rFonts w:eastAsia="Times New Roman" w:cs="Times New Roman"/>
              </w:rPr>
              <w:t xml:space="preserve">, </w:t>
            </w:r>
            <w:proofErr w:type="spellStart"/>
            <w:r w:rsidR="007A76AD">
              <w:rPr>
                <w:rFonts w:eastAsia="Times New Roman" w:cs="Times New Roman"/>
              </w:rPr>
              <w:t>prob</w:t>
            </w:r>
            <w:proofErr w:type="spellEnd"/>
            <w:r w:rsidR="007A76AD">
              <w:rPr>
                <w:rFonts w:eastAsia="Times New Roman" w:cs="Times New Roman"/>
              </w:rPr>
              <w:t xml:space="preserve">=98.9% (N-terminal copy) and 99.1% (C-terminal copy), 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57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53</w:t>
            </w:r>
            <w:r w:rsidRPr="00D13BE6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9492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350" w:type="dxa"/>
          </w:tcPr>
          <w:p w:rsidR="00506214" w:rsidRDefault="00506214">
            <w:r>
              <w:t>55 (28%)</w:t>
            </w:r>
          </w:p>
        </w:tc>
        <w:tc>
          <w:tcPr>
            <w:tcW w:w="1350" w:type="dxa"/>
          </w:tcPr>
          <w:p w:rsidR="00506214" w:rsidRDefault="00506214">
            <w:r>
              <w:t>47 (22%)</w:t>
            </w:r>
          </w:p>
        </w:tc>
        <w:tc>
          <w:tcPr>
            <w:tcW w:w="1350" w:type="dxa"/>
          </w:tcPr>
          <w:p w:rsidR="00506214" w:rsidRDefault="00506214">
            <w:r>
              <w:t>57 (26%)</w:t>
            </w:r>
          </w:p>
        </w:tc>
        <w:tc>
          <w:tcPr>
            <w:tcW w:w="1350" w:type="dxa"/>
          </w:tcPr>
          <w:p w:rsidR="00506214" w:rsidRDefault="00506214">
            <w:r>
              <w:t>-</w:t>
            </w:r>
          </w:p>
        </w:tc>
        <w:tc>
          <w:tcPr>
            <w:tcW w:w="2160" w:type="dxa"/>
          </w:tcPr>
          <w:p w:rsidR="00506214" w:rsidRDefault="00506214">
            <w:r>
              <w:t xml:space="preserve">Best match: </w:t>
            </w:r>
            <w:proofErr w:type="spellStart"/>
            <w:r>
              <w:t>MacoNPV</w:t>
            </w:r>
            <w:proofErr w:type="spellEnd"/>
            <w:r>
              <w:t xml:space="preserve">-A 90/2 ORF26, E = </w:t>
            </w:r>
            <w:r>
              <w:rPr>
                <w:rFonts w:eastAsia="Times New Roman" w:cs="Times New Roman"/>
              </w:rPr>
              <w:t>9e</w:t>
            </w:r>
            <w:r w:rsidRPr="00F40451">
              <w:rPr>
                <w:rFonts w:eastAsia="Times New Roman" w:cs="Times New Roman"/>
                <w:vertAlign w:val="superscript"/>
              </w:rPr>
              <w:t>-20</w:t>
            </w:r>
          </w:p>
        </w:tc>
      </w:tr>
      <w:tr w:rsidR="00D67AB9" w:rsidTr="00D67AB9">
        <w:tc>
          <w:tcPr>
            <w:tcW w:w="833" w:type="dxa"/>
          </w:tcPr>
          <w:p w:rsidR="00506214" w:rsidRPr="007E2770" w:rsidRDefault="00506214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58</w:t>
            </w:r>
          </w:p>
        </w:tc>
        <w:tc>
          <w:tcPr>
            <w:tcW w:w="1525" w:type="dxa"/>
          </w:tcPr>
          <w:p w:rsidR="00506214" w:rsidRPr="007B154E" w:rsidRDefault="00506214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sod</w:t>
            </w:r>
          </w:p>
        </w:tc>
        <w:tc>
          <w:tcPr>
            <w:tcW w:w="198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02</w:t>
            </w:r>
            <w:r w:rsidRPr="00D13BE6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50060</w:t>
            </w:r>
          </w:p>
        </w:tc>
        <w:tc>
          <w:tcPr>
            <w:tcW w:w="810" w:type="dxa"/>
          </w:tcPr>
          <w:p w:rsidR="00506214" w:rsidRDefault="00506214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350" w:type="dxa"/>
          </w:tcPr>
          <w:p w:rsidR="00506214" w:rsidRDefault="00506214">
            <w:r>
              <w:t>64 (76%)</w:t>
            </w:r>
          </w:p>
        </w:tc>
        <w:tc>
          <w:tcPr>
            <w:tcW w:w="1350" w:type="dxa"/>
          </w:tcPr>
          <w:p w:rsidR="00506214" w:rsidRDefault="00506214">
            <w:r>
              <w:t>50 (67%)</w:t>
            </w:r>
          </w:p>
        </w:tc>
        <w:tc>
          <w:tcPr>
            <w:tcW w:w="1350" w:type="dxa"/>
          </w:tcPr>
          <w:p w:rsidR="00506214" w:rsidRDefault="00506214">
            <w:r>
              <w:t>68 (74%)</w:t>
            </w:r>
          </w:p>
        </w:tc>
        <w:tc>
          <w:tcPr>
            <w:tcW w:w="1350" w:type="dxa"/>
          </w:tcPr>
          <w:p w:rsidR="00506214" w:rsidRDefault="00506214">
            <w:proofErr w:type="gramStart"/>
            <w:r>
              <w:t>59  (</w:t>
            </w:r>
            <w:proofErr w:type="gramEnd"/>
            <w:r>
              <w:t>60%)</w:t>
            </w:r>
          </w:p>
        </w:tc>
        <w:tc>
          <w:tcPr>
            <w:tcW w:w="2160" w:type="dxa"/>
          </w:tcPr>
          <w:p w:rsidR="00506214" w:rsidRPr="00F40451" w:rsidRDefault="00506214">
            <w:pPr>
              <w:rPr>
                <w:i/>
              </w:rPr>
            </w:pPr>
            <w:r w:rsidRPr="00F40451">
              <w:rPr>
                <w:i/>
              </w:rPr>
              <w:t>ac31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59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86</w:t>
            </w:r>
            <w:r w:rsidRPr="00D13BE6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50373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Pr="00CE533A" w:rsidRDefault="00D67AB9" w:rsidP="00D67AB9">
            <w:pPr>
              <w:rPr>
                <w:rFonts w:cs="Times New Roman"/>
              </w:rPr>
            </w:pPr>
            <w:r>
              <w:t xml:space="preserve">Best match: </w:t>
            </w:r>
            <w:r w:rsidRPr="00964E6B">
              <w:t xml:space="preserve">uncharacterized protein Dwil_GK16219 [Drosophila </w:t>
            </w:r>
            <w:proofErr w:type="spellStart"/>
            <w:r w:rsidRPr="00964E6B">
              <w:t>willistoni</w:t>
            </w:r>
            <w:proofErr w:type="spellEnd"/>
            <w:r w:rsidRPr="00964E6B">
              <w:t>]; E = 2e</w:t>
            </w:r>
            <w:r w:rsidRPr="00964E6B">
              <w:rPr>
                <w:vertAlign w:val="superscript"/>
              </w:rPr>
              <w:t>-6</w:t>
            </w:r>
            <w:r w:rsidR="00CE533A">
              <w:t xml:space="preserve">; </w:t>
            </w:r>
            <w:r w:rsidR="00CE533A" w:rsidRPr="00CE533A">
              <w:t xml:space="preserve">Family g.31.1.1: </w:t>
            </w:r>
            <w:proofErr w:type="spellStart"/>
            <w:r w:rsidR="00CE533A" w:rsidRPr="00CE533A">
              <w:t>Tachycitin</w:t>
            </w:r>
            <w:proofErr w:type="spellEnd"/>
            <w:r w:rsidR="006713DD">
              <w:t xml:space="preserve">, </w:t>
            </w:r>
            <w:proofErr w:type="spellStart"/>
            <w:r w:rsidR="006713DD">
              <w:t>prob</w:t>
            </w:r>
            <w:proofErr w:type="spellEnd"/>
            <w:r w:rsidR="006713DD">
              <w:t>=99.4%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</w:tcPr>
          <w:p w:rsidR="00D67AB9" w:rsidRDefault="00D67AB9" w:rsidP="006608CF">
            <w:pPr>
              <w:rPr>
                <w:rFonts w:ascii="Times New Roman" w:hAnsi="Times New Roman" w:cs="Times New Roman"/>
              </w:rPr>
            </w:pPr>
            <w:r w:rsidRPr="007B154E">
              <w:rPr>
                <w:rFonts w:ascii="Times New Roman" w:hAnsi="Times New Roman" w:cs="Times New Roman"/>
                <w:i/>
              </w:rPr>
              <w:t>hr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</w:tcPr>
          <w:p w:rsidR="00D67AB9" w:rsidRDefault="00D67AB9" w:rsidP="00113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66-5</w:t>
            </w:r>
            <w:r w:rsidR="00113C30">
              <w:rPr>
                <w:rFonts w:ascii="Times New Roman" w:hAnsi="Times New Roman" w:cs="Times New Roman"/>
              </w:rPr>
              <w:t>1124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D67AB9" w:rsidRDefault="00D67AB9"/>
        </w:tc>
        <w:tc>
          <w:tcPr>
            <w:tcW w:w="1350" w:type="dxa"/>
          </w:tcPr>
          <w:p w:rsidR="00D67AB9" w:rsidRDefault="00D67AB9"/>
        </w:tc>
        <w:tc>
          <w:tcPr>
            <w:tcW w:w="1350" w:type="dxa"/>
          </w:tcPr>
          <w:p w:rsidR="00D67AB9" w:rsidRDefault="00D67AB9"/>
        </w:tc>
        <w:tc>
          <w:tcPr>
            <w:tcW w:w="1350" w:type="dxa"/>
          </w:tcPr>
          <w:p w:rsidR="00D67AB9" w:rsidRDefault="00D67AB9"/>
        </w:tc>
        <w:tc>
          <w:tcPr>
            <w:tcW w:w="2160" w:type="dxa"/>
          </w:tcPr>
          <w:p w:rsidR="00D67AB9" w:rsidRDefault="00113C30">
            <w:r>
              <w:rPr>
                <w:rFonts w:ascii="Times New Roman" w:hAnsi="Times New Roman" w:cs="Times New Roman"/>
              </w:rPr>
              <w:t>4</w:t>
            </w:r>
            <w:r w:rsidR="006608CF">
              <w:rPr>
                <w:rFonts w:ascii="Times New Roman" w:hAnsi="Times New Roman" w:cs="Times New Roman"/>
              </w:rPr>
              <w:t xml:space="preserve"> repeats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60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FC2C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FC2C25">
              <w:rPr>
                <w:rFonts w:ascii="Times New Roman" w:hAnsi="Times New Roman" w:cs="Times New Roman"/>
              </w:rPr>
              <w:t>378</w:t>
            </w:r>
            <w:r w:rsidRPr="00C36AB1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51</w:t>
            </w:r>
            <w:r w:rsidR="00FC2C25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350" w:type="dxa"/>
          </w:tcPr>
          <w:p w:rsidR="00D67AB9" w:rsidRDefault="00D67AB9">
            <w:r>
              <w:t>70 (36%)</w:t>
            </w:r>
          </w:p>
        </w:tc>
        <w:tc>
          <w:tcPr>
            <w:tcW w:w="1350" w:type="dxa"/>
          </w:tcPr>
          <w:p w:rsidR="00D67AB9" w:rsidRDefault="00D67AB9">
            <w:r>
              <w:t>55 (27%)</w:t>
            </w:r>
          </w:p>
        </w:tc>
        <w:tc>
          <w:tcPr>
            <w:tcW w:w="1350" w:type="dxa"/>
          </w:tcPr>
          <w:p w:rsidR="00D67AB9" w:rsidRDefault="00D67AB9">
            <w:r>
              <w:t>71 (38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61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FC2C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FC2C25">
              <w:rPr>
                <w:rFonts w:ascii="Times New Roman" w:hAnsi="Times New Roman" w:cs="Times New Roman"/>
              </w:rPr>
              <w:t>2124</w:t>
            </w:r>
            <w:r w:rsidRPr="00C36AB1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53</w:t>
            </w:r>
            <w:r w:rsidR="00FC2C25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350" w:type="dxa"/>
          </w:tcPr>
          <w:p w:rsidR="00D67AB9" w:rsidRDefault="00D67AB9">
            <w:r>
              <w:t>72 (48%)</w:t>
            </w:r>
          </w:p>
        </w:tc>
        <w:tc>
          <w:tcPr>
            <w:tcW w:w="1350" w:type="dxa"/>
          </w:tcPr>
          <w:p w:rsidR="00D67AB9" w:rsidRDefault="00D67AB9">
            <w:r>
              <w:t>56 (41%)</w:t>
            </w:r>
          </w:p>
        </w:tc>
        <w:tc>
          <w:tcPr>
            <w:tcW w:w="1350" w:type="dxa"/>
          </w:tcPr>
          <w:p w:rsidR="00D67AB9" w:rsidRDefault="00D67AB9">
            <w:r>
              <w:t>73 (49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>
            <w:proofErr w:type="spellStart"/>
            <w:r>
              <w:t>Homologs</w:t>
            </w:r>
            <w:proofErr w:type="spellEnd"/>
            <w:r>
              <w:t xml:space="preserve"> among </w:t>
            </w:r>
            <w:proofErr w:type="spellStart"/>
            <w:r>
              <w:t>entomopoxviruses</w:t>
            </w:r>
            <w:proofErr w:type="spellEnd"/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62</w:t>
            </w:r>
          </w:p>
        </w:tc>
        <w:tc>
          <w:tcPr>
            <w:tcW w:w="1525" w:type="dxa"/>
          </w:tcPr>
          <w:p w:rsidR="00D67AB9" w:rsidRPr="007B154E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bro-c</w:t>
            </w:r>
          </w:p>
        </w:tc>
        <w:tc>
          <w:tcPr>
            <w:tcW w:w="1980" w:type="dxa"/>
          </w:tcPr>
          <w:p w:rsidR="00D67AB9" w:rsidRDefault="00D67AB9" w:rsidP="00FC2C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FC2C25">
              <w:rPr>
                <w:rFonts w:ascii="Times New Roman" w:hAnsi="Times New Roman" w:cs="Times New Roman"/>
              </w:rPr>
              <w:t>749</w:t>
            </w:r>
            <w:r w:rsidRPr="00C36AB1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55</w:t>
            </w:r>
            <w:r w:rsidR="00FC2C25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>
            <w:r>
              <w:t xml:space="preserve">Best match: </w:t>
            </w:r>
            <w:r>
              <w:rPr>
                <w:rFonts w:eastAsia="Times New Roman" w:cs="Times New Roman"/>
              </w:rPr>
              <w:t>Bro18 [</w:t>
            </w:r>
            <w:proofErr w:type="spellStart"/>
            <w:r>
              <w:rPr>
                <w:rFonts w:eastAsia="Times New Roman" w:cs="Times New Roman"/>
              </w:rPr>
              <w:t>Heliothis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virescens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ascovirus</w:t>
            </w:r>
            <w:proofErr w:type="spellEnd"/>
            <w:r>
              <w:rPr>
                <w:rFonts w:eastAsia="Times New Roman" w:cs="Times New Roman"/>
              </w:rPr>
              <w:t xml:space="preserve"> 3e], E = 1e</w:t>
            </w:r>
            <w:r w:rsidRPr="00F40451">
              <w:rPr>
                <w:rFonts w:eastAsia="Times New Roman" w:cs="Times New Roman"/>
                <w:vertAlign w:val="superscript"/>
              </w:rPr>
              <w:t>-28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lastRenderedPageBreak/>
              <w:t>63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DE4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E4CE3">
              <w:rPr>
                <w:rFonts w:ascii="Times New Roman" w:hAnsi="Times New Roman" w:cs="Times New Roman"/>
              </w:rPr>
              <w:t>6152</w:t>
            </w:r>
            <w:r w:rsidRPr="00F82505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56</w:t>
            </w:r>
            <w:r w:rsidR="00DE4CE3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 w:rsidP="00D67AB9">
            <w:r>
              <w:t xml:space="preserve">Best match: </w:t>
            </w:r>
            <w:proofErr w:type="spellStart"/>
            <w:r>
              <w:t>AgseNPV</w:t>
            </w:r>
            <w:proofErr w:type="spellEnd"/>
            <w:r>
              <w:t xml:space="preserve">-B ORF16, E = </w:t>
            </w:r>
            <w:r>
              <w:rPr>
                <w:rFonts w:eastAsia="Times New Roman" w:cs="Times New Roman"/>
              </w:rPr>
              <w:t>3e</w:t>
            </w:r>
            <w:r w:rsidRPr="00F40451">
              <w:rPr>
                <w:rFonts w:eastAsia="Times New Roman" w:cs="Times New Roman"/>
                <w:vertAlign w:val="superscript"/>
              </w:rPr>
              <w:t>-28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64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DE4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DE4CE3">
              <w:rPr>
                <w:rFonts w:ascii="Times New Roman" w:hAnsi="Times New Roman" w:cs="Times New Roman"/>
              </w:rPr>
              <w:t>815</w:t>
            </w:r>
            <w:r w:rsidRPr="00F82505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57</w:t>
            </w:r>
            <w:r w:rsidR="00DE4CE3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350" w:type="dxa"/>
          </w:tcPr>
          <w:p w:rsidR="00D67AB9" w:rsidRDefault="00D67AB9">
            <w:r>
              <w:t>58 (74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151 (47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65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DE4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  <w:r w:rsidR="00DE4CE3">
              <w:rPr>
                <w:rFonts w:ascii="Times New Roman" w:hAnsi="Times New Roman" w:cs="Times New Roman"/>
              </w:rPr>
              <w:t>543</w:t>
            </w:r>
            <w:r w:rsidRPr="00F82505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58</w:t>
            </w:r>
            <w:r w:rsidR="00DE4CE3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350" w:type="dxa"/>
          </w:tcPr>
          <w:p w:rsidR="00D67AB9" w:rsidRDefault="00D67AB9">
            <w:r>
              <w:t>73 (40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74 (43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66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DE4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  <w:r w:rsidR="00DE4CE3">
              <w:rPr>
                <w:rFonts w:ascii="Times New Roman" w:hAnsi="Times New Roman" w:cs="Times New Roman"/>
              </w:rPr>
              <w:t>700</w:t>
            </w:r>
            <w:r w:rsidRPr="00F8250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5</w:t>
            </w:r>
            <w:r w:rsidR="00DE4CE3">
              <w:rPr>
                <w:rFonts w:ascii="Times New Roman" w:hAnsi="Times New Roman" w:cs="Times New Roman"/>
              </w:rPr>
              <w:t>9026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50" w:type="dxa"/>
          </w:tcPr>
          <w:p w:rsidR="00D67AB9" w:rsidRDefault="00D67AB9">
            <w:r>
              <w:t>74 (63%)</w:t>
            </w:r>
          </w:p>
        </w:tc>
        <w:tc>
          <w:tcPr>
            <w:tcW w:w="1350" w:type="dxa"/>
          </w:tcPr>
          <w:p w:rsidR="00D67AB9" w:rsidRDefault="00D67AB9">
            <w:r>
              <w:t>58 (66%)</w:t>
            </w:r>
          </w:p>
        </w:tc>
        <w:tc>
          <w:tcPr>
            <w:tcW w:w="1350" w:type="dxa"/>
          </w:tcPr>
          <w:p w:rsidR="00D67AB9" w:rsidRDefault="00D67AB9">
            <w:r>
              <w:t>75 (66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Pr="00F40451" w:rsidRDefault="00D67AB9">
            <w:pPr>
              <w:rPr>
                <w:i/>
              </w:rPr>
            </w:pPr>
            <w:r w:rsidRPr="00F40451">
              <w:rPr>
                <w:i/>
              </w:rPr>
              <w:t>ac79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</w:tcPr>
          <w:p w:rsidR="00D67AB9" w:rsidRDefault="00D67AB9" w:rsidP="006608CF">
            <w:pPr>
              <w:rPr>
                <w:rFonts w:ascii="Times New Roman" w:hAnsi="Times New Roman" w:cs="Times New Roman"/>
              </w:rPr>
            </w:pPr>
            <w:r w:rsidRPr="007B154E">
              <w:rPr>
                <w:rFonts w:ascii="Times New Roman" w:hAnsi="Times New Roman" w:cs="Times New Roman"/>
                <w:i/>
              </w:rPr>
              <w:t>hr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</w:tcPr>
          <w:p w:rsidR="00D67AB9" w:rsidRDefault="00D67AB9" w:rsidP="00DE4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 w:rsidR="00DE4CE3">
              <w:rPr>
                <w:rFonts w:ascii="Times New Roman" w:hAnsi="Times New Roman" w:cs="Times New Roman"/>
              </w:rPr>
              <w:t>178</w:t>
            </w:r>
            <w:r>
              <w:rPr>
                <w:rFonts w:ascii="Times New Roman" w:hAnsi="Times New Roman" w:cs="Times New Roman"/>
              </w:rPr>
              <w:t>-59</w:t>
            </w:r>
            <w:r w:rsidR="00DE4CE3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D67AB9" w:rsidRDefault="00D67AB9"/>
        </w:tc>
        <w:tc>
          <w:tcPr>
            <w:tcW w:w="1350" w:type="dxa"/>
          </w:tcPr>
          <w:p w:rsidR="00D67AB9" w:rsidRDefault="00D67AB9"/>
        </w:tc>
        <w:tc>
          <w:tcPr>
            <w:tcW w:w="1350" w:type="dxa"/>
          </w:tcPr>
          <w:p w:rsidR="00D67AB9" w:rsidRDefault="00D67AB9"/>
        </w:tc>
        <w:tc>
          <w:tcPr>
            <w:tcW w:w="1350" w:type="dxa"/>
          </w:tcPr>
          <w:p w:rsidR="00D67AB9" w:rsidRDefault="00D67AB9"/>
        </w:tc>
        <w:tc>
          <w:tcPr>
            <w:tcW w:w="2160" w:type="dxa"/>
          </w:tcPr>
          <w:p w:rsidR="00D67AB9" w:rsidRDefault="006608CF">
            <w:r>
              <w:rPr>
                <w:rFonts w:ascii="Times New Roman" w:hAnsi="Times New Roman" w:cs="Times New Roman"/>
              </w:rPr>
              <w:t>1 repeat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67</w:t>
            </w:r>
          </w:p>
        </w:tc>
        <w:tc>
          <w:tcPr>
            <w:tcW w:w="1525" w:type="dxa"/>
          </w:tcPr>
          <w:p w:rsidR="00D67AB9" w:rsidRPr="007B154E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bro-d</w:t>
            </w:r>
          </w:p>
        </w:tc>
        <w:tc>
          <w:tcPr>
            <w:tcW w:w="1980" w:type="dxa"/>
          </w:tcPr>
          <w:p w:rsidR="00D67AB9" w:rsidRDefault="00D67AB9" w:rsidP="00113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="00113C30">
              <w:rPr>
                <w:rFonts w:ascii="Times New Roman" w:hAnsi="Times New Roman" w:cs="Times New Roman"/>
              </w:rPr>
              <w:t>793</w:t>
            </w:r>
            <w:r w:rsidRPr="00F8250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61</w:t>
            </w:r>
            <w:r w:rsidR="00113C30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350" w:type="dxa"/>
          </w:tcPr>
          <w:p w:rsidR="00D67AB9" w:rsidRDefault="00D67AB9">
            <w:r>
              <w:t>76 (48%)</w:t>
            </w:r>
          </w:p>
        </w:tc>
        <w:tc>
          <w:tcPr>
            <w:tcW w:w="1350" w:type="dxa"/>
          </w:tcPr>
          <w:p w:rsidR="00D67AB9" w:rsidRDefault="00D67AB9">
            <w:r>
              <w:t>60 (50%)</w:t>
            </w:r>
          </w:p>
        </w:tc>
        <w:tc>
          <w:tcPr>
            <w:tcW w:w="1350" w:type="dxa"/>
          </w:tcPr>
          <w:p w:rsidR="00D67AB9" w:rsidRDefault="00D67AB9">
            <w:r>
              <w:t>76 (47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68</w:t>
            </w:r>
          </w:p>
        </w:tc>
        <w:tc>
          <w:tcPr>
            <w:tcW w:w="1525" w:type="dxa"/>
          </w:tcPr>
          <w:p w:rsidR="00D67AB9" w:rsidRPr="007B154E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p74</w:t>
            </w:r>
          </w:p>
        </w:tc>
        <w:tc>
          <w:tcPr>
            <w:tcW w:w="1980" w:type="dxa"/>
          </w:tcPr>
          <w:p w:rsidR="00D67AB9" w:rsidRDefault="00D67AB9" w:rsidP="00113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="00113C30">
              <w:rPr>
                <w:rFonts w:ascii="Times New Roman" w:hAnsi="Times New Roman" w:cs="Times New Roman"/>
              </w:rPr>
              <w:t>577</w:t>
            </w:r>
            <w:r w:rsidRPr="00F8250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63</w:t>
            </w:r>
            <w:r w:rsidR="00113C30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1350" w:type="dxa"/>
          </w:tcPr>
          <w:p w:rsidR="00D67AB9" w:rsidRDefault="00D67AB9">
            <w:r>
              <w:t>77 (71%)</w:t>
            </w:r>
          </w:p>
        </w:tc>
        <w:tc>
          <w:tcPr>
            <w:tcW w:w="1350" w:type="dxa"/>
          </w:tcPr>
          <w:p w:rsidR="00D67AB9" w:rsidRDefault="00D67AB9">
            <w:r>
              <w:t>61 (64%)</w:t>
            </w:r>
          </w:p>
        </w:tc>
        <w:tc>
          <w:tcPr>
            <w:tcW w:w="1350" w:type="dxa"/>
          </w:tcPr>
          <w:p w:rsidR="00D67AB9" w:rsidRDefault="00D67AB9">
            <w:r>
              <w:t>77 (71%)</w:t>
            </w:r>
          </w:p>
        </w:tc>
        <w:tc>
          <w:tcPr>
            <w:tcW w:w="1350" w:type="dxa"/>
          </w:tcPr>
          <w:p w:rsidR="00D67AB9" w:rsidRDefault="00D67AB9">
            <w:r>
              <w:t>60 (42%)</w:t>
            </w:r>
          </w:p>
        </w:tc>
        <w:tc>
          <w:tcPr>
            <w:tcW w:w="2160" w:type="dxa"/>
          </w:tcPr>
          <w:p w:rsidR="00D67AB9" w:rsidRPr="00F40451" w:rsidRDefault="00D67AB9">
            <w:pPr>
              <w:rPr>
                <w:i/>
              </w:rPr>
            </w:pPr>
            <w:r w:rsidRPr="00F40451">
              <w:rPr>
                <w:i/>
              </w:rPr>
              <w:t>ac138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69</w:t>
            </w:r>
          </w:p>
        </w:tc>
        <w:tc>
          <w:tcPr>
            <w:tcW w:w="1525" w:type="dxa"/>
          </w:tcPr>
          <w:p w:rsidR="00D67AB9" w:rsidRPr="007B154E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CD7B42">
              <w:rPr>
                <w:rFonts w:ascii="Times New Roman" w:hAnsi="Times New Roman" w:cs="Times New Roman"/>
              </w:rPr>
              <w:t>729</w:t>
            </w:r>
            <w:r w:rsidRPr="00F8250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6</w:t>
            </w:r>
            <w:r w:rsidR="00CD7B42">
              <w:rPr>
                <w:rFonts w:ascii="Times New Roman" w:hAnsi="Times New Roman" w:cs="Times New Roman"/>
              </w:rPr>
              <w:t>4154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>
            <w:r>
              <w:t>No matches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70</w:t>
            </w:r>
          </w:p>
        </w:tc>
        <w:tc>
          <w:tcPr>
            <w:tcW w:w="1525" w:type="dxa"/>
          </w:tcPr>
          <w:p w:rsidR="00D67AB9" w:rsidRPr="007B154E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B154E">
              <w:rPr>
                <w:rFonts w:ascii="Times New Roman" w:hAnsi="Times New Roman" w:cs="Times New Roman"/>
                <w:i/>
              </w:rPr>
              <w:t>p47</w:t>
            </w: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="00CD7B42">
              <w:rPr>
                <w:rFonts w:ascii="Times New Roman" w:hAnsi="Times New Roman" w:cs="Times New Roman"/>
              </w:rPr>
              <w:t>170</w:t>
            </w:r>
            <w:r w:rsidRPr="00F272B2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65</w:t>
            </w:r>
            <w:r w:rsidR="00CD7B42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350" w:type="dxa"/>
          </w:tcPr>
          <w:p w:rsidR="00D67AB9" w:rsidRDefault="00D67AB9">
            <w:r>
              <w:t>79 (74%)</w:t>
            </w:r>
          </w:p>
        </w:tc>
        <w:tc>
          <w:tcPr>
            <w:tcW w:w="1350" w:type="dxa"/>
          </w:tcPr>
          <w:p w:rsidR="00D67AB9" w:rsidRDefault="00D67AB9">
            <w:r>
              <w:t>63 (78%)</w:t>
            </w:r>
          </w:p>
        </w:tc>
        <w:tc>
          <w:tcPr>
            <w:tcW w:w="1350" w:type="dxa"/>
          </w:tcPr>
          <w:p w:rsidR="00D67AB9" w:rsidRDefault="00D67AB9">
            <w:r>
              <w:t>78 (74%)</w:t>
            </w:r>
          </w:p>
        </w:tc>
        <w:tc>
          <w:tcPr>
            <w:tcW w:w="1350" w:type="dxa"/>
          </w:tcPr>
          <w:p w:rsidR="00D67AB9" w:rsidRDefault="00D67AB9">
            <w:r>
              <w:t>68 (56%)</w:t>
            </w:r>
          </w:p>
        </w:tc>
        <w:tc>
          <w:tcPr>
            <w:tcW w:w="2160" w:type="dxa"/>
          </w:tcPr>
          <w:p w:rsidR="00D67AB9" w:rsidRPr="00F40451" w:rsidRDefault="00D67AB9">
            <w:pPr>
              <w:rPr>
                <w:i/>
              </w:rPr>
            </w:pPr>
            <w:r w:rsidRPr="00F40451">
              <w:rPr>
                <w:i/>
              </w:rPr>
              <w:t>ac40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71</w:t>
            </w:r>
          </w:p>
        </w:tc>
        <w:tc>
          <w:tcPr>
            <w:tcW w:w="1525" w:type="dxa"/>
          </w:tcPr>
          <w:p w:rsidR="00D67AB9" w:rsidRDefault="007E2770" w:rsidP="00A50C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dix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r w:rsidR="00D67AB9" w:rsidRPr="00B93349">
              <w:rPr>
                <w:rFonts w:ascii="Times New Roman" w:hAnsi="Times New Roman" w:cs="Times New Roman"/>
              </w:rPr>
              <w:t xml:space="preserve">ADP-ribose </w:t>
            </w:r>
            <w:proofErr w:type="spellStart"/>
            <w:r w:rsidR="00D67AB9" w:rsidRPr="00B93349">
              <w:rPr>
                <w:rFonts w:ascii="Times New Roman" w:hAnsi="Times New Roman" w:cs="Times New Roman"/>
              </w:rPr>
              <w:t>pyrophosphatase</w:t>
            </w:r>
            <w:proofErr w:type="spellEnd"/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="00CD7B42">
              <w:rPr>
                <w:rFonts w:ascii="Times New Roman" w:hAnsi="Times New Roman" w:cs="Times New Roman"/>
              </w:rPr>
              <w:t>461</w:t>
            </w:r>
            <w:r w:rsidRPr="00F272B2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6</w:t>
            </w:r>
            <w:r w:rsidR="00CD7B42">
              <w:rPr>
                <w:rFonts w:ascii="Times New Roman" w:hAnsi="Times New Roman" w:cs="Times New Roman"/>
              </w:rPr>
              <w:t>6135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350" w:type="dxa"/>
          </w:tcPr>
          <w:p w:rsidR="00D67AB9" w:rsidRDefault="00D67AB9">
            <w:r>
              <w:t>82 (85%)</w:t>
            </w:r>
          </w:p>
        </w:tc>
        <w:tc>
          <w:tcPr>
            <w:tcW w:w="1350" w:type="dxa"/>
          </w:tcPr>
          <w:p w:rsidR="00D67AB9" w:rsidRDefault="00D67AB9">
            <w:r>
              <w:t>64 (85%)</w:t>
            </w:r>
          </w:p>
        </w:tc>
        <w:tc>
          <w:tcPr>
            <w:tcW w:w="1350" w:type="dxa"/>
          </w:tcPr>
          <w:p w:rsidR="00D67AB9" w:rsidRDefault="00D67AB9">
            <w:r>
              <w:t>79 (83%)</w:t>
            </w:r>
          </w:p>
        </w:tc>
        <w:tc>
          <w:tcPr>
            <w:tcW w:w="1350" w:type="dxa"/>
          </w:tcPr>
          <w:p w:rsidR="00D67AB9" w:rsidRDefault="00D67AB9">
            <w:r>
              <w:t>69 (69%)</w:t>
            </w:r>
          </w:p>
        </w:tc>
        <w:tc>
          <w:tcPr>
            <w:tcW w:w="2160" w:type="dxa"/>
          </w:tcPr>
          <w:p w:rsidR="00D67AB9" w:rsidRPr="00F40451" w:rsidRDefault="00D67AB9">
            <w:pPr>
              <w:rPr>
                <w:i/>
              </w:rPr>
            </w:pPr>
            <w:r w:rsidRPr="00F40451">
              <w:rPr>
                <w:i/>
              </w:rPr>
              <w:t>ac38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72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p24</w:t>
            </w: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="00CD7B42">
              <w:rPr>
                <w:rFonts w:ascii="Times New Roman" w:hAnsi="Times New Roman" w:cs="Times New Roman"/>
              </w:rPr>
              <w:t>165</w:t>
            </w:r>
            <w:r w:rsidRPr="00F272B2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66</w:t>
            </w:r>
            <w:r w:rsidR="00CD7B42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350" w:type="dxa"/>
          </w:tcPr>
          <w:p w:rsidR="00D67AB9" w:rsidRDefault="00D67AB9">
            <w:r>
              <w:t>83 (70%)</w:t>
            </w:r>
          </w:p>
        </w:tc>
        <w:tc>
          <w:tcPr>
            <w:tcW w:w="1350" w:type="dxa"/>
          </w:tcPr>
          <w:p w:rsidR="00D67AB9" w:rsidRDefault="00D67AB9">
            <w:r>
              <w:t>65 (67%)</w:t>
            </w:r>
          </w:p>
        </w:tc>
        <w:tc>
          <w:tcPr>
            <w:tcW w:w="1350" w:type="dxa"/>
          </w:tcPr>
          <w:p w:rsidR="00D67AB9" w:rsidRDefault="00D67AB9">
            <w:r>
              <w:t>80 (70%)</w:t>
            </w:r>
          </w:p>
        </w:tc>
        <w:tc>
          <w:tcPr>
            <w:tcW w:w="1350" w:type="dxa"/>
          </w:tcPr>
          <w:p w:rsidR="00D67AB9" w:rsidRDefault="00D67AB9">
            <w:r>
              <w:t>71 (48%)</w:t>
            </w:r>
          </w:p>
        </w:tc>
        <w:tc>
          <w:tcPr>
            <w:tcW w:w="2160" w:type="dxa"/>
          </w:tcPr>
          <w:p w:rsidR="00D67AB9" w:rsidRPr="00F40451" w:rsidRDefault="00D67AB9">
            <w:pPr>
              <w:rPr>
                <w:i/>
              </w:rPr>
            </w:pPr>
            <w:r w:rsidRPr="00F40451">
              <w:rPr>
                <w:i/>
              </w:rPr>
              <w:t>ac129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73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38.7k</w:t>
            </w: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="00CD7B42">
              <w:rPr>
                <w:rFonts w:ascii="Times New Roman" w:hAnsi="Times New Roman" w:cs="Times New Roman"/>
              </w:rPr>
              <w:t>691</w:t>
            </w:r>
            <w:r w:rsidRPr="00F272B2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67</w:t>
            </w:r>
            <w:r w:rsidR="00CD7B42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350" w:type="dxa"/>
          </w:tcPr>
          <w:p w:rsidR="00D67AB9" w:rsidRDefault="00D67AB9">
            <w:r>
              <w:t>84 (48%)</w:t>
            </w:r>
          </w:p>
        </w:tc>
        <w:tc>
          <w:tcPr>
            <w:tcW w:w="1350" w:type="dxa"/>
          </w:tcPr>
          <w:p w:rsidR="00D67AB9" w:rsidRDefault="00D67AB9">
            <w:r>
              <w:t>66 (43%)</w:t>
            </w:r>
          </w:p>
        </w:tc>
        <w:tc>
          <w:tcPr>
            <w:tcW w:w="1350" w:type="dxa"/>
          </w:tcPr>
          <w:p w:rsidR="00D67AB9" w:rsidRDefault="00D67AB9">
            <w:r>
              <w:t>81 (49%)</w:t>
            </w:r>
          </w:p>
        </w:tc>
        <w:tc>
          <w:tcPr>
            <w:tcW w:w="1350" w:type="dxa"/>
          </w:tcPr>
          <w:p w:rsidR="00D67AB9" w:rsidRDefault="00D67AB9">
            <w:r>
              <w:t>73 (28%)</w:t>
            </w:r>
          </w:p>
        </w:tc>
        <w:tc>
          <w:tcPr>
            <w:tcW w:w="2160" w:type="dxa"/>
          </w:tcPr>
          <w:p w:rsidR="00D67AB9" w:rsidRPr="00F40451" w:rsidRDefault="00D67AB9">
            <w:pPr>
              <w:rPr>
                <w:i/>
              </w:rPr>
            </w:pPr>
            <w:r w:rsidRPr="00F40451">
              <w:rPr>
                <w:i/>
              </w:rPr>
              <w:t>ac13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74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lef-1</w:t>
            </w: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="00CD7B42">
              <w:rPr>
                <w:rFonts w:ascii="Times New Roman" w:hAnsi="Times New Roman" w:cs="Times New Roman"/>
              </w:rPr>
              <w:t>213</w:t>
            </w:r>
            <w:r w:rsidRPr="00F272B2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67</w:t>
            </w:r>
            <w:r w:rsidR="00CD7B42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350" w:type="dxa"/>
          </w:tcPr>
          <w:p w:rsidR="00D67AB9" w:rsidRDefault="00D67AB9">
            <w:r>
              <w:t>85 (78%)</w:t>
            </w:r>
          </w:p>
        </w:tc>
        <w:tc>
          <w:tcPr>
            <w:tcW w:w="1350" w:type="dxa"/>
          </w:tcPr>
          <w:p w:rsidR="00D67AB9" w:rsidRDefault="00D67AB9">
            <w:r>
              <w:t>67 (71%)</w:t>
            </w:r>
          </w:p>
        </w:tc>
        <w:tc>
          <w:tcPr>
            <w:tcW w:w="1350" w:type="dxa"/>
          </w:tcPr>
          <w:p w:rsidR="00D67AB9" w:rsidRDefault="00D67AB9">
            <w:r>
              <w:t>82 (76%)</w:t>
            </w:r>
          </w:p>
        </w:tc>
        <w:tc>
          <w:tcPr>
            <w:tcW w:w="1350" w:type="dxa"/>
          </w:tcPr>
          <w:p w:rsidR="00D67AB9" w:rsidRDefault="00D67AB9">
            <w:r>
              <w:t>74 (49%)</w:t>
            </w:r>
          </w:p>
        </w:tc>
        <w:tc>
          <w:tcPr>
            <w:tcW w:w="2160" w:type="dxa"/>
          </w:tcPr>
          <w:p w:rsidR="00D67AB9" w:rsidRPr="00F40451" w:rsidRDefault="00D67AB9">
            <w:pPr>
              <w:rPr>
                <w:i/>
              </w:rPr>
            </w:pPr>
            <w:r w:rsidRPr="00F40451">
              <w:rPr>
                <w:i/>
              </w:rPr>
              <w:t>ac14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75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p10</w:t>
            </w: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D7B42">
              <w:rPr>
                <w:rFonts w:ascii="Times New Roman" w:hAnsi="Times New Roman" w:cs="Times New Roman"/>
              </w:rPr>
              <w:t>8002</w:t>
            </w:r>
            <w:r w:rsidRPr="00F272B2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68</w:t>
            </w:r>
            <w:r w:rsidR="00CD7B42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350" w:type="dxa"/>
          </w:tcPr>
          <w:p w:rsidR="00D67AB9" w:rsidRDefault="00D67AB9">
            <w:r>
              <w:t>86 (51%)</w:t>
            </w:r>
          </w:p>
        </w:tc>
        <w:tc>
          <w:tcPr>
            <w:tcW w:w="1350" w:type="dxa"/>
          </w:tcPr>
          <w:p w:rsidR="00D67AB9" w:rsidRDefault="00D67AB9">
            <w:r>
              <w:t>68 (57%)</w:t>
            </w:r>
          </w:p>
        </w:tc>
        <w:tc>
          <w:tcPr>
            <w:tcW w:w="1350" w:type="dxa"/>
          </w:tcPr>
          <w:p w:rsidR="00D67AB9" w:rsidRDefault="00D67AB9">
            <w:r>
              <w:t>83 (57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Pr="00F40451" w:rsidRDefault="00D67AB9">
            <w:pPr>
              <w:rPr>
                <w:i/>
              </w:rPr>
            </w:pP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76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pif-1</w:t>
            </w: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="00CD7B42">
              <w:rPr>
                <w:rFonts w:ascii="Times New Roman" w:hAnsi="Times New Roman" w:cs="Times New Roman"/>
              </w:rPr>
              <w:t>517</w:t>
            </w:r>
            <w:r w:rsidRPr="00C8359A">
              <w:rPr>
                <w:rFonts w:ascii="Times New Roman" w:hAnsi="Times New Roman" w:cs="Times New Roman"/>
              </w:rPr>
              <w:sym w:font="Wingdings" w:char="F0E0"/>
            </w:r>
            <w:r w:rsidR="00CD7B42">
              <w:rPr>
                <w:rFonts w:ascii="Times New Roman" w:hAnsi="Times New Roman" w:cs="Times New Roman"/>
              </w:rPr>
              <w:t>70145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350" w:type="dxa"/>
          </w:tcPr>
          <w:p w:rsidR="00D67AB9" w:rsidRDefault="00D67AB9">
            <w:r>
              <w:t>87 (68%)</w:t>
            </w:r>
          </w:p>
        </w:tc>
        <w:tc>
          <w:tcPr>
            <w:tcW w:w="1350" w:type="dxa"/>
          </w:tcPr>
          <w:p w:rsidR="00D67AB9" w:rsidRDefault="00D67AB9">
            <w:r>
              <w:t>69 (58%)</w:t>
            </w:r>
          </w:p>
        </w:tc>
        <w:tc>
          <w:tcPr>
            <w:tcW w:w="1350" w:type="dxa"/>
          </w:tcPr>
          <w:p w:rsidR="00D67AB9" w:rsidRDefault="00D67AB9">
            <w:r>
              <w:t>84 (68%)</w:t>
            </w:r>
          </w:p>
        </w:tc>
        <w:tc>
          <w:tcPr>
            <w:tcW w:w="1350" w:type="dxa"/>
          </w:tcPr>
          <w:p w:rsidR="00D67AB9" w:rsidRDefault="00D67AB9">
            <w:r>
              <w:t>75 (46%)</w:t>
            </w:r>
          </w:p>
        </w:tc>
        <w:tc>
          <w:tcPr>
            <w:tcW w:w="2160" w:type="dxa"/>
          </w:tcPr>
          <w:p w:rsidR="00D67AB9" w:rsidRPr="00F40451" w:rsidRDefault="00D67AB9">
            <w:pPr>
              <w:rPr>
                <w:i/>
              </w:rPr>
            </w:pPr>
            <w:r w:rsidRPr="00F40451">
              <w:rPr>
                <w:i/>
              </w:rPr>
              <w:t>ac119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77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fgf-1</w:t>
            </w: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CD7B42">
              <w:rPr>
                <w:rFonts w:ascii="Times New Roman" w:hAnsi="Times New Roman" w:cs="Times New Roman"/>
              </w:rPr>
              <w:t>188</w:t>
            </w:r>
            <w:r w:rsidRPr="00C8359A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0</w:t>
            </w:r>
            <w:r w:rsidR="00CD7B42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350" w:type="dxa"/>
          </w:tcPr>
          <w:p w:rsidR="00D67AB9" w:rsidRDefault="00D67AB9">
            <w:r>
              <w:t>88 (45%)</w:t>
            </w:r>
          </w:p>
        </w:tc>
        <w:tc>
          <w:tcPr>
            <w:tcW w:w="1350" w:type="dxa"/>
          </w:tcPr>
          <w:p w:rsidR="00D67AB9" w:rsidRDefault="00D67AB9">
            <w:r>
              <w:t>70 (45%)</w:t>
            </w:r>
          </w:p>
        </w:tc>
        <w:tc>
          <w:tcPr>
            <w:tcW w:w="1350" w:type="dxa"/>
          </w:tcPr>
          <w:p w:rsidR="00D67AB9" w:rsidRDefault="00D67AB9">
            <w:proofErr w:type="gramStart"/>
            <w:r>
              <w:t>85  (</w:t>
            </w:r>
            <w:proofErr w:type="gramEnd"/>
            <w:r>
              <w:t>39%)</w:t>
            </w:r>
          </w:p>
        </w:tc>
        <w:tc>
          <w:tcPr>
            <w:tcW w:w="1350" w:type="dxa"/>
          </w:tcPr>
          <w:p w:rsidR="00D67AB9" w:rsidRDefault="00D67AB9">
            <w:r>
              <w:t>76 (28%)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78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CD7B42">
              <w:rPr>
                <w:rFonts w:ascii="Times New Roman" w:hAnsi="Times New Roman" w:cs="Times New Roman"/>
              </w:rPr>
              <w:t>961</w:t>
            </w:r>
            <w:r w:rsidRPr="00A06802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1</w:t>
            </w:r>
            <w:r w:rsidR="00CD7B42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350" w:type="dxa"/>
          </w:tcPr>
          <w:p w:rsidR="00D67AB9" w:rsidRDefault="00D67AB9">
            <w:r>
              <w:t>89 (43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86 (44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79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CD7B42">
              <w:rPr>
                <w:rFonts w:ascii="Times New Roman" w:hAnsi="Times New Roman" w:cs="Times New Roman"/>
              </w:rPr>
              <w:t>369</w:t>
            </w:r>
            <w:r w:rsidRPr="00A06802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71</w:t>
            </w:r>
            <w:r w:rsidR="00CD7B42">
              <w:rPr>
                <w:rFonts w:ascii="Times New Roman" w:hAnsi="Times New Roman" w:cs="Times New Roman"/>
              </w:rPr>
              <w:t>851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50" w:type="dxa"/>
          </w:tcPr>
          <w:p w:rsidR="00D67AB9" w:rsidRDefault="00D67AB9">
            <w:r>
              <w:t>90 (30%)</w:t>
            </w:r>
          </w:p>
        </w:tc>
        <w:tc>
          <w:tcPr>
            <w:tcW w:w="1350" w:type="dxa"/>
          </w:tcPr>
          <w:p w:rsidR="00D67AB9" w:rsidRDefault="00D67AB9">
            <w:r>
              <w:t>71 (46%)</w:t>
            </w:r>
          </w:p>
        </w:tc>
        <w:tc>
          <w:tcPr>
            <w:tcW w:w="1350" w:type="dxa"/>
          </w:tcPr>
          <w:p w:rsidR="00D67AB9" w:rsidRDefault="00D67AB9">
            <w:r>
              <w:t>87 (28%)</w:t>
            </w:r>
          </w:p>
        </w:tc>
        <w:tc>
          <w:tcPr>
            <w:tcW w:w="1350" w:type="dxa"/>
          </w:tcPr>
          <w:p w:rsidR="00D67AB9" w:rsidRDefault="00D67AB9">
            <w:r>
              <w:t>79 (34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150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CD7B42">
              <w:rPr>
                <w:rFonts w:ascii="Times New Roman" w:hAnsi="Times New Roman" w:cs="Times New Roman"/>
              </w:rPr>
              <w:t>857</w:t>
            </w:r>
            <w:r w:rsidRPr="00A06802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72</w:t>
            </w:r>
            <w:r w:rsidR="00CD7B42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350" w:type="dxa"/>
          </w:tcPr>
          <w:p w:rsidR="00D67AB9" w:rsidRDefault="00D67AB9">
            <w:r>
              <w:t>90 (59%)</w:t>
            </w:r>
          </w:p>
        </w:tc>
        <w:tc>
          <w:tcPr>
            <w:tcW w:w="1350" w:type="dxa"/>
          </w:tcPr>
          <w:p w:rsidR="00D67AB9" w:rsidRDefault="00D67AB9">
            <w:r>
              <w:t>72 (40%)</w:t>
            </w:r>
          </w:p>
        </w:tc>
        <w:tc>
          <w:tcPr>
            <w:tcW w:w="1350" w:type="dxa"/>
          </w:tcPr>
          <w:p w:rsidR="00D67AB9" w:rsidRDefault="00D67AB9">
            <w:r>
              <w:t>87 (60%)</w:t>
            </w:r>
          </w:p>
        </w:tc>
        <w:tc>
          <w:tcPr>
            <w:tcW w:w="1350" w:type="dxa"/>
          </w:tcPr>
          <w:p w:rsidR="00D67AB9" w:rsidRDefault="00D67AB9">
            <w:r>
              <w:t>79 (33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150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81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lef-6</w:t>
            </w: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CD7B42">
              <w:rPr>
                <w:rFonts w:ascii="Times New Roman" w:hAnsi="Times New Roman" w:cs="Times New Roman"/>
              </w:rPr>
              <w:t>348</w:t>
            </w:r>
            <w:r w:rsidRPr="00A06802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2</w:t>
            </w:r>
            <w:r w:rsidR="00CD7B42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50" w:type="dxa"/>
          </w:tcPr>
          <w:p w:rsidR="00D67AB9" w:rsidRDefault="00D67AB9">
            <w:r>
              <w:t>91 (57%)</w:t>
            </w:r>
          </w:p>
        </w:tc>
        <w:tc>
          <w:tcPr>
            <w:tcW w:w="1350" w:type="dxa"/>
          </w:tcPr>
          <w:p w:rsidR="00D67AB9" w:rsidRDefault="00D67AB9">
            <w:r>
              <w:t>73 (65%)</w:t>
            </w:r>
          </w:p>
        </w:tc>
        <w:tc>
          <w:tcPr>
            <w:tcW w:w="1350" w:type="dxa"/>
          </w:tcPr>
          <w:p w:rsidR="00D67AB9" w:rsidRDefault="00D67AB9">
            <w:r>
              <w:t>88 (57%)</w:t>
            </w:r>
          </w:p>
        </w:tc>
        <w:tc>
          <w:tcPr>
            <w:tcW w:w="1350" w:type="dxa"/>
          </w:tcPr>
          <w:p w:rsidR="00D67AB9" w:rsidRDefault="00D67AB9">
            <w:r>
              <w:t>80 (46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28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82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E2770">
              <w:rPr>
                <w:rFonts w:ascii="Times New Roman" w:hAnsi="Times New Roman" w:cs="Times New Roman"/>
                <w:i/>
              </w:rPr>
              <w:t>dbp</w:t>
            </w:r>
            <w:proofErr w:type="spellEnd"/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CD7B42">
              <w:rPr>
                <w:rFonts w:ascii="Times New Roman" w:hAnsi="Times New Roman" w:cs="Times New Roman"/>
              </w:rPr>
              <w:t>684</w:t>
            </w:r>
            <w:r w:rsidRPr="00A06802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3</w:t>
            </w:r>
            <w:r w:rsidR="00CD7B42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350" w:type="dxa"/>
          </w:tcPr>
          <w:p w:rsidR="00D67AB9" w:rsidRDefault="00D67AB9">
            <w:r>
              <w:t>92 (56%)</w:t>
            </w:r>
          </w:p>
        </w:tc>
        <w:tc>
          <w:tcPr>
            <w:tcW w:w="1350" w:type="dxa"/>
          </w:tcPr>
          <w:p w:rsidR="00D67AB9" w:rsidRDefault="00D67AB9">
            <w:r>
              <w:t>74 (43%)</w:t>
            </w:r>
          </w:p>
        </w:tc>
        <w:tc>
          <w:tcPr>
            <w:tcW w:w="1350" w:type="dxa"/>
          </w:tcPr>
          <w:p w:rsidR="00D67AB9" w:rsidRDefault="00D67AB9">
            <w:r>
              <w:t>89 (56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25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83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="00CD7B42">
              <w:rPr>
                <w:rFonts w:ascii="Times New Roman" w:hAnsi="Times New Roman" w:cs="Times New Roman"/>
              </w:rPr>
              <w:t>584</w:t>
            </w:r>
            <w:r w:rsidRPr="00DE6360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3</w:t>
            </w:r>
            <w:r w:rsidR="00CD7B42"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50" w:type="dxa"/>
          </w:tcPr>
          <w:p w:rsidR="00D67AB9" w:rsidRDefault="00D67AB9">
            <w:r>
              <w:t>93 (61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84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="00CD7B42">
              <w:rPr>
                <w:rFonts w:ascii="Times New Roman" w:hAnsi="Times New Roman" w:cs="Times New Roman"/>
              </w:rPr>
              <w:t>778</w:t>
            </w:r>
            <w:r w:rsidRPr="00DE6360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4</w:t>
            </w:r>
            <w:r w:rsidR="00CD7B42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350" w:type="dxa"/>
          </w:tcPr>
          <w:p w:rsidR="00D67AB9" w:rsidRDefault="00D67AB9">
            <w:r>
              <w:t>94 (52%)</w:t>
            </w:r>
          </w:p>
        </w:tc>
        <w:tc>
          <w:tcPr>
            <w:tcW w:w="1350" w:type="dxa"/>
          </w:tcPr>
          <w:p w:rsidR="00D67AB9" w:rsidRDefault="00D67AB9">
            <w:r>
              <w:t>76 (45%)</w:t>
            </w:r>
          </w:p>
        </w:tc>
        <w:tc>
          <w:tcPr>
            <w:tcW w:w="1350" w:type="dxa"/>
          </w:tcPr>
          <w:p w:rsidR="00D67AB9" w:rsidRDefault="00D67AB9">
            <w:r>
              <w:t>90 (51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85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p45</w:t>
            </w: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="00CD7B42">
              <w:rPr>
                <w:rFonts w:ascii="Times New Roman" w:hAnsi="Times New Roman" w:cs="Times New Roman"/>
              </w:rPr>
              <w:t>496</w:t>
            </w:r>
            <w:r w:rsidRPr="00DE636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75</w:t>
            </w:r>
            <w:r w:rsidR="00CD7B42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350" w:type="dxa"/>
          </w:tcPr>
          <w:p w:rsidR="00D67AB9" w:rsidRDefault="00D67AB9">
            <w:r>
              <w:t>95 (82%)</w:t>
            </w:r>
          </w:p>
        </w:tc>
        <w:tc>
          <w:tcPr>
            <w:tcW w:w="1350" w:type="dxa"/>
          </w:tcPr>
          <w:p w:rsidR="00D67AB9" w:rsidRDefault="00D67AB9">
            <w:r>
              <w:t>75 (82%)</w:t>
            </w:r>
          </w:p>
        </w:tc>
        <w:tc>
          <w:tcPr>
            <w:tcW w:w="1350" w:type="dxa"/>
          </w:tcPr>
          <w:p w:rsidR="00D67AB9" w:rsidRDefault="00D67AB9">
            <w:r>
              <w:t>91 (82%)</w:t>
            </w:r>
          </w:p>
        </w:tc>
        <w:tc>
          <w:tcPr>
            <w:tcW w:w="1350" w:type="dxa"/>
          </w:tcPr>
          <w:p w:rsidR="00D67AB9" w:rsidRDefault="00D67AB9">
            <w:r>
              <w:t>83 (54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103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86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p12</w:t>
            </w:r>
          </w:p>
        </w:tc>
        <w:tc>
          <w:tcPr>
            <w:tcW w:w="1980" w:type="dxa"/>
          </w:tcPr>
          <w:p w:rsidR="00D67AB9" w:rsidRDefault="00D67AB9" w:rsidP="00CD7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CD7B42">
              <w:rPr>
                <w:rFonts w:ascii="Times New Roman" w:hAnsi="Times New Roman" w:cs="Times New Roman"/>
              </w:rPr>
              <w:t>617</w:t>
            </w:r>
            <w:r w:rsidRPr="00DE636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75</w:t>
            </w:r>
            <w:r w:rsidR="00CD7B42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350" w:type="dxa"/>
          </w:tcPr>
          <w:p w:rsidR="00D67AB9" w:rsidRDefault="00D67AB9">
            <w:r>
              <w:t>96 (59%)</w:t>
            </w:r>
          </w:p>
        </w:tc>
        <w:tc>
          <w:tcPr>
            <w:tcW w:w="1350" w:type="dxa"/>
          </w:tcPr>
          <w:p w:rsidR="00D67AB9" w:rsidRDefault="00D67AB9">
            <w:r>
              <w:t>77 (67%)</w:t>
            </w:r>
          </w:p>
        </w:tc>
        <w:tc>
          <w:tcPr>
            <w:tcW w:w="1350" w:type="dxa"/>
          </w:tcPr>
          <w:p w:rsidR="00D67AB9" w:rsidRDefault="00D67AB9">
            <w:r>
              <w:t>92 (61%)</w:t>
            </w:r>
          </w:p>
        </w:tc>
        <w:tc>
          <w:tcPr>
            <w:tcW w:w="1350" w:type="dxa"/>
          </w:tcPr>
          <w:p w:rsidR="00D67AB9" w:rsidRDefault="00D67AB9">
            <w:r>
              <w:t>84 (41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102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87</w:t>
            </w:r>
          </w:p>
        </w:tc>
        <w:tc>
          <w:tcPr>
            <w:tcW w:w="1525" w:type="dxa"/>
          </w:tcPr>
          <w:p w:rsidR="00D67AB9" w:rsidRPr="00D67FA0" w:rsidRDefault="00D67AB9" w:rsidP="00A50CC1">
            <w:pPr>
              <w:rPr>
                <w:rFonts w:ascii="Times New Roman" w:hAnsi="Times New Roman" w:cs="Times New Roman"/>
              </w:rPr>
            </w:pPr>
            <w:r w:rsidRPr="007E2770">
              <w:rPr>
                <w:rFonts w:ascii="Times New Roman" w:hAnsi="Times New Roman" w:cs="Times New Roman"/>
                <w:i/>
              </w:rPr>
              <w:t>p40</w:t>
            </w:r>
            <w:r w:rsidR="00D67FA0">
              <w:rPr>
                <w:rFonts w:ascii="Times New Roman" w:hAnsi="Times New Roman" w:cs="Times New Roman"/>
                <w:i/>
              </w:rPr>
              <w:t xml:space="preserve"> </w:t>
            </w:r>
            <w:r w:rsidR="00D67FA0">
              <w:rPr>
                <w:rFonts w:ascii="Times New Roman" w:hAnsi="Times New Roman" w:cs="Times New Roman"/>
              </w:rPr>
              <w:t>(</w:t>
            </w:r>
            <w:proofErr w:type="spellStart"/>
            <w:r w:rsidR="00D67FA0">
              <w:rPr>
                <w:rFonts w:ascii="Times New Roman" w:hAnsi="Times New Roman" w:cs="Times New Roman"/>
                <w:i/>
              </w:rPr>
              <w:t>bv</w:t>
            </w:r>
            <w:proofErr w:type="spellEnd"/>
            <w:r w:rsidR="00D67FA0">
              <w:rPr>
                <w:rFonts w:ascii="Times New Roman" w:hAnsi="Times New Roman" w:cs="Times New Roman"/>
                <w:i/>
              </w:rPr>
              <w:t>/odv-c42</w:t>
            </w:r>
            <w:r w:rsidR="00D67F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:rsidR="00D67AB9" w:rsidRDefault="00D67AB9" w:rsidP="00FC5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FC5ACE">
              <w:rPr>
                <w:rFonts w:ascii="Times New Roman" w:hAnsi="Times New Roman" w:cs="Times New Roman"/>
              </w:rPr>
              <w:t>6018</w:t>
            </w:r>
            <w:r w:rsidRPr="00DE636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7</w:t>
            </w:r>
            <w:r w:rsidR="00FC5ACE">
              <w:rPr>
                <w:rFonts w:ascii="Times New Roman" w:hAnsi="Times New Roman" w:cs="Times New Roman"/>
              </w:rPr>
              <w:t>7139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350" w:type="dxa"/>
          </w:tcPr>
          <w:p w:rsidR="00D67AB9" w:rsidRDefault="00D67AB9">
            <w:r>
              <w:t>97 (76%)</w:t>
            </w:r>
          </w:p>
        </w:tc>
        <w:tc>
          <w:tcPr>
            <w:tcW w:w="1350" w:type="dxa"/>
          </w:tcPr>
          <w:p w:rsidR="00D67AB9" w:rsidRDefault="00D67AB9">
            <w:r>
              <w:t>78 (80%)</w:t>
            </w:r>
          </w:p>
        </w:tc>
        <w:tc>
          <w:tcPr>
            <w:tcW w:w="1350" w:type="dxa"/>
          </w:tcPr>
          <w:p w:rsidR="00D67AB9" w:rsidRDefault="00D67AB9">
            <w:r>
              <w:t>93 (75%)</w:t>
            </w:r>
          </w:p>
        </w:tc>
        <w:tc>
          <w:tcPr>
            <w:tcW w:w="1350" w:type="dxa"/>
          </w:tcPr>
          <w:p w:rsidR="00D67AB9" w:rsidRDefault="00D67AB9">
            <w:r>
              <w:t>85 (52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101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lastRenderedPageBreak/>
              <w:t>88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p6.9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670F9B">
              <w:rPr>
                <w:rFonts w:ascii="Times New Roman" w:hAnsi="Times New Roman" w:cs="Times New Roman"/>
              </w:rPr>
              <w:t>7158</w:t>
            </w:r>
            <w:r w:rsidRPr="00DE636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77</w:t>
            </w:r>
            <w:r w:rsidR="00670F9B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50" w:type="dxa"/>
          </w:tcPr>
          <w:p w:rsidR="00D67AB9" w:rsidRDefault="00D67AB9">
            <w:r>
              <w:t>98 (79%)</w:t>
            </w:r>
          </w:p>
        </w:tc>
        <w:tc>
          <w:tcPr>
            <w:tcW w:w="1350" w:type="dxa"/>
          </w:tcPr>
          <w:p w:rsidR="00D67AB9" w:rsidRDefault="00D67AB9">
            <w:r>
              <w:t>79 (77%)</w:t>
            </w:r>
          </w:p>
        </w:tc>
        <w:tc>
          <w:tcPr>
            <w:tcW w:w="1350" w:type="dxa"/>
          </w:tcPr>
          <w:p w:rsidR="00D67AB9" w:rsidRDefault="00D67AB9">
            <w:r>
              <w:t>94 (79%)</w:t>
            </w:r>
          </w:p>
        </w:tc>
        <w:tc>
          <w:tcPr>
            <w:tcW w:w="1350" w:type="dxa"/>
          </w:tcPr>
          <w:p w:rsidR="00D67AB9" w:rsidRDefault="00D67AB9">
            <w:r>
              <w:t>86 (63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100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89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lef-5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  <w:r w:rsidR="00670F9B">
              <w:rPr>
                <w:rFonts w:ascii="Times New Roman" w:hAnsi="Times New Roman" w:cs="Times New Roman"/>
              </w:rPr>
              <w:t>431</w:t>
            </w:r>
            <w:r w:rsidRPr="00DE6360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8</w:t>
            </w:r>
            <w:r w:rsidR="00670F9B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350" w:type="dxa"/>
          </w:tcPr>
          <w:p w:rsidR="00D67AB9" w:rsidRDefault="00D67AB9">
            <w:r>
              <w:t>99 (74%)</w:t>
            </w:r>
          </w:p>
        </w:tc>
        <w:tc>
          <w:tcPr>
            <w:tcW w:w="1350" w:type="dxa"/>
          </w:tcPr>
          <w:p w:rsidR="00D67AB9" w:rsidRDefault="00D67AB9">
            <w:r>
              <w:t>81 (74%)</w:t>
            </w:r>
          </w:p>
        </w:tc>
        <w:tc>
          <w:tcPr>
            <w:tcW w:w="1350" w:type="dxa"/>
          </w:tcPr>
          <w:p w:rsidR="00D67AB9" w:rsidRDefault="00D67AB9">
            <w:r>
              <w:t>95 (73%)</w:t>
            </w:r>
          </w:p>
        </w:tc>
        <w:tc>
          <w:tcPr>
            <w:tcW w:w="1350" w:type="dxa"/>
          </w:tcPr>
          <w:p w:rsidR="00D67AB9" w:rsidRDefault="00D67AB9">
            <w:r>
              <w:t>87 (55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99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38k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670F9B">
              <w:rPr>
                <w:rFonts w:ascii="Times New Roman" w:hAnsi="Times New Roman" w:cs="Times New Roman"/>
              </w:rPr>
              <w:t>8118</w:t>
            </w:r>
            <w:r w:rsidRPr="00E20D7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7</w:t>
            </w:r>
            <w:r w:rsidR="00670F9B">
              <w:rPr>
                <w:rFonts w:ascii="Times New Roman" w:hAnsi="Times New Roman" w:cs="Times New Roman"/>
              </w:rPr>
              <w:t>9038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350" w:type="dxa"/>
          </w:tcPr>
          <w:p w:rsidR="00D67AB9" w:rsidRDefault="00D67AB9">
            <w:r>
              <w:t>100 (67%)</w:t>
            </w:r>
          </w:p>
        </w:tc>
        <w:tc>
          <w:tcPr>
            <w:tcW w:w="1350" w:type="dxa"/>
          </w:tcPr>
          <w:p w:rsidR="00D67AB9" w:rsidRDefault="00D67AB9">
            <w:r>
              <w:t>80 (73%)</w:t>
            </w:r>
          </w:p>
        </w:tc>
        <w:tc>
          <w:tcPr>
            <w:tcW w:w="1350" w:type="dxa"/>
          </w:tcPr>
          <w:p w:rsidR="00D67AB9" w:rsidRDefault="00D67AB9">
            <w:r>
              <w:t>96 (67%)</w:t>
            </w:r>
          </w:p>
        </w:tc>
        <w:tc>
          <w:tcPr>
            <w:tcW w:w="1350" w:type="dxa"/>
          </w:tcPr>
          <w:p w:rsidR="00D67AB9" w:rsidRDefault="00D67AB9">
            <w:r>
              <w:t>88 (48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98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91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pif-4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670F9B">
              <w:rPr>
                <w:rFonts w:ascii="Times New Roman" w:hAnsi="Times New Roman" w:cs="Times New Roman"/>
              </w:rPr>
              <w:t>9060</w:t>
            </w:r>
            <w:r w:rsidRPr="00E20D78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9</w:t>
            </w:r>
            <w:r w:rsidR="00670F9B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350" w:type="dxa"/>
          </w:tcPr>
          <w:p w:rsidR="00D67AB9" w:rsidRDefault="00D67AB9">
            <w:r>
              <w:t>101 (82%)</w:t>
            </w:r>
          </w:p>
        </w:tc>
        <w:tc>
          <w:tcPr>
            <w:tcW w:w="1350" w:type="dxa"/>
          </w:tcPr>
          <w:p w:rsidR="00D67AB9" w:rsidRDefault="00D67AB9">
            <w:r>
              <w:t>83 (78%)</w:t>
            </w:r>
          </w:p>
        </w:tc>
        <w:tc>
          <w:tcPr>
            <w:tcW w:w="1350" w:type="dxa"/>
          </w:tcPr>
          <w:p w:rsidR="00D67AB9" w:rsidRDefault="00D67AB9">
            <w:r>
              <w:t>97 (79%)</w:t>
            </w:r>
          </w:p>
        </w:tc>
        <w:tc>
          <w:tcPr>
            <w:tcW w:w="1350" w:type="dxa"/>
          </w:tcPr>
          <w:p w:rsidR="00D67AB9" w:rsidRDefault="00D67AB9">
            <w:r>
              <w:t>89 (51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96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92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helicase-1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="00670F9B">
              <w:rPr>
                <w:rFonts w:ascii="Times New Roman" w:hAnsi="Times New Roman" w:cs="Times New Roman"/>
              </w:rPr>
              <w:t>532</w:t>
            </w:r>
            <w:r w:rsidRPr="00E20D7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8</w:t>
            </w:r>
            <w:r w:rsidR="00670F9B">
              <w:rPr>
                <w:rFonts w:ascii="Times New Roman" w:hAnsi="Times New Roman" w:cs="Times New Roman"/>
              </w:rPr>
              <w:t>3005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7</w:t>
            </w:r>
          </w:p>
        </w:tc>
        <w:tc>
          <w:tcPr>
            <w:tcW w:w="1350" w:type="dxa"/>
          </w:tcPr>
          <w:p w:rsidR="00D67AB9" w:rsidRDefault="00D67AB9">
            <w:r>
              <w:t>102 (78%)</w:t>
            </w:r>
          </w:p>
        </w:tc>
        <w:tc>
          <w:tcPr>
            <w:tcW w:w="1350" w:type="dxa"/>
          </w:tcPr>
          <w:p w:rsidR="00D67AB9" w:rsidRDefault="00D67AB9">
            <w:r>
              <w:t>82 (76%)</w:t>
            </w:r>
          </w:p>
        </w:tc>
        <w:tc>
          <w:tcPr>
            <w:tcW w:w="1350" w:type="dxa"/>
          </w:tcPr>
          <w:p w:rsidR="00D67AB9" w:rsidRDefault="00D67AB9">
            <w:r>
              <w:t>98 (78%)</w:t>
            </w:r>
          </w:p>
        </w:tc>
        <w:tc>
          <w:tcPr>
            <w:tcW w:w="1350" w:type="dxa"/>
          </w:tcPr>
          <w:p w:rsidR="00D67AB9" w:rsidRDefault="00D67AB9">
            <w:r>
              <w:t>90 (38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95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93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odv-e25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670F9B">
              <w:rPr>
                <w:rFonts w:ascii="Times New Roman" w:hAnsi="Times New Roman" w:cs="Times New Roman"/>
              </w:rPr>
              <w:t>3060</w:t>
            </w:r>
            <w:r w:rsidRPr="00E20D78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8</w:t>
            </w:r>
            <w:r w:rsidR="00670F9B">
              <w:rPr>
                <w:rFonts w:ascii="Times New Roman" w:hAnsi="Times New Roman" w:cs="Times New Roman"/>
              </w:rPr>
              <w:t>3716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350" w:type="dxa"/>
          </w:tcPr>
          <w:p w:rsidR="00D67AB9" w:rsidRDefault="00D67AB9">
            <w:r>
              <w:t>103 (84%)</w:t>
            </w:r>
          </w:p>
        </w:tc>
        <w:tc>
          <w:tcPr>
            <w:tcW w:w="1350" w:type="dxa"/>
          </w:tcPr>
          <w:p w:rsidR="00D67AB9" w:rsidRDefault="00D67AB9">
            <w:r>
              <w:t>85 (79%)</w:t>
            </w:r>
          </w:p>
        </w:tc>
        <w:tc>
          <w:tcPr>
            <w:tcW w:w="1350" w:type="dxa"/>
          </w:tcPr>
          <w:p w:rsidR="00D67AB9" w:rsidRDefault="00D67AB9">
            <w:r>
              <w:t>99 (85%)</w:t>
            </w:r>
          </w:p>
        </w:tc>
        <w:tc>
          <w:tcPr>
            <w:tcW w:w="1350" w:type="dxa"/>
          </w:tcPr>
          <w:p w:rsidR="00D67AB9" w:rsidRDefault="00D67AB9">
            <w:r>
              <w:t>91 (68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94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94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p18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  <w:r w:rsidR="00670F9B">
              <w:rPr>
                <w:rFonts w:ascii="Times New Roman" w:hAnsi="Times New Roman" w:cs="Times New Roman"/>
              </w:rPr>
              <w:t>765</w:t>
            </w:r>
            <w:r w:rsidRPr="00E20D78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84</w:t>
            </w:r>
            <w:r w:rsidR="00670F9B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350" w:type="dxa"/>
          </w:tcPr>
          <w:p w:rsidR="00D67AB9" w:rsidRDefault="00D67AB9">
            <w:r>
              <w:t>104 (66%)</w:t>
            </w:r>
          </w:p>
        </w:tc>
        <w:tc>
          <w:tcPr>
            <w:tcW w:w="1350" w:type="dxa"/>
          </w:tcPr>
          <w:p w:rsidR="00D67AB9" w:rsidRDefault="00D67AB9">
            <w:r>
              <w:t>87 (76%)</w:t>
            </w:r>
          </w:p>
        </w:tc>
        <w:tc>
          <w:tcPr>
            <w:tcW w:w="1350" w:type="dxa"/>
          </w:tcPr>
          <w:p w:rsidR="00D67AB9" w:rsidRDefault="00D67AB9">
            <w:r>
              <w:t>100 (67%)</w:t>
            </w:r>
          </w:p>
        </w:tc>
        <w:tc>
          <w:tcPr>
            <w:tcW w:w="1350" w:type="dxa"/>
          </w:tcPr>
          <w:p w:rsidR="00D67AB9" w:rsidRDefault="00D67AB9">
            <w:r>
              <w:t>92 (44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93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95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p33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="00670F9B">
              <w:rPr>
                <w:rFonts w:ascii="Times New Roman" w:hAnsi="Times New Roman" w:cs="Times New Roman"/>
              </w:rPr>
              <w:t>322</w:t>
            </w:r>
            <w:r w:rsidRPr="0037596C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8</w:t>
            </w:r>
            <w:r w:rsidR="00670F9B">
              <w:rPr>
                <w:rFonts w:ascii="Times New Roman" w:hAnsi="Times New Roman" w:cs="Times New Roman"/>
              </w:rPr>
              <w:t>5077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350" w:type="dxa"/>
          </w:tcPr>
          <w:p w:rsidR="00D67AB9" w:rsidRDefault="00D67AB9">
            <w:r>
              <w:t>105 (82%)</w:t>
            </w:r>
          </w:p>
        </w:tc>
        <w:tc>
          <w:tcPr>
            <w:tcW w:w="1350" w:type="dxa"/>
          </w:tcPr>
          <w:p w:rsidR="00D67AB9" w:rsidRDefault="00D67AB9">
            <w:r>
              <w:t>86 (73%)</w:t>
            </w:r>
          </w:p>
        </w:tc>
        <w:tc>
          <w:tcPr>
            <w:tcW w:w="1350" w:type="dxa"/>
          </w:tcPr>
          <w:p w:rsidR="00D67AB9" w:rsidRDefault="00D67AB9">
            <w:r>
              <w:t>101 (82%)</w:t>
            </w:r>
          </w:p>
        </w:tc>
        <w:tc>
          <w:tcPr>
            <w:tcW w:w="1350" w:type="dxa"/>
          </w:tcPr>
          <w:p w:rsidR="00D67AB9" w:rsidRDefault="00D67AB9">
            <w:r>
              <w:t>93 (54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92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96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E2770">
              <w:rPr>
                <w:rFonts w:ascii="Times New Roman" w:hAnsi="Times New Roman" w:cs="Times New Roman"/>
                <w:i/>
              </w:rPr>
              <w:t>chaB</w:t>
            </w:r>
            <w:proofErr w:type="spellEnd"/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670F9B">
              <w:rPr>
                <w:rFonts w:ascii="Times New Roman" w:hAnsi="Times New Roman" w:cs="Times New Roman"/>
              </w:rPr>
              <w:t>5087</w:t>
            </w:r>
            <w:r w:rsidRPr="0037596C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85</w:t>
            </w:r>
            <w:r w:rsidR="00670F9B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50" w:type="dxa"/>
          </w:tcPr>
          <w:p w:rsidR="00D67AB9" w:rsidRDefault="00D67AB9">
            <w:r>
              <w:t>106 (82%)</w:t>
            </w:r>
          </w:p>
        </w:tc>
        <w:tc>
          <w:tcPr>
            <w:tcW w:w="1350" w:type="dxa"/>
          </w:tcPr>
          <w:p w:rsidR="00D67AB9" w:rsidRDefault="00D67AB9">
            <w:r>
              <w:t>88 (90%)</w:t>
            </w:r>
          </w:p>
        </w:tc>
        <w:tc>
          <w:tcPr>
            <w:tcW w:w="1350" w:type="dxa"/>
          </w:tcPr>
          <w:p w:rsidR="00D67AB9" w:rsidRDefault="00D67AB9">
            <w:r>
              <w:t>102 (79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60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97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="00670F9B">
              <w:rPr>
                <w:rFonts w:ascii="Times New Roman" w:hAnsi="Times New Roman" w:cs="Times New Roman"/>
              </w:rPr>
              <w:t>384</w:t>
            </w:r>
            <w:r w:rsidRPr="0037596C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85</w:t>
            </w:r>
            <w:r w:rsidR="00670F9B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98</w:t>
            </w:r>
          </w:p>
        </w:tc>
        <w:tc>
          <w:tcPr>
            <w:tcW w:w="1525" w:type="dxa"/>
          </w:tcPr>
          <w:p w:rsidR="00D67AB9" w:rsidRPr="007E2770" w:rsidRDefault="007E2770" w:rsidP="00A50CC1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dut</w:t>
            </w:r>
            <w:proofErr w:type="spellEnd"/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="00670F9B">
              <w:rPr>
                <w:rFonts w:ascii="Times New Roman" w:hAnsi="Times New Roman" w:cs="Times New Roman"/>
              </w:rPr>
              <w:t>780</w:t>
            </w:r>
            <w:r w:rsidRPr="0037596C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86</w:t>
            </w:r>
            <w:r w:rsidR="00670F9B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>
            <w:proofErr w:type="spellStart"/>
            <w:r>
              <w:rPr>
                <w:rFonts w:eastAsia="Times New Roman" w:cs="Times New Roman"/>
              </w:rPr>
              <w:t>deoxyuridine</w:t>
            </w:r>
            <w:proofErr w:type="spellEnd"/>
            <w:r>
              <w:rPr>
                <w:rFonts w:eastAsia="Times New Roman" w:cs="Times New Roman"/>
              </w:rPr>
              <w:t xml:space="preserve"> 5'-triphosphate </w:t>
            </w:r>
            <w:proofErr w:type="spellStart"/>
            <w:r>
              <w:rPr>
                <w:rFonts w:eastAsia="Times New Roman" w:cs="Times New Roman"/>
              </w:rPr>
              <w:t>nucleotidohydrolase</w:t>
            </w:r>
            <w:proofErr w:type="spellEnd"/>
            <w:r>
              <w:rPr>
                <w:rFonts w:eastAsia="Times New Roman" w:cs="Times New Roman"/>
              </w:rPr>
              <w:t xml:space="preserve"> [</w:t>
            </w:r>
            <w:proofErr w:type="spellStart"/>
            <w:r>
              <w:rPr>
                <w:rFonts w:eastAsia="Times New Roman" w:cs="Times New Roman"/>
              </w:rPr>
              <w:t>Microplitis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demolitor</w:t>
            </w:r>
            <w:proofErr w:type="spellEnd"/>
            <w:r>
              <w:rPr>
                <w:rFonts w:eastAsia="Times New Roman" w:cs="Times New Roman"/>
              </w:rPr>
              <w:t xml:space="preserve">], E = </w:t>
            </w:r>
            <w:r w:rsidRPr="00A6082A">
              <w:t>4e</w:t>
            </w:r>
            <w:r w:rsidRPr="00A6082A">
              <w:rPr>
                <w:vertAlign w:val="superscript"/>
              </w:rPr>
              <w:t>-59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99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="00670F9B">
              <w:rPr>
                <w:rFonts w:ascii="Times New Roman" w:hAnsi="Times New Roman" w:cs="Times New Roman"/>
              </w:rPr>
              <w:t>300</w:t>
            </w:r>
            <w:r w:rsidRPr="0037596C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87</w:t>
            </w:r>
            <w:r w:rsidR="00670F9B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350" w:type="dxa"/>
          </w:tcPr>
          <w:p w:rsidR="00D67AB9" w:rsidRDefault="00D67AB9">
            <w:r>
              <w:t>73 (29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74 (31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lef-4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="00670F9B">
              <w:rPr>
                <w:rFonts w:ascii="Times New Roman" w:hAnsi="Times New Roman" w:cs="Times New Roman"/>
              </w:rPr>
              <w:t>342</w:t>
            </w:r>
            <w:r w:rsidRPr="0037596C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88</w:t>
            </w:r>
            <w:r w:rsidR="00670F9B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350" w:type="dxa"/>
          </w:tcPr>
          <w:p w:rsidR="00D67AB9" w:rsidRDefault="00D67AB9">
            <w:r>
              <w:t>114 (63%)</w:t>
            </w:r>
          </w:p>
        </w:tc>
        <w:tc>
          <w:tcPr>
            <w:tcW w:w="1350" w:type="dxa"/>
          </w:tcPr>
          <w:p w:rsidR="00D67AB9" w:rsidRDefault="00D67AB9">
            <w:r>
              <w:t>91 (67%)</w:t>
            </w:r>
          </w:p>
        </w:tc>
        <w:tc>
          <w:tcPr>
            <w:tcW w:w="1350" w:type="dxa"/>
          </w:tcPr>
          <w:p w:rsidR="00D67AB9" w:rsidRDefault="00D67AB9">
            <w:r>
              <w:t>110 (63%)</w:t>
            </w:r>
          </w:p>
        </w:tc>
        <w:tc>
          <w:tcPr>
            <w:tcW w:w="1350" w:type="dxa"/>
          </w:tcPr>
          <w:p w:rsidR="00D67AB9" w:rsidRDefault="00D67AB9">
            <w:r>
              <w:t>95 (44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90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01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vp39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 w:rsidR="00670F9B">
              <w:rPr>
                <w:rFonts w:ascii="Times New Roman" w:hAnsi="Times New Roman" w:cs="Times New Roman"/>
              </w:rPr>
              <w:t>745</w:t>
            </w:r>
            <w:r w:rsidRPr="004F04E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89</w:t>
            </w:r>
            <w:r w:rsidR="00670F9B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350" w:type="dxa"/>
          </w:tcPr>
          <w:p w:rsidR="00D67AB9" w:rsidRDefault="00D67AB9">
            <w:r>
              <w:t>115 (77%)</w:t>
            </w:r>
          </w:p>
        </w:tc>
        <w:tc>
          <w:tcPr>
            <w:tcW w:w="1350" w:type="dxa"/>
          </w:tcPr>
          <w:p w:rsidR="00D67AB9" w:rsidRDefault="00D67AB9">
            <w:r>
              <w:t>92 (75%)</w:t>
            </w:r>
          </w:p>
        </w:tc>
        <w:tc>
          <w:tcPr>
            <w:tcW w:w="1350" w:type="dxa"/>
          </w:tcPr>
          <w:p w:rsidR="00D67AB9" w:rsidRDefault="00D67AB9">
            <w:r>
              <w:t>111 (73%)</w:t>
            </w:r>
          </w:p>
        </w:tc>
        <w:tc>
          <w:tcPr>
            <w:tcW w:w="1350" w:type="dxa"/>
          </w:tcPr>
          <w:p w:rsidR="00D67AB9" w:rsidRDefault="00D67AB9">
            <w:r>
              <w:t>96 (39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89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02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odv-ec27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="00670F9B">
              <w:rPr>
                <w:rFonts w:ascii="Times New Roman" w:hAnsi="Times New Roman" w:cs="Times New Roman"/>
              </w:rPr>
              <w:t>790</w:t>
            </w:r>
            <w:r w:rsidRPr="004F04E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90</w:t>
            </w:r>
            <w:r w:rsidR="00670F9B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350" w:type="dxa"/>
          </w:tcPr>
          <w:p w:rsidR="00D67AB9" w:rsidRDefault="00D67AB9">
            <w:r>
              <w:t>116 (81%)</w:t>
            </w:r>
          </w:p>
        </w:tc>
        <w:tc>
          <w:tcPr>
            <w:tcW w:w="1350" w:type="dxa"/>
          </w:tcPr>
          <w:p w:rsidR="00D67AB9" w:rsidRDefault="00D67AB9">
            <w:r>
              <w:t>93 (80%)</w:t>
            </w:r>
          </w:p>
        </w:tc>
        <w:tc>
          <w:tcPr>
            <w:tcW w:w="1350" w:type="dxa"/>
          </w:tcPr>
          <w:p w:rsidR="00D67AB9" w:rsidRDefault="00D67AB9">
            <w:r>
              <w:t>112 (82%)</w:t>
            </w:r>
          </w:p>
        </w:tc>
        <w:tc>
          <w:tcPr>
            <w:tcW w:w="1350" w:type="dxa"/>
          </w:tcPr>
          <w:p w:rsidR="00D67AB9" w:rsidRDefault="00D67AB9">
            <w:r>
              <w:t>97 (46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144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03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670F9B">
              <w:rPr>
                <w:rFonts w:ascii="Times New Roman" w:hAnsi="Times New Roman" w:cs="Times New Roman"/>
              </w:rPr>
              <w:t>1047</w:t>
            </w:r>
            <w:r w:rsidRPr="00A12657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92</w:t>
            </w:r>
            <w:r w:rsidR="00670F9B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350" w:type="dxa"/>
          </w:tcPr>
          <w:p w:rsidR="00D67AB9" w:rsidRDefault="00D67AB9">
            <w:r>
              <w:t>117 (54%)</w:t>
            </w:r>
          </w:p>
        </w:tc>
        <w:tc>
          <w:tcPr>
            <w:tcW w:w="1350" w:type="dxa"/>
          </w:tcPr>
          <w:p w:rsidR="00D67AB9" w:rsidRDefault="00D67AB9">
            <w:r>
              <w:t>94 (57%)</w:t>
            </w:r>
          </w:p>
        </w:tc>
        <w:tc>
          <w:tcPr>
            <w:tcW w:w="1350" w:type="dxa"/>
          </w:tcPr>
          <w:p w:rsidR="00D67AB9" w:rsidRDefault="00D67AB9">
            <w:r>
              <w:t>113 (54%)</w:t>
            </w:r>
          </w:p>
        </w:tc>
        <w:tc>
          <w:tcPr>
            <w:tcW w:w="1350" w:type="dxa"/>
          </w:tcPr>
          <w:p w:rsidR="00D67AB9" w:rsidRDefault="00D67AB9">
            <w:r>
              <w:t>99 (29%)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04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bro-e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670F9B">
              <w:rPr>
                <w:rFonts w:ascii="Times New Roman" w:hAnsi="Times New Roman" w:cs="Times New Roman"/>
              </w:rPr>
              <w:t>445</w:t>
            </w:r>
            <w:r w:rsidRPr="00A12657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93</w:t>
            </w:r>
            <w:r w:rsidR="00670F9B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350" w:type="dxa"/>
          </w:tcPr>
          <w:p w:rsidR="00D67AB9" w:rsidRDefault="00D67AB9">
            <w:r>
              <w:t>118 (68%)</w:t>
            </w:r>
          </w:p>
        </w:tc>
        <w:tc>
          <w:tcPr>
            <w:tcW w:w="1350" w:type="dxa"/>
          </w:tcPr>
          <w:p w:rsidR="00D67AB9" w:rsidRDefault="00D67AB9">
            <w:r>
              <w:t>95 (67%)</w:t>
            </w:r>
          </w:p>
        </w:tc>
        <w:tc>
          <w:tcPr>
            <w:tcW w:w="1350" w:type="dxa"/>
          </w:tcPr>
          <w:p w:rsidR="00D67AB9" w:rsidRDefault="00D67AB9">
            <w:r>
              <w:t>114 (69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05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 w:rsidR="00670F9B">
              <w:rPr>
                <w:rFonts w:ascii="Times New Roman" w:hAnsi="Times New Roman" w:cs="Times New Roman"/>
              </w:rPr>
              <w:t>683</w:t>
            </w:r>
            <w:r w:rsidRPr="00A12657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94</w:t>
            </w:r>
            <w:r w:rsidR="00670F9B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350" w:type="dxa"/>
          </w:tcPr>
          <w:p w:rsidR="00D67AB9" w:rsidRDefault="00D67AB9">
            <w:r>
              <w:t>119 (45%)</w:t>
            </w:r>
          </w:p>
        </w:tc>
        <w:tc>
          <w:tcPr>
            <w:tcW w:w="1350" w:type="dxa"/>
          </w:tcPr>
          <w:p w:rsidR="00D67AB9" w:rsidRDefault="00D67AB9">
            <w:r>
              <w:t>96 (49%)</w:t>
            </w:r>
          </w:p>
        </w:tc>
        <w:tc>
          <w:tcPr>
            <w:tcW w:w="1350" w:type="dxa"/>
          </w:tcPr>
          <w:p w:rsidR="00D67AB9" w:rsidRDefault="00D67AB9">
            <w:r>
              <w:t>115 (46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06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  <w:r w:rsidR="00670F9B">
              <w:rPr>
                <w:rFonts w:ascii="Times New Roman" w:hAnsi="Times New Roman" w:cs="Times New Roman"/>
              </w:rPr>
              <w:t>794</w:t>
            </w:r>
            <w:r w:rsidRPr="00A12657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95</w:t>
            </w:r>
            <w:r w:rsidR="00670F9B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350" w:type="dxa"/>
          </w:tcPr>
          <w:p w:rsidR="00D67AB9" w:rsidRDefault="00D67AB9">
            <w:r>
              <w:t>120 (66%)</w:t>
            </w:r>
          </w:p>
        </w:tc>
        <w:tc>
          <w:tcPr>
            <w:tcW w:w="1350" w:type="dxa"/>
          </w:tcPr>
          <w:p w:rsidR="00D67AB9" w:rsidRDefault="00D67AB9">
            <w:r>
              <w:t>97 (67%)</w:t>
            </w:r>
          </w:p>
        </w:tc>
        <w:tc>
          <w:tcPr>
            <w:tcW w:w="1350" w:type="dxa"/>
          </w:tcPr>
          <w:p w:rsidR="00D67AB9" w:rsidRDefault="00D67AB9">
            <w:r>
              <w:t>116 (66%)</w:t>
            </w:r>
          </w:p>
        </w:tc>
        <w:tc>
          <w:tcPr>
            <w:tcW w:w="1350" w:type="dxa"/>
          </w:tcPr>
          <w:p w:rsidR="00D67AB9" w:rsidRDefault="00D67AB9">
            <w:r>
              <w:t>100 (50%)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07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 w:rsidR="00670F9B">
              <w:rPr>
                <w:rFonts w:ascii="Times New Roman" w:hAnsi="Times New Roman" w:cs="Times New Roman"/>
              </w:rPr>
              <w:t>223</w:t>
            </w:r>
            <w:r w:rsidRPr="00A12657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95</w:t>
            </w:r>
            <w:r w:rsidR="00670F9B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350" w:type="dxa"/>
          </w:tcPr>
          <w:p w:rsidR="00D67AB9" w:rsidRDefault="00D67AB9">
            <w:r>
              <w:t>121 (39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117 (39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08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vp91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 w:rsidR="00670F9B">
              <w:rPr>
                <w:rFonts w:ascii="Times New Roman" w:hAnsi="Times New Roman" w:cs="Times New Roman"/>
              </w:rPr>
              <w:t>896</w:t>
            </w:r>
            <w:r w:rsidRPr="003E5851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9</w:t>
            </w:r>
            <w:r w:rsidR="00670F9B">
              <w:rPr>
                <w:rFonts w:ascii="Times New Roman" w:hAnsi="Times New Roman" w:cs="Times New Roman"/>
              </w:rPr>
              <w:t>8007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1350" w:type="dxa"/>
          </w:tcPr>
          <w:p w:rsidR="00D67AB9" w:rsidRDefault="00D67AB9">
            <w:r>
              <w:t>122 (58%)</w:t>
            </w:r>
          </w:p>
        </w:tc>
        <w:tc>
          <w:tcPr>
            <w:tcW w:w="1350" w:type="dxa"/>
          </w:tcPr>
          <w:p w:rsidR="00D67AB9" w:rsidRDefault="00D67AB9">
            <w:r>
              <w:t>101 (60%)</w:t>
            </w:r>
          </w:p>
        </w:tc>
        <w:tc>
          <w:tcPr>
            <w:tcW w:w="1350" w:type="dxa"/>
          </w:tcPr>
          <w:p w:rsidR="00D67AB9" w:rsidRDefault="00D67AB9">
            <w:r>
              <w:t>118 (58%)</w:t>
            </w:r>
          </w:p>
        </w:tc>
        <w:tc>
          <w:tcPr>
            <w:tcW w:w="1350" w:type="dxa"/>
          </w:tcPr>
          <w:p w:rsidR="00D67AB9" w:rsidRDefault="00D67AB9">
            <w:r>
              <w:t>101 (34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83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09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tlp-20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="00670F9B">
              <w:rPr>
                <w:rFonts w:ascii="Times New Roman" w:hAnsi="Times New Roman" w:cs="Times New Roman"/>
              </w:rPr>
              <w:t>973</w:t>
            </w:r>
            <w:r w:rsidRPr="003E5851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98</w:t>
            </w:r>
            <w:r w:rsidR="00670F9B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350" w:type="dxa"/>
          </w:tcPr>
          <w:p w:rsidR="00D67AB9" w:rsidRDefault="00D67AB9">
            <w:r>
              <w:t>123 (63%)</w:t>
            </w:r>
          </w:p>
        </w:tc>
        <w:tc>
          <w:tcPr>
            <w:tcW w:w="1350" w:type="dxa"/>
          </w:tcPr>
          <w:p w:rsidR="00D67AB9" w:rsidRDefault="00D67AB9">
            <w:r>
              <w:t>100 (63%)</w:t>
            </w:r>
          </w:p>
        </w:tc>
        <w:tc>
          <w:tcPr>
            <w:tcW w:w="1350" w:type="dxa"/>
          </w:tcPr>
          <w:p w:rsidR="00D67AB9" w:rsidRDefault="00D67AB9">
            <w:r>
              <w:t>119 (60%)</w:t>
            </w:r>
          </w:p>
        </w:tc>
        <w:tc>
          <w:tcPr>
            <w:tcW w:w="1350" w:type="dxa"/>
          </w:tcPr>
          <w:p w:rsidR="00D67AB9" w:rsidRDefault="00D67AB9">
            <w:r>
              <w:t>102 (NSS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82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10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="00670F9B">
              <w:rPr>
                <w:rFonts w:ascii="Times New Roman" w:hAnsi="Times New Roman" w:cs="Times New Roman"/>
              </w:rPr>
              <w:t>499</w:t>
            </w:r>
            <w:r w:rsidRPr="003E5851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9</w:t>
            </w:r>
            <w:r w:rsidR="00670F9B">
              <w:rPr>
                <w:rFonts w:ascii="Times New Roman" w:hAnsi="Times New Roman" w:cs="Times New Roman"/>
              </w:rPr>
              <w:t>9071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350" w:type="dxa"/>
          </w:tcPr>
          <w:p w:rsidR="00D67AB9" w:rsidRDefault="00D67AB9">
            <w:r>
              <w:t>124 (80%)</w:t>
            </w:r>
          </w:p>
        </w:tc>
        <w:tc>
          <w:tcPr>
            <w:tcW w:w="1350" w:type="dxa"/>
          </w:tcPr>
          <w:p w:rsidR="00D67AB9" w:rsidRDefault="00D67AB9">
            <w:r>
              <w:t>102 (86%)</w:t>
            </w:r>
          </w:p>
        </w:tc>
        <w:tc>
          <w:tcPr>
            <w:tcW w:w="1350" w:type="dxa"/>
          </w:tcPr>
          <w:p w:rsidR="00D67AB9" w:rsidRDefault="00D67AB9">
            <w:r>
              <w:t>120 (82%)</w:t>
            </w:r>
          </w:p>
        </w:tc>
        <w:tc>
          <w:tcPr>
            <w:tcW w:w="1350" w:type="dxa"/>
          </w:tcPr>
          <w:p w:rsidR="00D67AB9" w:rsidRDefault="00D67AB9">
            <w:r>
              <w:t>103 (60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81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11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gp41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670F9B">
              <w:rPr>
                <w:rFonts w:ascii="Times New Roman" w:hAnsi="Times New Roman" w:cs="Times New Roman"/>
              </w:rPr>
              <w:t>9110</w:t>
            </w:r>
            <w:r w:rsidRPr="003E5851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99</w:t>
            </w:r>
            <w:r w:rsidR="00670F9B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350" w:type="dxa"/>
          </w:tcPr>
          <w:p w:rsidR="00D67AB9" w:rsidRDefault="00D67AB9">
            <w:r>
              <w:t>125 (71%)</w:t>
            </w:r>
          </w:p>
        </w:tc>
        <w:tc>
          <w:tcPr>
            <w:tcW w:w="1350" w:type="dxa"/>
          </w:tcPr>
          <w:p w:rsidR="00D67AB9" w:rsidRDefault="00D67AB9">
            <w:r>
              <w:t>103 (78%)</w:t>
            </w:r>
          </w:p>
        </w:tc>
        <w:tc>
          <w:tcPr>
            <w:tcW w:w="1350" w:type="dxa"/>
          </w:tcPr>
          <w:p w:rsidR="00D67AB9" w:rsidRDefault="00D67AB9">
            <w:r>
              <w:t>121 (73%)</w:t>
            </w:r>
          </w:p>
        </w:tc>
        <w:tc>
          <w:tcPr>
            <w:tcW w:w="1350" w:type="dxa"/>
          </w:tcPr>
          <w:p w:rsidR="00D67AB9" w:rsidRDefault="00D67AB9">
            <w:r>
              <w:t>104 (50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80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12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670F9B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55</w:t>
            </w:r>
            <w:r w:rsidR="00D67AB9" w:rsidRPr="003E5851">
              <w:rPr>
                <w:rFonts w:ascii="Times New Roman" w:hAnsi="Times New Roman" w:cs="Times New Roman"/>
              </w:rPr>
              <w:sym w:font="Wingdings" w:char="F0E0"/>
            </w:r>
            <w:r w:rsidR="00D67AB9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350" w:type="dxa"/>
          </w:tcPr>
          <w:p w:rsidR="00D67AB9" w:rsidRDefault="00D67AB9">
            <w:r>
              <w:t>126 (52%)</w:t>
            </w:r>
          </w:p>
        </w:tc>
        <w:tc>
          <w:tcPr>
            <w:tcW w:w="1350" w:type="dxa"/>
          </w:tcPr>
          <w:p w:rsidR="00D67AB9" w:rsidRDefault="00D67AB9">
            <w:r>
              <w:t>104 (57%)</w:t>
            </w:r>
          </w:p>
        </w:tc>
        <w:tc>
          <w:tcPr>
            <w:tcW w:w="1350" w:type="dxa"/>
          </w:tcPr>
          <w:p w:rsidR="00D67AB9" w:rsidRDefault="00D67AB9">
            <w:r>
              <w:t>122 (54%)</w:t>
            </w:r>
          </w:p>
        </w:tc>
        <w:tc>
          <w:tcPr>
            <w:tcW w:w="1350" w:type="dxa"/>
          </w:tcPr>
          <w:p w:rsidR="00D67AB9" w:rsidRDefault="00D67AB9">
            <w:r>
              <w:t>105 (NSS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78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13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vlf-1</w:t>
            </w:r>
          </w:p>
        </w:tc>
        <w:tc>
          <w:tcPr>
            <w:tcW w:w="1980" w:type="dxa"/>
          </w:tcPr>
          <w:p w:rsidR="00D67AB9" w:rsidRDefault="00D67AB9" w:rsidP="00670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670F9B">
              <w:rPr>
                <w:rFonts w:ascii="Times New Roman" w:hAnsi="Times New Roman" w:cs="Times New Roman"/>
              </w:rPr>
              <w:t>347</w:t>
            </w:r>
            <w:r w:rsidRPr="003E5851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01</w:t>
            </w:r>
            <w:r w:rsidR="00670F9B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350" w:type="dxa"/>
          </w:tcPr>
          <w:p w:rsidR="00D67AB9" w:rsidRDefault="00D67AB9">
            <w:r>
              <w:t>127 (75%)</w:t>
            </w:r>
          </w:p>
        </w:tc>
        <w:tc>
          <w:tcPr>
            <w:tcW w:w="1350" w:type="dxa"/>
          </w:tcPr>
          <w:p w:rsidR="00D67AB9" w:rsidRDefault="00D67AB9">
            <w:r>
              <w:t>105 (83%)</w:t>
            </w:r>
          </w:p>
        </w:tc>
        <w:tc>
          <w:tcPr>
            <w:tcW w:w="1350" w:type="dxa"/>
          </w:tcPr>
          <w:p w:rsidR="00D67AB9" w:rsidRDefault="00D67AB9">
            <w:r>
              <w:t>123 (74%)</w:t>
            </w:r>
          </w:p>
        </w:tc>
        <w:tc>
          <w:tcPr>
            <w:tcW w:w="1350" w:type="dxa"/>
          </w:tcPr>
          <w:p w:rsidR="00D67AB9" w:rsidRDefault="00D67AB9">
            <w:r>
              <w:t>106 (54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77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14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B64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  <w:r w:rsidR="00B646D1">
              <w:rPr>
                <w:rFonts w:ascii="Times New Roman" w:hAnsi="Times New Roman" w:cs="Times New Roman"/>
              </w:rPr>
              <w:t>482</w:t>
            </w:r>
            <w:r w:rsidRPr="003E5851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0</w:t>
            </w:r>
            <w:r w:rsidR="00B646D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50" w:type="dxa"/>
          </w:tcPr>
          <w:p w:rsidR="00D67AB9" w:rsidRDefault="00D67AB9">
            <w:r>
              <w:t>128 (64%)</w:t>
            </w:r>
          </w:p>
        </w:tc>
        <w:tc>
          <w:tcPr>
            <w:tcW w:w="1350" w:type="dxa"/>
          </w:tcPr>
          <w:p w:rsidR="00D67AB9" w:rsidRDefault="00D67AB9">
            <w:r>
              <w:t>107 (59%)</w:t>
            </w:r>
          </w:p>
        </w:tc>
        <w:tc>
          <w:tcPr>
            <w:tcW w:w="1350" w:type="dxa"/>
          </w:tcPr>
          <w:p w:rsidR="00D67AB9" w:rsidRDefault="00D67AB9">
            <w:r>
              <w:t>124 (64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lastRenderedPageBreak/>
              <w:t>115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B64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B646D1">
              <w:rPr>
                <w:rFonts w:ascii="Times New Roman" w:hAnsi="Times New Roman" w:cs="Times New Roman"/>
              </w:rPr>
              <w:t>2062</w:t>
            </w:r>
            <w:r w:rsidRPr="00EC262C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02</w:t>
            </w:r>
            <w:r w:rsidR="00B646D1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50" w:type="dxa"/>
          </w:tcPr>
          <w:p w:rsidR="00D67AB9" w:rsidRDefault="00D67AB9">
            <w:r>
              <w:t>129 (88%)</w:t>
            </w:r>
          </w:p>
        </w:tc>
        <w:tc>
          <w:tcPr>
            <w:tcW w:w="1350" w:type="dxa"/>
          </w:tcPr>
          <w:p w:rsidR="00D67AB9" w:rsidRDefault="00D67AB9">
            <w:r>
              <w:t>106 (92%)</w:t>
            </w:r>
          </w:p>
        </w:tc>
        <w:tc>
          <w:tcPr>
            <w:tcW w:w="1350" w:type="dxa"/>
          </w:tcPr>
          <w:p w:rsidR="00D67AB9" w:rsidRDefault="00D67AB9">
            <w:r>
              <w:t>125 (86%)</w:t>
            </w:r>
          </w:p>
        </w:tc>
        <w:tc>
          <w:tcPr>
            <w:tcW w:w="1350" w:type="dxa"/>
          </w:tcPr>
          <w:p w:rsidR="00D67AB9" w:rsidRDefault="00D67AB9">
            <w:r>
              <w:t>107 (60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76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16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B64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 w:rsidR="00B646D1">
              <w:rPr>
                <w:rFonts w:ascii="Times New Roman" w:hAnsi="Times New Roman" w:cs="Times New Roman"/>
              </w:rPr>
              <w:t>347</w:t>
            </w:r>
            <w:r w:rsidRPr="00EC262C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02</w:t>
            </w:r>
            <w:r w:rsidR="00B646D1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350" w:type="dxa"/>
          </w:tcPr>
          <w:p w:rsidR="00D67AB9" w:rsidRDefault="00D67AB9">
            <w:r>
              <w:t>130 (54%)</w:t>
            </w:r>
          </w:p>
        </w:tc>
        <w:tc>
          <w:tcPr>
            <w:tcW w:w="1350" w:type="dxa"/>
          </w:tcPr>
          <w:p w:rsidR="00D67AB9" w:rsidRDefault="00D67AB9">
            <w:r>
              <w:t>108 (53%)</w:t>
            </w:r>
          </w:p>
        </w:tc>
        <w:tc>
          <w:tcPr>
            <w:tcW w:w="1350" w:type="dxa"/>
          </w:tcPr>
          <w:p w:rsidR="00D67AB9" w:rsidRDefault="00D67AB9">
            <w:r>
              <w:t>126 (56%)</w:t>
            </w:r>
          </w:p>
        </w:tc>
        <w:tc>
          <w:tcPr>
            <w:tcW w:w="1350" w:type="dxa"/>
          </w:tcPr>
          <w:p w:rsidR="00D67AB9" w:rsidRDefault="00D67AB9">
            <w:r>
              <w:t>108 (NSS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75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17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E2770">
              <w:rPr>
                <w:rFonts w:ascii="Times New Roman" w:hAnsi="Times New Roman" w:cs="Times New Roman"/>
                <w:i/>
              </w:rPr>
              <w:t>dnapol</w:t>
            </w:r>
            <w:proofErr w:type="spellEnd"/>
          </w:p>
        </w:tc>
        <w:tc>
          <w:tcPr>
            <w:tcW w:w="1980" w:type="dxa"/>
          </w:tcPr>
          <w:p w:rsidR="00D67AB9" w:rsidRDefault="00D67AB9" w:rsidP="00B64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 w:rsidR="00B646D1">
              <w:rPr>
                <w:rFonts w:ascii="Times New Roman" w:hAnsi="Times New Roman" w:cs="Times New Roman"/>
              </w:rPr>
              <w:t>889</w:t>
            </w:r>
            <w:r w:rsidRPr="00EC262C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0</w:t>
            </w:r>
            <w:r w:rsidR="00B646D1">
              <w:rPr>
                <w:rFonts w:ascii="Times New Roman" w:hAnsi="Times New Roman" w:cs="Times New Roman"/>
              </w:rPr>
              <w:t>6002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7</w:t>
            </w:r>
          </w:p>
        </w:tc>
        <w:tc>
          <w:tcPr>
            <w:tcW w:w="1350" w:type="dxa"/>
          </w:tcPr>
          <w:p w:rsidR="00D67AB9" w:rsidRDefault="00D67AB9">
            <w:r>
              <w:t>138 (75%)</w:t>
            </w:r>
          </w:p>
        </w:tc>
        <w:tc>
          <w:tcPr>
            <w:tcW w:w="1350" w:type="dxa"/>
          </w:tcPr>
          <w:p w:rsidR="00D67AB9" w:rsidRDefault="00D67AB9">
            <w:r>
              <w:t>109 (76%)</w:t>
            </w:r>
          </w:p>
        </w:tc>
        <w:tc>
          <w:tcPr>
            <w:tcW w:w="1350" w:type="dxa"/>
          </w:tcPr>
          <w:p w:rsidR="00D67AB9" w:rsidRDefault="00D67AB9">
            <w:r>
              <w:t>132 (78%)</w:t>
            </w:r>
          </w:p>
        </w:tc>
        <w:tc>
          <w:tcPr>
            <w:tcW w:w="1350" w:type="dxa"/>
          </w:tcPr>
          <w:p w:rsidR="00D67AB9" w:rsidRDefault="00D67AB9">
            <w:r>
              <w:t>111 (53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65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18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E2770">
              <w:rPr>
                <w:rFonts w:ascii="Times New Roman" w:hAnsi="Times New Roman" w:cs="Times New Roman"/>
                <w:i/>
              </w:rPr>
              <w:t>desmoplakin</w:t>
            </w:r>
            <w:proofErr w:type="spellEnd"/>
          </w:p>
        </w:tc>
        <w:tc>
          <w:tcPr>
            <w:tcW w:w="1980" w:type="dxa"/>
          </w:tcPr>
          <w:p w:rsidR="00D67AB9" w:rsidRDefault="00D67AB9" w:rsidP="00B64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B646D1">
              <w:rPr>
                <w:rFonts w:ascii="Times New Roman" w:hAnsi="Times New Roman" w:cs="Times New Roman"/>
              </w:rPr>
              <w:t>6001</w:t>
            </w:r>
            <w:r w:rsidRPr="00FF5C6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07</w:t>
            </w:r>
            <w:r w:rsidR="00B646D1"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350" w:type="dxa"/>
          </w:tcPr>
          <w:p w:rsidR="00D67AB9" w:rsidRDefault="00D67AB9">
            <w:r>
              <w:t>139 (48%)</w:t>
            </w:r>
          </w:p>
        </w:tc>
        <w:tc>
          <w:tcPr>
            <w:tcW w:w="1350" w:type="dxa"/>
          </w:tcPr>
          <w:p w:rsidR="00D67AB9" w:rsidRDefault="00D67AB9">
            <w:r>
              <w:t>110 (49%)</w:t>
            </w:r>
          </w:p>
        </w:tc>
        <w:tc>
          <w:tcPr>
            <w:tcW w:w="1350" w:type="dxa"/>
          </w:tcPr>
          <w:p w:rsidR="00D67AB9" w:rsidRDefault="00D67AB9">
            <w:r>
              <w:t>133 (47%)</w:t>
            </w:r>
          </w:p>
        </w:tc>
        <w:tc>
          <w:tcPr>
            <w:tcW w:w="1350" w:type="dxa"/>
          </w:tcPr>
          <w:p w:rsidR="00D67AB9" w:rsidRDefault="00D67AB9">
            <w:r>
              <w:t>112 (48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66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19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lef-3</w:t>
            </w: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987B89">
              <w:rPr>
                <w:rFonts w:ascii="Times New Roman" w:hAnsi="Times New Roman" w:cs="Times New Roman"/>
              </w:rPr>
              <w:t>8038</w:t>
            </w:r>
            <w:r w:rsidRPr="00FF5C6F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0</w:t>
            </w:r>
            <w:r w:rsidR="00987B89">
              <w:rPr>
                <w:rFonts w:ascii="Times New Roman" w:hAnsi="Times New Roman" w:cs="Times New Roman"/>
              </w:rPr>
              <w:t>9087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350" w:type="dxa"/>
          </w:tcPr>
          <w:p w:rsidR="00D67AB9" w:rsidRDefault="00D67AB9">
            <w:r>
              <w:t>140 (48%)</w:t>
            </w:r>
          </w:p>
        </w:tc>
        <w:tc>
          <w:tcPr>
            <w:tcW w:w="1350" w:type="dxa"/>
          </w:tcPr>
          <w:p w:rsidR="00D67AB9" w:rsidRDefault="00D67AB9">
            <w:r>
              <w:t>112 (48%)</w:t>
            </w:r>
          </w:p>
        </w:tc>
        <w:tc>
          <w:tcPr>
            <w:tcW w:w="1350" w:type="dxa"/>
          </w:tcPr>
          <w:p w:rsidR="00D67AB9" w:rsidRDefault="00D67AB9">
            <w:r>
              <w:t>134 (48%)</w:t>
            </w:r>
          </w:p>
        </w:tc>
        <w:tc>
          <w:tcPr>
            <w:tcW w:w="1350" w:type="dxa"/>
          </w:tcPr>
          <w:p w:rsidR="00D67AB9" w:rsidRDefault="00D67AB9">
            <w:r>
              <w:t>113 (26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67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20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pif-6</w:t>
            </w: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987B89">
              <w:rPr>
                <w:rFonts w:ascii="Times New Roman" w:hAnsi="Times New Roman" w:cs="Times New Roman"/>
              </w:rPr>
              <w:t>9056</w:t>
            </w:r>
            <w:r w:rsidRPr="00FF5C6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09</w:t>
            </w:r>
            <w:r w:rsidR="00987B89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350" w:type="dxa"/>
          </w:tcPr>
          <w:p w:rsidR="00D67AB9" w:rsidRDefault="00D67AB9">
            <w:r>
              <w:t>141 (79%)</w:t>
            </w:r>
          </w:p>
        </w:tc>
        <w:tc>
          <w:tcPr>
            <w:tcW w:w="1350" w:type="dxa"/>
          </w:tcPr>
          <w:p w:rsidR="00D67AB9" w:rsidRDefault="00D67AB9">
            <w:r>
              <w:t>111 (65%)</w:t>
            </w:r>
          </w:p>
        </w:tc>
        <w:tc>
          <w:tcPr>
            <w:tcW w:w="1350" w:type="dxa"/>
          </w:tcPr>
          <w:p w:rsidR="00D67AB9" w:rsidRDefault="00D67AB9">
            <w:r>
              <w:t>135 (78%)</w:t>
            </w:r>
          </w:p>
        </w:tc>
        <w:tc>
          <w:tcPr>
            <w:tcW w:w="1350" w:type="dxa"/>
          </w:tcPr>
          <w:p w:rsidR="00D67AB9" w:rsidRDefault="00D67AB9">
            <w:r>
              <w:t>114 (42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68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21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  <w:r w:rsidR="00987B89">
              <w:rPr>
                <w:rFonts w:ascii="Times New Roman" w:hAnsi="Times New Roman" w:cs="Times New Roman"/>
              </w:rPr>
              <w:t>498</w:t>
            </w:r>
            <w:r w:rsidRPr="00FF5C6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</w:t>
            </w:r>
            <w:r w:rsidR="00987B89">
              <w:rPr>
                <w:rFonts w:ascii="Times New Roman" w:hAnsi="Times New Roman" w:cs="Times New Roman"/>
              </w:rPr>
              <w:t>10040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50" w:type="dxa"/>
          </w:tcPr>
          <w:p w:rsidR="00D67AB9" w:rsidRDefault="00D67AB9">
            <w:r>
              <w:t>142 (43%)</w:t>
            </w:r>
          </w:p>
        </w:tc>
        <w:tc>
          <w:tcPr>
            <w:tcW w:w="1350" w:type="dxa"/>
          </w:tcPr>
          <w:p w:rsidR="00D67AB9" w:rsidRDefault="00D67AB9">
            <w:r>
              <w:t>113 (36%)</w:t>
            </w:r>
          </w:p>
        </w:tc>
        <w:tc>
          <w:tcPr>
            <w:tcW w:w="1350" w:type="dxa"/>
          </w:tcPr>
          <w:p w:rsidR="00D67AB9" w:rsidRDefault="00D67AB9">
            <w:r>
              <w:t>136 (42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22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iap-5</w:t>
            </w: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87B89">
              <w:rPr>
                <w:rFonts w:ascii="Times New Roman" w:hAnsi="Times New Roman" w:cs="Times New Roman"/>
              </w:rPr>
              <w:t>10088</w:t>
            </w:r>
            <w:r w:rsidRPr="00FF5C6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10</w:t>
            </w:r>
            <w:r w:rsidR="00987B89"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350" w:type="dxa"/>
          </w:tcPr>
          <w:p w:rsidR="00D67AB9" w:rsidRDefault="00D67AB9">
            <w:r>
              <w:t>143 (53%)</w:t>
            </w:r>
          </w:p>
        </w:tc>
        <w:tc>
          <w:tcPr>
            <w:tcW w:w="1350" w:type="dxa"/>
          </w:tcPr>
          <w:p w:rsidR="00D67AB9" w:rsidRDefault="00D67AB9">
            <w:r>
              <w:t>114 (61%)</w:t>
            </w:r>
          </w:p>
        </w:tc>
        <w:tc>
          <w:tcPr>
            <w:tcW w:w="1350" w:type="dxa"/>
          </w:tcPr>
          <w:p w:rsidR="00D67AB9" w:rsidRDefault="00D67AB9">
            <w:r>
              <w:t>137 (52%)</w:t>
            </w:r>
          </w:p>
        </w:tc>
        <w:tc>
          <w:tcPr>
            <w:tcW w:w="1350" w:type="dxa"/>
          </w:tcPr>
          <w:p w:rsidR="00D67AB9" w:rsidRDefault="00D67AB9">
            <w:r>
              <w:t>116 (29%)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23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lef-9</w:t>
            </w: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  <w:r w:rsidR="00987B89">
              <w:rPr>
                <w:rFonts w:ascii="Times New Roman" w:hAnsi="Times New Roman" w:cs="Times New Roman"/>
              </w:rPr>
              <w:t>962</w:t>
            </w:r>
            <w:r w:rsidRPr="00FF5C6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12</w:t>
            </w:r>
            <w:r w:rsidR="00987B89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350" w:type="dxa"/>
          </w:tcPr>
          <w:p w:rsidR="00D67AB9" w:rsidRDefault="00D67AB9">
            <w:r>
              <w:t>145 (81%)</w:t>
            </w:r>
          </w:p>
        </w:tc>
        <w:tc>
          <w:tcPr>
            <w:tcW w:w="1350" w:type="dxa"/>
          </w:tcPr>
          <w:p w:rsidR="00D67AB9" w:rsidRDefault="00D67AB9">
            <w:r>
              <w:t>115 (83%)</w:t>
            </w:r>
          </w:p>
        </w:tc>
        <w:tc>
          <w:tcPr>
            <w:tcW w:w="1350" w:type="dxa"/>
          </w:tcPr>
          <w:p w:rsidR="00D67AB9" w:rsidRDefault="00D67AB9">
            <w:r>
              <w:t>139 (82%)</w:t>
            </w:r>
          </w:p>
        </w:tc>
        <w:tc>
          <w:tcPr>
            <w:tcW w:w="1350" w:type="dxa"/>
          </w:tcPr>
          <w:p w:rsidR="00D67AB9" w:rsidRDefault="00D67AB9">
            <w:r>
              <w:t>117 (63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62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24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fp25k</w:t>
            </w: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  <w:r w:rsidR="00987B89">
              <w:rPr>
                <w:rFonts w:ascii="Times New Roman" w:hAnsi="Times New Roman" w:cs="Times New Roman"/>
              </w:rPr>
              <w:t>512</w:t>
            </w:r>
            <w:r w:rsidRPr="00CC3E02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12</w:t>
            </w:r>
            <w:r w:rsidR="00987B89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350" w:type="dxa"/>
          </w:tcPr>
          <w:p w:rsidR="00D67AB9" w:rsidRDefault="00D67AB9">
            <w:r>
              <w:t>146 (83%)</w:t>
            </w:r>
          </w:p>
        </w:tc>
        <w:tc>
          <w:tcPr>
            <w:tcW w:w="1350" w:type="dxa"/>
          </w:tcPr>
          <w:p w:rsidR="00D67AB9" w:rsidRDefault="00D67AB9">
            <w:r>
              <w:t>116 (87%)</w:t>
            </w:r>
          </w:p>
        </w:tc>
        <w:tc>
          <w:tcPr>
            <w:tcW w:w="1350" w:type="dxa"/>
          </w:tcPr>
          <w:p w:rsidR="00D67AB9" w:rsidRDefault="00D67AB9">
            <w:r>
              <w:t>140 (82%)</w:t>
            </w:r>
          </w:p>
        </w:tc>
        <w:tc>
          <w:tcPr>
            <w:tcW w:w="1350" w:type="dxa"/>
          </w:tcPr>
          <w:p w:rsidR="00D67AB9" w:rsidRDefault="00D67AB9">
            <w:r>
              <w:t>118 (51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61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25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E2770">
              <w:rPr>
                <w:rFonts w:ascii="Times New Roman" w:hAnsi="Times New Roman" w:cs="Times New Roman"/>
                <w:i/>
              </w:rPr>
              <w:t>ligase</w:t>
            </w:r>
            <w:proofErr w:type="spellEnd"/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  <w:r w:rsidR="00987B89">
              <w:rPr>
                <w:rFonts w:ascii="Times New Roman" w:hAnsi="Times New Roman" w:cs="Times New Roman"/>
              </w:rPr>
              <w:t>960</w:t>
            </w:r>
            <w:r w:rsidRPr="00CC3E02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14</w:t>
            </w:r>
            <w:r w:rsidR="00987B89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350" w:type="dxa"/>
          </w:tcPr>
          <w:p w:rsidR="00D67AB9" w:rsidRDefault="00D67AB9">
            <w:r>
              <w:t>148 (71%)</w:t>
            </w:r>
          </w:p>
        </w:tc>
        <w:tc>
          <w:tcPr>
            <w:tcW w:w="1350" w:type="dxa"/>
          </w:tcPr>
          <w:p w:rsidR="00D67AB9" w:rsidRDefault="00D67AB9">
            <w:r>
              <w:t>117 (72%)</w:t>
            </w:r>
          </w:p>
        </w:tc>
        <w:tc>
          <w:tcPr>
            <w:tcW w:w="1350" w:type="dxa"/>
          </w:tcPr>
          <w:p w:rsidR="00D67AB9" w:rsidRDefault="00D67AB9">
            <w:r>
              <w:t>141 (71%)</w:t>
            </w:r>
          </w:p>
        </w:tc>
        <w:tc>
          <w:tcPr>
            <w:tcW w:w="1350" w:type="dxa"/>
          </w:tcPr>
          <w:p w:rsidR="00D67AB9" w:rsidRDefault="00D67AB9">
            <w:r>
              <w:t>120 (44%)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26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  <w:r w:rsidR="00987B89">
              <w:rPr>
                <w:rFonts w:ascii="Times New Roman" w:hAnsi="Times New Roman" w:cs="Times New Roman"/>
              </w:rPr>
              <w:t>716</w:t>
            </w:r>
            <w:r w:rsidRPr="00CC3E02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14</w:t>
            </w:r>
            <w:r w:rsidR="00987B89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50" w:type="dxa"/>
          </w:tcPr>
          <w:p w:rsidR="00D67AB9" w:rsidRDefault="00D67AB9">
            <w:r>
              <w:t>149 (62%)</w:t>
            </w:r>
          </w:p>
        </w:tc>
        <w:tc>
          <w:tcPr>
            <w:tcW w:w="1350" w:type="dxa"/>
          </w:tcPr>
          <w:p w:rsidR="00D67AB9" w:rsidRDefault="00D67AB9">
            <w:r>
              <w:t>118 (71%)</w:t>
            </w:r>
          </w:p>
        </w:tc>
        <w:tc>
          <w:tcPr>
            <w:tcW w:w="1350" w:type="dxa"/>
          </w:tcPr>
          <w:p w:rsidR="00D67AB9" w:rsidRDefault="00D67AB9">
            <w:r>
              <w:t>142 (76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27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  <w:r w:rsidR="00987B89">
              <w:rPr>
                <w:rFonts w:ascii="Times New Roman" w:hAnsi="Times New Roman" w:cs="Times New Roman"/>
              </w:rPr>
              <w:t>922</w:t>
            </w:r>
            <w:r w:rsidRPr="00CC3E02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15</w:t>
            </w:r>
            <w:r w:rsidR="00987B8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50" w:type="dxa"/>
          </w:tcPr>
          <w:p w:rsidR="00D67AB9" w:rsidRDefault="00D67AB9">
            <w:r>
              <w:t>150 (81%)</w:t>
            </w:r>
          </w:p>
        </w:tc>
        <w:tc>
          <w:tcPr>
            <w:tcW w:w="1350" w:type="dxa"/>
          </w:tcPr>
          <w:p w:rsidR="00D67AB9" w:rsidRDefault="00D67AB9" w:rsidP="00541F57">
            <w:r>
              <w:t>119 (66%)</w:t>
            </w:r>
          </w:p>
        </w:tc>
        <w:tc>
          <w:tcPr>
            <w:tcW w:w="1350" w:type="dxa"/>
          </w:tcPr>
          <w:p w:rsidR="00D67AB9" w:rsidRDefault="00D67AB9">
            <w:r>
              <w:t>143 (81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28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fgf-2</w:t>
            </w: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  <w:r w:rsidR="00987B89">
              <w:rPr>
                <w:rFonts w:ascii="Times New Roman" w:hAnsi="Times New Roman" w:cs="Times New Roman"/>
              </w:rPr>
              <w:t>238</w:t>
            </w:r>
            <w:r w:rsidRPr="00CC3E02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16</w:t>
            </w:r>
            <w:r w:rsidR="00987B89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350" w:type="dxa"/>
          </w:tcPr>
          <w:p w:rsidR="00D67AB9" w:rsidRDefault="00D67AB9">
            <w:r>
              <w:t>151 (46%)</w:t>
            </w:r>
          </w:p>
        </w:tc>
        <w:tc>
          <w:tcPr>
            <w:tcW w:w="1350" w:type="dxa"/>
          </w:tcPr>
          <w:p w:rsidR="00D67AB9" w:rsidRDefault="00D67AB9">
            <w:r>
              <w:t>120 (61%)</w:t>
            </w:r>
          </w:p>
        </w:tc>
        <w:tc>
          <w:tcPr>
            <w:tcW w:w="1350" w:type="dxa"/>
          </w:tcPr>
          <w:p w:rsidR="00D67AB9" w:rsidRDefault="00D67AB9">
            <w:r>
              <w:t>144 (46%)</w:t>
            </w:r>
          </w:p>
        </w:tc>
        <w:tc>
          <w:tcPr>
            <w:tcW w:w="1350" w:type="dxa"/>
          </w:tcPr>
          <w:p w:rsidR="00D67AB9" w:rsidRDefault="00D67AB9">
            <w:r>
              <w:t>123 (27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32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29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E2770">
              <w:rPr>
                <w:rFonts w:ascii="Times New Roman" w:hAnsi="Times New Roman" w:cs="Times New Roman"/>
                <w:i/>
              </w:rPr>
              <w:t>alk-exo</w:t>
            </w:r>
            <w:proofErr w:type="spellEnd"/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  <w:r w:rsidR="00987B89">
              <w:rPr>
                <w:rFonts w:ascii="Times New Roman" w:hAnsi="Times New Roman" w:cs="Times New Roman"/>
              </w:rPr>
              <w:t>501</w:t>
            </w:r>
            <w:r w:rsidRPr="00CC3E02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17</w:t>
            </w:r>
            <w:r w:rsidR="00987B89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350" w:type="dxa"/>
          </w:tcPr>
          <w:p w:rsidR="00D67AB9" w:rsidRDefault="00D67AB9">
            <w:r>
              <w:t>152 (61%)</w:t>
            </w:r>
          </w:p>
        </w:tc>
        <w:tc>
          <w:tcPr>
            <w:tcW w:w="1350" w:type="dxa"/>
          </w:tcPr>
          <w:p w:rsidR="00D67AB9" w:rsidRDefault="00D67AB9">
            <w:r>
              <w:t>121 (65%)</w:t>
            </w:r>
          </w:p>
        </w:tc>
        <w:tc>
          <w:tcPr>
            <w:tcW w:w="1350" w:type="dxa"/>
          </w:tcPr>
          <w:p w:rsidR="00D67AB9" w:rsidRDefault="00D67AB9">
            <w:r>
              <w:t>145 (59%)</w:t>
            </w:r>
          </w:p>
        </w:tc>
        <w:tc>
          <w:tcPr>
            <w:tcW w:w="1350" w:type="dxa"/>
          </w:tcPr>
          <w:p w:rsidR="00D67AB9" w:rsidRDefault="00D67AB9">
            <w:r>
              <w:t>125 (44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133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30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helicase-2</w:t>
            </w: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  <w:r w:rsidR="00987B89">
              <w:rPr>
                <w:rFonts w:ascii="Times New Roman" w:hAnsi="Times New Roman" w:cs="Times New Roman"/>
              </w:rPr>
              <w:t>713</w:t>
            </w:r>
            <w:r w:rsidRPr="00CC3E02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1</w:t>
            </w:r>
            <w:r w:rsidR="00987B89">
              <w:rPr>
                <w:rFonts w:ascii="Times New Roman" w:hAnsi="Times New Roman" w:cs="Times New Roman"/>
              </w:rPr>
              <w:t>9095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350" w:type="dxa"/>
          </w:tcPr>
          <w:p w:rsidR="00D67AB9" w:rsidRDefault="00D67AB9">
            <w:r>
              <w:t>153 (71%)</w:t>
            </w:r>
          </w:p>
        </w:tc>
        <w:tc>
          <w:tcPr>
            <w:tcW w:w="1350" w:type="dxa"/>
          </w:tcPr>
          <w:p w:rsidR="00D67AB9" w:rsidRDefault="00D67AB9">
            <w:r>
              <w:t>122 (67%)</w:t>
            </w:r>
          </w:p>
        </w:tc>
        <w:tc>
          <w:tcPr>
            <w:tcW w:w="1350" w:type="dxa"/>
          </w:tcPr>
          <w:p w:rsidR="00D67AB9" w:rsidRDefault="00D67AB9">
            <w:r>
              <w:t>146 (69%)</w:t>
            </w:r>
          </w:p>
        </w:tc>
        <w:tc>
          <w:tcPr>
            <w:tcW w:w="1350" w:type="dxa"/>
          </w:tcPr>
          <w:p w:rsidR="00D67AB9" w:rsidRDefault="00D67AB9">
            <w:r>
              <w:t>126 (48%)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31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  <w:r w:rsidR="00987B89">
              <w:rPr>
                <w:rFonts w:ascii="Times New Roman" w:hAnsi="Times New Roman" w:cs="Times New Roman"/>
              </w:rPr>
              <w:t>211</w:t>
            </w:r>
            <w:r w:rsidRPr="00BC427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20</w:t>
            </w:r>
            <w:r w:rsidR="00987B89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350" w:type="dxa"/>
          </w:tcPr>
          <w:p w:rsidR="00D67AB9" w:rsidRDefault="00D67AB9">
            <w:r>
              <w:t>154 (61%)</w:t>
            </w:r>
          </w:p>
        </w:tc>
        <w:tc>
          <w:tcPr>
            <w:tcW w:w="1350" w:type="dxa"/>
          </w:tcPr>
          <w:p w:rsidR="00D67AB9" w:rsidRDefault="00D67AB9">
            <w:r>
              <w:t>123 (57%)</w:t>
            </w:r>
          </w:p>
        </w:tc>
        <w:tc>
          <w:tcPr>
            <w:tcW w:w="1350" w:type="dxa"/>
          </w:tcPr>
          <w:p w:rsidR="00D67AB9" w:rsidRDefault="00D67AB9">
            <w:r>
              <w:t>147 (60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112/113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32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lef-8</w:t>
            </w: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  <w:r w:rsidR="00987B89">
              <w:rPr>
                <w:rFonts w:ascii="Times New Roman" w:hAnsi="Times New Roman" w:cs="Times New Roman"/>
              </w:rPr>
              <w:t>237</w:t>
            </w:r>
            <w:r w:rsidRPr="00BC4273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22</w:t>
            </w:r>
            <w:r w:rsidR="00987B89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7</w:t>
            </w:r>
          </w:p>
        </w:tc>
        <w:tc>
          <w:tcPr>
            <w:tcW w:w="1350" w:type="dxa"/>
          </w:tcPr>
          <w:p w:rsidR="00D67AB9" w:rsidRDefault="00D67AB9">
            <w:r>
              <w:t>155 (79%)</w:t>
            </w:r>
          </w:p>
        </w:tc>
        <w:tc>
          <w:tcPr>
            <w:tcW w:w="1350" w:type="dxa"/>
          </w:tcPr>
          <w:p w:rsidR="00D67AB9" w:rsidRDefault="00D67AB9">
            <w:r>
              <w:t>124 (83%)</w:t>
            </w:r>
          </w:p>
        </w:tc>
        <w:tc>
          <w:tcPr>
            <w:tcW w:w="1350" w:type="dxa"/>
          </w:tcPr>
          <w:p w:rsidR="00D67AB9" w:rsidRDefault="00D67AB9">
            <w:r>
              <w:t>148 (79%)</w:t>
            </w:r>
          </w:p>
        </w:tc>
        <w:tc>
          <w:tcPr>
            <w:tcW w:w="1350" w:type="dxa"/>
          </w:tcPr>
          <w:p w:rsidR="00D67AB9" w:rsidRDefault="00D67AB9">
            <w:r>
              <w:t>131 (60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50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33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odv-e66</w:t>
            </w: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  <w:r w:rsidR="00987B89">
              <w:rPr>
                <w:rFonts w:ascii="Times New Roman" w:hAnsi="Times New Roman" w:cs="Times New Roman"/>
              </w:rPr>
              <w:t>913</w:t>
            </w:r>
            <w:r w:rsidRPr="00BC4273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24</w:t>
            </w:r>
            <w:r w:rsidR="00987B89">
              <w:rPr>
                <w:rFonts w:ascii="Times New Roman" w:hAnsi="Times New Roman" w:cs="Times New Roman"/>
              </w:rPr>
              <w:t>919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350" w:type="dxa"/>
          </w:tcPr>
          <w:p w:rsidR="00D67AB9" w:rsidRDefault="00D67AB9">
            <w:r>
              <w:t>156 (79%)</w:t>
            </w:r>
          </w:p>
        </w:tc>
        <w:tc>
          <w:tcPr>
            <w:tcW w:w="1350" w:type="dxa"/>
          </w:tcPr>
          <w:p w:rsidR="00D67AB9" w:rsidRDefault="00D67AB9">
            <w:r>
              <w:t>126 (73%)</w:t>
            </w:r>
          </w:p>
        </w:tc>
        <w:tc>
          <w:tcPr>
            <w:tcW w:w="1350" w:type="dxa"/>
          </w:tcPr>
          <w:p w:rsidR="00D67AB9" w:rsidRDefault="00D67AB9">
            <w:r>
              <w:t>149 (78%)</w:t>
            </w:r>
          </w:p>
        </w:tc>
        <w:tc>
          <w:tcPr>
            <w:tcW w:w="1350" w:type="dxa"/>
          </w:tcPr>
          <w:p w:rsidR="00D67AB9" w:rsidRDefault="00D67AB9">
            <w:r>
              <w:t>37 (43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46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</w:tcPr>
          <w:p w:rsidR="00D67AB9" w:rsidRDefault="00D67AB9" w:rsidP="006608CF">
            <w:pPr>
              <w:rPr>
                <w:rFonts w:ascii="Times New Roman" w:hAnsi="Times New Roman" w:cs="Times New Roman"/>
              </w:rPr>
            </w:pPr>
            <w:r w:rsidRPr="007E2770">
              <w:rPr>
                <w:rFonts w:ascii="Times New Roman" w:hAnsi="Times New Roman" w:cs="Times New Roman"/>
                <w:i/>
              </w:rPr>
              <w:t>hr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  <w:r w:rsidR="00987B89">
              <w:rPr>
                <w:rFonts w:ascii="Times New Roman" w:hAnsi="Times New Roman" w:cs="Times New Roman"/>
              </w:rPr>
              <w:t>993</w:t>
            </w:r>
            <w:r>
              <w:rPr>
                <w:rFonts w:ascii="Times New Roman" w:hAnsi="Times New Roman" w:cs="Times New Roman"/>
              </w:rPr>
              <w:t>-125</w:t>
            </w:r>
            <w:r w:rsidR="00987B89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D67AB9" w:rsidRDefault="00D67AB9"/>
        </w:tc>
        <w:tc>
          <w:tcPr>
            <w:tcW w:w="1350" w:type="dxa"/>
          </w:tcPr>
          <w:p w:rsidR="00D67AB9" w:rsidRDefault="00D67AB9"/>
        </w:tc>
        <w:tc>
          <w:tcPr>
            <w:tcW w:w="1350" w:type="dxa"/>
          </w:tcPr>
          <w:p w:rsidR="00D67AB9" w:rsidRDefault="00D67AB9"/>
        </w:tc>
        <w:tc>
          <w:tcPr>
            <w:tcW w:w="1350" w:type="dxa"/>
          </w:tcPr>
          <w:p w:rsidR="00D67AB9" w:rsidRDefault="00D67AB9"/>
        </w:tc>
        <w:tc>
          <w:tcPr>
            <w:tcW w:w="2160" w:type="dxa"/>
          </w:tcPr>
          <w:p w:rsidR="00D67AB9" w:rsidRDefault="006608CF">
            <w:r>
              <w:rPr>
                <w:rFonts w:ascii="Times New Roman" w:hAnsi="Times New Roman" w:cs="Times New Roman"/>
              </w:rPr>
              <w:t>3 repeats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34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enhancin-1</w:t>
            </w: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  <w:r w:rsidR="00987B89">
              <w:rPr>
                <w:rFonts w:ascii="Times New Roman" w:hAnsi="Times New Roman" w:cs="Times New Roman"/>
              </w:rPr>
              <w:t>418</w:t>
            </w:r>
            <w:r w:rsidRPr="00BC4273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27</w:t>
            </w:r>
            <w:r w:rsidR="00987B89"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1</w:t>
            </w:r>
          </w:p>
        </w:tc>
        <w:tc>
          <w:tcPr>
            <w:tcW w:w="1350" w:type="dxa"/>
          </w:tcPr>
          <w:p w:rsidR="00D67AB9" w:rsidRDefault="00D67AB9">
            <w:r>
              <w:t>157 (47%)</w:t>
            </w:r>
          </w:p>
        </w:tc>
        <w:tc>
          <w:tcPr>
            <w:tcW w:w="1350" w:type="dxa"/>
          </w:tcPr>
          <w:p w:rsidR="00D67AB9" w:rsidRPr="00D20664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150 (48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35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enhancin-2</w:t>
            </w: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  <w:r w:rsidR="00987B89">
              <w:rPr>
                <w:rFonts w:ascii="Times New Roman" w:hAnsi="Times New Roman" w:cs="Times New Roman"/>
              </w:rPr>
              <w:t>981</w:t>
            </w:r>
            <w:r w:rsidRPr="00BC4273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30</w:t>
            </w:r>
            <w:r w:rsidR="00987B89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1350" w:type="dxa"/>
          </w:tcPr>
          <w:p w:rsidR="00D67AB9" w:rsidRDefault="00D67AB9">
            <w:r>
              <w:t>159 (35%)</w:t>
            </w:r>
          </w:p>
        </w:tc>
        <w:tc>
          <w:tcPr>
            <w:tcW w:w="1350" w:type="dxa"/>
          </w:tcPr>
          <w:p w:rsidR="00D67AB9" w:rsidRDefault="00D67AB9" w:rsidP="0008690E">
            <w:r>
              <w:t>127 (45%)</w:t>
            </w:r>
          </w:p>
        </w:tc>
        <w:tc>
          <w:tcPr>
            <w:tcW w:w="1350" w:type="dxa"/>
          </w:tcPr>
          <w:p w:rsidR="00D67AB9" w:rsidRDefault="00D67AB9">
            <w:r>
              <w:t>152 (55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36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  <w:r w:rsidR="00987B89">
              <w:rPr>
                <w:rFonts w:ascii="Times New Roman" w:hAnsi="Times New Roman" w:cs="Times New Roman"/>
              </w:rPr>
              <w:t>882</w:t>
            </w:r>
            <w:r w:rsidRPr="00AA25BD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3</w:t>
            </w:r>
            <w:r w:rsidR="00987B89">
              <w:rPr>
                <w:rFonts w:ascii="Times New Roman" w:hAnsi="Times New Roman" w:cs="Times New Roman"/>
              </w:rPr>
              <w:t>1112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50" w:type="dxa"/>
          </w:tcPr>
          <w:p w:rsidR="00D67AB9" w:rsidRDefault="00D67AB9">
            <w:r>
              <w:t>163 (63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160 (54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>
            <w:r>
              <w:t xml:space="preserve">Best match: </w:t>
            </w:r>
            <w:proofErr w:type="spellStart"/>
            <w:r>
              <w:t>LeseNPV</w:t>
            </w:r>
            <w:proofErr w:type="spellEnd"/>
            <w:r>
              <w:t xml:space="preserve"> ORF48, E = </w:t>
            </w:r>
            <w:r>
              <w:rPr>
                <w:rFonts w:eastAsia="Times New Roman" w:cs="Times New Roman"/>
              </w:rPr>
              <w:t>1e</w:t>
            </w:r>
            <w:r w:rsidRPr="00D67AB9">
              <w:rPr>
                <w:rFonts w:eastAsia="Times New Roman" w:cs="Times New Roman"/>
                <w:vertAlign w:val="superscript"/>
              </w:rPr>
              <w:t>-27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37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  <w:r w:rsidR="00987B89">
              <w:rPr>
                <w:rFonts w:ascii="Times New Roman" w:hAnsi="Times New Roman" w:cs="Times New Roman"/>
              </w:rPr>
              <w:t>194</w:t>
            </w:r>
            <w:r w:rsidRPr="00AA25BD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32</w:t>
            </w:r>
            <w:r w:rsidR="00987B89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350" w:type="dxa"/>
          </w:tcPr>
          <w:p w:rsidR="00D67AB9" w:rsidRDefault="00D67AB9">
            <w:r>
              <w:t>164 (51%)</w:t>
            </w:r>
          </w:p>
        </w:tc>
        <w:tc>
          <w:tcPr>
            <w:tcW w:w="1350" w:type="dxa"/>
          </w:tcPr>
          <w:p w:rsidR="00D67AB9" w:rsidRDefault="00D67AB9">
            <w:r>
              <w:t>128 (55%)</w:t>
            </w:r>
          </w:p>
        </w:tc>
        <w:tc>
          <w:tcPr>
            <w:tcW w:w="1350" w:type="dxa"/>
          </w:tcPr>
          <w:p w:rsidR="00D67AB9" w:rsidRDefault="00D67AB9">
            <w:r>
              <w:t>161 (52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>
            <w:proofErr w:type="spellStart"/>
            <w:r>
              <w:t>Ascovirus</w:t>
            </w:r>
            <w:proofErr w:type="spellEnd"/>
            <w:r>
              <w:t xml:space="preserve"> and </w:t>
            </w:r>
            <w:proofErr w:type="spellStart"/>
            <w:r>
              <w:t>entomopoxvirus</w:t>
            </w:r>
            <w:proofErr w:type="spellEnd"/>
            <w:r>
              <w:t xml:space="preserve"> </w:t>
            </w:r>
            <w:proofErr w:type="spellStart"/>
            <w:r>
              <w:t>homologs</w:t>
            </w:r>
            <w:proofErr w:type="spellEnd"/>
            <w:r w:rsidR="00016AA3">
              <w:t xml:space="preserve">; </w:t>
            </w:r>
            <w:r w:rsidR="00016AA3" w:rsidRPr="00016AA3">
              <w:t>pfam13930 Endonuclea_NS_2</w:t>
            </w:r>
            <w:r w:rsidR="00016AA3">
              <w:t xml:space="preserve"> (</w:t>
            </w:r>
            <w:r w:rsidR="00016AA3" w:rsidRPr="00016AA3">
              <w:t xml:space="preserve">DNA/RNA non-specific </w:t>
            </w:r>
            <w:proofErr w:type="spellStart"/>
            <w:r w:rsidR="00016AA3" w:rsidRPr="00016AA3">
              <w:lastRenderedPageBreak/>
              <w:t>endonuclease</w:t>
            </w:r>
            <w:proofErr w:type="spellEnd"/>
            <w:r w:rsidR="00016AA3">
              <w:t xml:space="preserve">), </w:t>
            </w:r>
            <w:proofErr w:type="spellStart"/>
            <w:r w:rsidR="00016AA3">
              <w:t>prob</w:t>
            </w:r>
            <w:proofErr w:type="spellEnd"/>
            <w:r w:rsidR="00016AA3">
              <w:t>=99.8%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lastRenderedPageBreak/>
              <w:t>138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  <w:r w:rsidR="00987B89">
              <w:rPr>
                <w:rFonts w:ascii="Times New Roman" w:hAnsi="Times New Roman" w:cs="Times New Roman"/>
              </w:rPr>
              <w:t>607</w:t>
            </w:r>
            <w:r w:rsidRPr="00AA25BD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33</w:t>
            </w:r>
            <w:r w:rsidR="00987B89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350" w:type="dxa"/>
          </w:tcPr>
          <w:p w:rsidR="00D67AB9" w:rsidRDefault="00D67AB9">
            <w:r>
              <w:t>165 (40%)</w:t>
            </w:r>
          </w:p>
        </w:tc>
        <w:tc>
          <w:tcPr>
            <w:tcW w:w="1350" w:type="dxa"/>
          </w:tcPr>
          <w:p w:rsidR="00D67AB9" w:rsidRDefault="00D67AB9">
            <w:r>
              <w:t>130 (42%)</w:t>
            </w:r>
          </w:p>
        </w:tc>
        <w:tc>
          <w:tcPr>
            <w:tcW w:w="1350" w:type="dxa"/>
          </w:tcPr>
          <w:p w:rsidR="00D67AB9" w:rsidRDefault="00D67AB9">
            <w:r>
              <w:t>162 (39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</w:tcPr>
          <w:p w:rsidR="00D67AB9" w:rsidRDefault="00D67AB9" w:rsidP="006608CF">
            <w:pPr>
              <w:rPr>
                <w:rFonts w:ascii="Times New Roman" w:hAnsi="Times New Roman" w:cs="Times New Roman"/>
              </w:rPr>
            </w:pPr>
            <w:r w:rsidRPr="007E2770">
              <w:rPr>
                <w:rFonts w:ascii="Times New Roman" w:hAnsi="Times New Roman" w:cs="Times New Roman"/>
                <w:i/>
              </w:rPr>
              <w:t>hr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  <w:r w:rsidR="00987B89">
              <w:rPr>
                <w:rFonts w:ascii="Times New Roman" w:hAnsi="Times New Roman" w:cs="Times New Roman"/>
              </w:rPr>
              <w:t>338</w:t>
            </w:r>
            <w:r>
              <w:rPr>
                <w:rFonts w:ascii="Times New Roman" w:hAnsi="Times New Roman" w:cs="Times New Roman"/>
              </w:rPr>
              <w:t>-133</w:t>
            </w:r>
            <w:r w:rsidR="00987B89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D67AB9" w:rsidRDefault="00D67AB9"/>
        </w:tc>
        <w:tc>
          <w:tcPr>
            <w:tcW w:w="1350" w:type="dxa"/>
          </w:tcPr>
          <w:p w:rsidR="00D67AB9" w:rsidRDefault="00D67AB9"/>
        </w:tc>
        <w:tc>
          <w:tcPr>
            <w:tcW w:w="1350" w:type="dxa"/>
          </w:tcPr>
          <w:p w:rsidR="00D67AB9" w:rsidRDefault="00D67AB9"/>
        </w:tc>
        <w:tc>
          <w:tcPr>
            <w:tcW w:w="1350" w:type="dxa"/>
          </w:tcPr>
          <w:p w:rsidR="00D67AB9" w:rsidRDefault="00D67AB9"/>
        </w:tc>
        <w:tc>
          <w:tcPr>
            <w:tcW w:w="2160" w:type="dxa"/>
          </w:tcPr>
          <w:p w:rsidR="00D67AB9" w:rsidRDefault="006608CF">
            <w:r>
              <w:rPr>
                <w:rFonts w:ascii="Times New Roman" w:hAnsi="Times New Roman" w:cs="Times New Roman"/>
              </w:rPr>
              <w:t>1 repeat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39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  <w:r w:rsidR="00987B89">
              <w:rPr>
                <w:rFonts w:ascii="Times New Roman" w:hAnsi="Times New Roman" w:cs="Times New Roman"/>
              </w:rPr>
              <w:t>433</w:t>
            </w:r>
            <w:r w:rsidRPr="00AA25BD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33</w:t>
            </w:r>
            <w:r w:rsidR="00987B89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350" w:type="dxa"/>
          </w:tcPr>
          <w:p w:rsidR="00D67AB9" w:rsidRDefault="00D67AB9">
            <w:r>
              <w:t>168 (56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40</w:t>
            </w:r>
          </w:p>
        </w:tc>
        <w:tc>
          <w:tcPr>
            <w:tcW w:w="1525" w:type="dxa"/>
          </w:tcPr>
          <w:p w:rsidR="00D67AB9" w:rsidRPr="007E2770" w:rsidRDefault="00D67AB9" w:rsidP="002258B6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enhancin-3</w:t>
            </w: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987B89">
              <w:rPr>
                <w:rFonts w:ascii="Times New Roman" w:hAnsi="Times New Roman" w:cs="Times New Roman"/>
              </w:rPr>
              <w:t>4020</w:t>
            </w:r>
            <w:r w:rsidRPr="00835A2B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36</w:t>
            </w:r>
            <w:r w:rsidR="00987B89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350" w:type="dxa"/>
          </w:tcPr>
          <w:p w:rsidR="00D67AB9" w:rsidRDefault="00D67AB9">
            <w:r>
              <w:t>170 (55%)</w:t>
            </w:r>
          </w:p>
        </w:tc>
        <w:tc>
          <w:tcPr>
            <w:tcW w:w="1350" w:type="dxa"/>
          </w:tcPr>
          <w:p w:rsidR="00D67AB9" w:rsidRDefault="00D67AB9">
            <w:r>
              <w:t>132 (43%)</w:t>
            </w:r>
          </w:p>
        </w:tc>
        <w:tc>
          <w:tcPr>
            <w:tcW w:w="1350" w:type="dxa"/>
          </w:tcPr>
          <w:p w:rsidR="00D67AB9" w:rsidRDefault="00D67AB9">
            <w:r>
              <w:t>166 (54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41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987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987B89">
              <w:rPr>
                <w:rFonts w:ascii="Times New Roman" w:hAnsi="Times New Roman" w:cs="Times New Roman"/>
              </w:rPr>
              <w:t>7013</w:t>
            </w:r>
            <w:r w:rsidRPr="00835A2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37</w:t>
            </w:r>
            <w:r w:rsidR="00987B89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350" w:type="dxa"/>
          </w:tcPr>
          <w:p w:rsidR="00D67AB9" w:rsidRDefault="00D67AB9">
            <w:r>
              <w:t>171 (55%)</w:t>
            </w:r>
          </w:p>
        </w:tc>
        <w:tc>
          <w:tcPr>
            <w:tcW w:w="1350" w:type="dxa"/>
          </w:tcPr>
          <w:p w:rsidR="00D67AB9" w:rsidRDefault="00D67AB9">
            <w:r>
              <w:t>133 (37%)</w:t>
            </w:r>
          </w:p>
        </w:tc>
        <w:tc>
          <w:tcPr>
            <w:tcW w:w="1350" w:type="dxa"/>
          </w:tcPr>
          <w:p w:rsidR="00D67AB9" w:rsidRDefault="00D67AB9">
            <w:r>
              <w:t>167 (57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</w:tcPr>
          <w:p w:rsidR="00D67AB9" w:rsidRDefault="00D67AB9" w:rsidP="006608CF">
            <w:pPr>
              <w:rPr>
                <w:rFonts w:ascii="Times New Roman" w:hAnsi="Times New Roman" w:cs="Times New Roman"/>
              </w:rPr>
            </w:pPr>
            <w:r w:rsidRPr="007E2770">
              <w:rPr>
                <w:rFonts w:ascii="Times New Roman" w:hAnsi="Times New Roman" w:cs="Times New Roman"/>
                <w:i/>
              </w:rPr>
              <w:t>hr6</w:t>
            </w:r>
          </w:p>
        </w:tc>
        <w:tc>
          <w:tcPr>
            <w:tcW w:w="1980" w:type="dxa"/>
          </w:tcPr>
          <w:p w:rsidR="00D67AB9" w:rsidRDefault="00D67AB9" w:rsidP="000B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  <w:r w:rsidR="000B44A3">
              <w:rPr>
                <w:rFonts w:ascii="Times New Roman" w:hAnsi="Times New Roman" w:cs="Times New Roman"/>
              </w:rPr>
              <w:t>650</w:t>
            </w:r>
            <w:r>
              <w:rPr>
                <w:rFonts w:ascii="Times New Roman" w:hAnsi="Times New Roman" w:cs="Times New Roman"/>
              </w:rPr>
              <w:t>-137</w:t>
            </w:r>
            <w:r w:rsidR="000B44A3">
              <w:rPr>
                <w:rFonts w:ascii="Times New Roman" w:hAnsi="Times New Roman" w:cs="Times New Roman"/>
              </w:rPr>
              <w:t>898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D67AB9" w:rsidRDefault="00D67AB9"/>
        </w:tc>
        <w:tc>
          <w:tcPr>
            <w:tcW w:w="1350" w:type="dxa"/>
          </w:tcPr>
          <w:p w:rsidR="00D67AB9" w:rsidRDefault="00D67AB9"/>
        </w:tc>
        <w:tc>
          <w:tcPr>
            <w:tcW w:w="1350" w:type="dxa"/>
          </w:tcPr>
          <w:p w:rsidR="00D67AB9" w:rsidRDefault="00D67AB9"/>
        </w:tc>
        <w:tc>
          <w:tcPr>
            <w:tcW w:w="1350" w:type="dxa"/>
          </w:tcPr>
          <w:p w:rsidR="00D67AB9" w:rsidRDefault="00D67AB9"/>
        </w:tc>
        <w:tc>
          <w:tcPr>
            <w:tcW w:w="2160" w:type="dxa"/>
          </w:tcPr>
          <w:p w:rsidR="00D67AB9" w:rsidRDefault="006608CF">
            <w:r>
              <w:rPr>
                <w:rFonts w:ascii="Times New Roman" w:hAnsi="Times New Roman" w:cs="Times New Roman"/>
              </w:rPr>
              <w:t>2 repeats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42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0B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  <w:r w:rsidR="000B44A3">
              <w:rPr>
                <w:rFonts w:ascii="Times New Roman" w:hAnsi="Times New Roman" w:cs="Times New Roman"/>
              </w:rPr>
              <w:t>941</w:t>
            </w:r>
            <w:r w:rsidRPr="00835A2B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3</w:t>
            </w:r>
            <w:r w:rsidR="000B44A3">
              <w:rPr>
                <w:rFonts w:ascii="Times New Roman" w:hAnsi="Times New Roman" w:cs="Times New Roman"/>
              </w:rPr>
              <w:t>8126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50" w:type="dxa"/>
          </w:tcPr>
          <w:p w:rsidR="00D67AB9" w:rsidRDefault="00D67AB9">
            <w:r>
              <w:t>172 (38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1350" w:type="dxa"/>
          </w:tcPr>
          <w:p w:rsidR="00D67AB9" w:rsidRDefault="00D67AB9">
            <w:r>
              <w:t>170 (44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43</w:t>
            </w:r>
          </w:p>
        </w:tc>
        <w:tc>
          <w:tcPr>
            <w:tcW w:w="1525" w:type="dxa"/>
          </w:tcPr>
          <w:p w:rsidR="00D67AB9" w:rsidRDefault="005043CB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-box/RING-like domain</w:t>
            </w:r>
          </w:p>
        </w:tc>
        <w:tc>
          <w:tcPr>
            <w:tcW w:w="1980" w:type="dxa"/>
          </w:tcPr>
          <w:p w:rsidR="00D67AB9" w:rsidRDefault="00D67AB9" w:rsidP="000B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0B44A3">
              <w:rPr>
                <w:rFonts w:ascii="Times New Roman" w:hAnsi="Times New Roman" w:cs="Times New Roman"/>
              </w:rPr>
              <w:t>8113</w:t>
            </w:r>
            <w:r w:rsidRPr="00835A2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38</w:t>
            </w:r>
            <w:r w:rsidR="000B44A3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350" w:type="dxa"/>
          </w:tcPr>
          <w:p w:rsidR="00D67AB9" w:rsidRDefault="00D67AB9">
            <w:r>
              <w:t>173 (56%)</w:t>
            </w:r>
          </w:p>
        </w:tc>
        <w:tc>
          <w:tcPr>
            <w:tcW w:w="1350" w:type="dxa"/>
          </w:tcPr>
          <w:p w:rsidR="00D67AB9" w:rsidRDefault="00D67AB9">
            <w:r>
              <w:t>135 (69%)</w:t>
            </w:r>
          </w:p>
        </w:tc>
        <w:tc>
          <w:tcPr>
            <w:tcW w:w="1350" w:type="dxa"/>
          </w:tcPr>
          <w:p w:rsidR="00D67AB9" w:rsidRDefault="00D67AB9">
            <w:r>
              <w:t>171 (57%)</w:t>
            </w:r>
          </w:p>
        </w:tc>
        <w:tc>
          <w:tcPr>
            <w:tcW w:w="1350" w:type="dxa"/>
          </w:tcPr>
          <w:p w:rsidR="00D67AB9" w:rsidRDefault="00D67AB9">
            <w:r>
              <w:t>134 (48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53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44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0B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  <w:r w:rsidR="000B44A3">
              <w:rPr>
                <w:rFonts w:ascii="Times New Roman" w:hAnsi="Times New Roman" w:cs="Times New Roman"/>
              </w:rPr>
              <w:t>522</w:t>
            </w:r>
            <w:r w:rsidRPr="00835A2B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39</w:t>
            </w:r>
            <w:r w:rsidR="000B44A3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350" w:type="dxa"/>
          </w:tcPr>
          <w:p w:rsidR="00D67AB9" w:rsidRDefault="00D67AB9">
            <w:r>
              <w:t>174 (50%)</w:t>
            </w:r>
          </w:p>
        </w:tc>
        <w:tc>
          <w:tcPr>
            <w:tcW w:w="1350" w:type="dxa"/>
          </w:tcPr>
          <w:p w:rsidR="00D67AB9" w:rsidRDefault="00D67AB9">
            <w:r>
              <w:t>136 (54%)</w:t>
            </w:r>
          </w:p>
        </w:tc>
        <w:tc>
          <w:tcPr>
            <w:tcW w:w="1350" w:type="dxa"/>
          </w:tcPr>
          <w:p w:rsidR="00D67AB9" w:rsidRDefault="00D67AB9">
            <w:r>
              <w:t>172 (49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45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0B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  <w:r w:rsidR="000B44A3">
              <w:rPr>
                <w:rFonts w:ascii="Times New Roman" w:hAnsi="Times New Roman" w:cs="Times New Roman"/>
              </w:rPr>
              <w:t>761</w:t>
            </w:r>
            <w:r w:rsidRPr="00B669B8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39</w:t>
            </w:r>
            <w:r w:rsidR="000B44A3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50" w:type="dxa"/>
          </w:tcPr>
          <w:p w:rsidR="00D67AB9" w:rsidRDefault="00D67AB9">
            <w:r>
              <w:t>175 (72%)</w:t>
            </w:r>
          </w:p>
        </w:tc>
        <w:tc>
          <w:tcPr>
            <w:tcW w:w="1350" w:type="dxa"/>
          </w:tcPr>
          <w:p w:rsidR="00D67AB9" w:rsidRDefault="00D67AB9">
            <w:r>
              <w:t>138 (73%)</w:t>
            </w:r>
          </w:p>
        </w:tc>
        <w:tc>
          <w:tcPr>
            <w:tcW w:w="1350" w:type="dxa"/>
          </w:tcPr>
          <w:p w:rsidR="00D67AB9" w:rsidRDefault="00D67AB9">
            <w:r>
              <w:t>173 (70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46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lef-10</w:t>
            </w:r>
          </w:p>
        </w:tc>
        <w:tc>
          <w:tcPr>
            <w:tcW w:w="1980" w:type="dxa"/>
          </w:tcPr>
          <w:p w:rsidR="00D67AB9" w:rsidRDefault="00D67AB9" w:rsidP="000B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  <w:r w:rsidR="000B44A3">
              <w:rPr>
                <w:rFonts w:ascii="Times New Roman" w:hAnsi="Times New Roman" w:cs="Times New Roman"/>
              </w:rPr>
              <w:t>849</w:t>
            </w:r>
            <w:r w:rsidRPr="00B669B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</w:t>
            </w:r>
            <w:r w:rsidR="000B44A3">
              <w:rPr>
                <w:rFonts w:ascii="Times New Roman" w:hAnsi="Times New Roman" w:cs="Times New Roman"/>
              </w:rPr>
              <w:t>40157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350" w:type="dxa"/>
          </w:tcPr>
          <w:p w:rsidR="00D67AB9" w:rsidRDefault="00D67AB9">
            <w:r>
              <w:t>176 (78%)</w:t>
            </w:r>
          </w:p>
        </w:tc>
        <w:tc>
          <w:tcPr>
            <w:tcW w:w="1350" w:type="dxa"/>
          </w:tcPr>
          <w:p w:rsidR="00D67AB9" w:rsidRDefault="00D67AB9">
            <w:r>
              <w:t>137 (75%)</w:t>
            </w:r>
          </w:p>
        </w:tc>
        <w:tc>
          <w:tcPr>
            <w:tcW w:w="1350" w:type="dxa"/>
          </w:tcPr>
          <w:p w:rsidR="00D67AB9" w:rsidRDefault="00D67AB9">
            <w:r>
              <w:t>174 (76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53a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47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vp1054</w:t>
            </w:r>
          </w:p>
        </w:tc>
        <w:tc>
          <w:tcPr>
            <w:tcW w:w="1980" w:type="dxa"/>
          </w:tcPr>
          <w:p w:rsidR="00D67AB9" w:rsidRDefault="00D67AB9" w:rsidP="000B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B44A3">
              <w:rPr>
                <w:rFonts w:ascii="Times New Roman" w:hAnsi="Times New Roman" w:cs="Times New Roman"/>
              </w:rPr>
              <w:t>40036</w:t>
            </w:r>
            <w:r w:rsidRPr="00B669B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4</w:t>
            </w:r>
            <w:r w:rsidR="000B44A3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350" w:type="dxa"/>
          </w:tcPr>
          <w:p w:rsidR="00D67AB9" w:rsidRDefault="00D67AB9">
            <w:r>
              <w:t>177 (78%)</w:t>
            </w:r>
          </w:p>
        </w:tc>
        <w:tc>
          <w:tcPr>
            <w:tcW w:w="1350" w:type="dxa"/>
          </w:tcPr>
          <w:p w:rsidR="00D67AB9" w:rsidRDefault="00D67AB9">
            <w:r>
              <w:t>139 (73%)</w:t>
            </w:r>
          </w:p>
        </w:tc>
        <w:tc>
          <w:tcPr>
            <w:tcW w:w="1350" w:type="dxa"/>
          </w:tcPr>
          <w:p w:rsidR="00D67AB9" w:rsidRDefault="00D67AB9">
            <w:r>
              <w:t>175 (76%)</w:t>
            </w:r>
          </w:p>
        </w:tc>
        <w:tc>
          <w:tcPr>
            <w:tcW w:w="1350" w:type="dxa"/>
          </w:tcPr>
          <w:p w:rsidR="00D67AB9" w:rsidRDefault="00D67AB9">
            <w:r>
              <w:t>138 (48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54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48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0B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0B44A3">
              <w:rPr>
                <w:rFonts w:ascii="Times New Roman" w:hAnsi="Times New Roman" w:cs="Times New Roman"/>
              </w:rPr>
              <w:t>1099</w:t>
            </w:r>
            <w:r w:rsidRPr="00B669B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41</w:t>
            </w:r>
            <w:r w:rsidR="000B44A3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50" w:type="dxa"/>
          </w:tcPr>
          <w:p w:rsidR="00D67AB9" w:rsidRDefault="00D67AB9">
            <w:r>
              <w:t>178 (72%)</w:t>
            </w:r>
          </w:p>
        </w:tc>
        <w:tc>
          <w:tcPr>
            <w:tcW w:w="1350" w:type="dxa"/>
          </w:tcPr>
          <w:p w:rsidR="00D67AB9" w:rsidRDefault="00D67AB9">
            <w:r>
              <w:t>140 (66%)</w:t>
            </w:r>
          </w:p>
        </w:tc>
        <w:tc>
          <w:tcPr>
            <w:tcW w:w="1350" w:type="dxa"/>
          </w:tcPr>
          <w:p w:rsidR="00D67AB9" w:rsidRDefault="00D67AB9">
            <w:r>
              <w:t>176 (70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49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0B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  <w:r w:rsidR="000B44A3">
              <w:rPr>
                <w:rFonts w:ascii="Times New Roman" w:hAnsi="Times New Roman" w:cs="Times New Roman"/>
              </w:rPr>
              <w:t>352</w:t>
            </w:r>
            <w:r w:rsidRPr="00C1000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41</w:t>
            </w:r>
            <w:r w:rsidR="000B44A3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50" w:type="dxa"/>
          </w:tcPr>
          <w:p w:rsidR="00D67AB9" w:rsidRDefault="00D67AB9">
            <w:r>
              <w:t>179 (42%)</w:t>
            </w:r>
          </w:p>
        </w:tc>
        <w:tc>
          <w:tcPr>
            <w:tcW w:w="1350" w:type="dxa"/>
          </w:tcPr>
          <w:p w:rsidR="00D67AB9" w:rsidRDefault="00D67AB9">
            <w:r>
              <w:t>141 (41%)</w:t>
            </w:r>
          </w:p>
        </w:tc>
        <w:tc>
          <w:tcPr>
            <w:tcW w:w="1350" w:type="dxa"/>
          </w:tcPr>
          <w:p w:rsidR="00D67AB9" w:rsidRDefault="00D67AB9">
            <w:r>
              <w:t>177 (41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50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fgf-3</w:t>
            </w:r>
          </w:p>
        </w:tc>
        <w:tc>
          <w:tcPr>
            <w:tcW w:w="1980" w:type="dxa"/>
          </w:tcPr>
          <w:p w:rsidR="00D67AB9" w:rsidRDefault="00D67AB9" w:rsidP="000B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  <w:r w:rsidR="000B44A3">
              <w:rPr>
                <w:rFonts w:ascii="Times New Roman" w:hAnsi="Times New Roman" w:cs="Times New Roman"/>
              </w:rPr>
              <w:t>693</w:t>
            </w:r>
            <w:r w:rsidRPr="00C1000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42</w:t>
            </w:r>
            <w:r w:rsidR="000B44A3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350" w:type="dxa"/>
          </w:tcPr>
          <w:p w:rsidR="00D67AB9" w:rsidRDefault="00D67AB9" w:rsidP="005F4536">
            <w:r>
              <w:t>180 (52%)</w:t>
            </w:r>
          </w:p>
        </w:tc>
        <w:tc>
          <w:tcPr>
            <w:tcW w:w="1350" w:type="dxa"/>
          </w:tcPr>
          <w:p w:rsidR="00D67AB9" w:rsidRDefault="00D67AB9">
            <w:r>
              <w:t>142 (62%)</w:t>
            </w:r>
          </w:p>
        </w:tc>
        <w:tc>
          <w:tcPr>
            <w:tcW w:w="1350" w:type="dxa"/>
          </w:tcPr>
          <w:p w:rsidR="00D67AB9" w:rsidRDefault="00D67AB9">
            <w:r>
              <w:t>178 (50%)</w:t>
            </w:r>
          </w:p>
        </w:tc>
        <w:tc>
          <w:tcPr>
            <w:tcW w:w="1350" w:type="dxa"/>
          </w:tcPr>
          <w:p w:rsidR="00D67AB9" w:rsidRDefault="00D67AB9">
            <w:r>
              <w:t>140 (25%)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51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D67AB9" w:rsidRDefault="00D67AB9" w:rsidP="000B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  <w:r w:rsidR="000B44A3">
              <w:rPr>
                <w:rFonts w:ascii="Times New Roman" w:hAnsi="Times New Roman" w:cs="Times New Roman"/>
              </w:rPr>
              <w:t>746</w:t>
            </w:r>
            <w:r w:rsidRPr="00C1000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43</w:t>
            </w:r>
            <w:r w:rsidR="000B44A3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350" w:type="dxa"/>
          </w:tcPr>
          <w:p w:rsidR="00D67AB9" w:rsidRDefault="00D67AB9">
            <w:r>
              <w:t>181 (45%)</w:t>
            </w:r>
          </w:p>
        </w:tc>
        <w:tc>
          <w:tcPr>
            <w:tcW w:w="1350" w:type="dxa"/>
          </w:tcPr>
          <w:p w:rsidR="00D67AB9" w:rsidRDefault="00D67AB9">
            <w:r>
              <w:t>143b (31%)</w:t>
            </w:r>
          </w:p>
        </w:tc>
        <w:tc>
          <w:tcPr>
            <w:tcW w:w="1350" w:type="dxa"/>
          </w:tcPr>
          <w:p w:rsidR="00D67AB9" w:rsidRDefault="00D67AB9">
            <w:r>
              <w:t>179 (46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52</w:t>
            </w:r>
          </w:p>
        </w:tc>
        <w:tc>
          <w:tcPr>
            <w:tcW w:w="1525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i/>
              </w:rPr>
            </w:pPr>
            <w:r w:rsidRPr="007E2770">
              <w:rPr>
                <w:rFonts w:ascii="Times New Roman" w:hAnsi="Times New Roman" w:cs="Times New Roman"/>
                <w:i/>
              </w:rPr>
              <w:t>me53</w:t>
            </w:r>
          </w:p>
        </w:tc>
        <w:tc>
          <w:tcPr>
            <w:tcW w:w="1980" w:type="dxa"/>
          </w:tcPr>
          <w:p w:rsidR="00D67AB9" w:rsidRDefault="00D67AB9" w:rsidP="000B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  <w:r w:rsidR="000B44A3">
              <w:rPr>
                <w:rFonts w:ascii="Times New Roman" w:hAnsi="Times New Roman" w:cs="Times New Roman"/>
              </w:rPr>
              <w:t>403</w:t>
            </w:r>
            <w:r w:rsidRPr="00C1000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44</w:t>
            </w:r>
            <w:r w:rsidR="000B44A3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350" w:type="dxa"/>
          </w:tcPr>
          <w:p w:rsidR="00D67AB9" w:rsidRDefault="00D67AB9">
            <w:r>
              <w:t>182 (63%)</w:t>
            </w:r>
          </w:p>
        </w:tc>
        <w:tc>
          <w:tcPr>
            <w:tcW w:w="1350" w:type="dxa"/>
          </w:tcPr>
          <w:p w:rsidR="00D67AB9" w:rsidRDefault="00D67AB9">
            <w:r>
              <w:t>144 (64%)</w:t>
            </w:r>
          </w:p>
        </w:tc>
        <w:tc>
          <w:tcPr>
            <w:tcW w:w="1350" w:type="dxa"/>
          </w:tcPr>
          <w:p w:rsidR="00D67AB9" w:rsidRDefault="00D67AB9">
            <w:r>
              <w:t>180 (66%)</w:t>
            </w:r>
          </w:p>
        </w:tc>
        <w:tc>
          <w:tcPr>
            <w:tcW w:w="1350" w:type="dxa"/>
          </w:tcPr>
          <w:p w:rsidR="00D67AB9" w:rsidRDefault="00D67AB9">
            <w:r>
              <w:t>143 (32%)</w:t>
            </w:r>
          </w:p>
        </w:tc>
        <w:tc>
          <w:tcPr>
            <w:tcW w:w="2160" w:type="dxa"/>
          </w:tcPr>
          <w:p w:rsidR="00D67AB9" w:rsidRPr="00D67AB9" w:rsidRDefault="00D67AB9">
            <w:pPr>
              <w:rPr>
                <w:i/>
              </w:rPr>
            </w:pPr>
            <w:r w:rsidRPr="00D67AB9">
              <w:rPr>
                <w:i/>
              </w:rPr>
              <w:t>ac139</w:t>
            </w:r>
          </w:p>
        </w:tc>
      </w:tr>
      <w:tr w:rsidR="00D67AB9" w:rsidTr="00D67AB9">
        <w:tc>
          <w:tcPr>
            <w:tcW w:w="833" w:type="dxa"/>
          </w:tcPr>
          <w:p w:rsidR="00D67AB9" w:rsidRPr="007E2770" w:rsidRDefault="00D67AB9" w:rsidP="00A50CC1">
            <w:pPr>
              <w:rPr>
                <w:rFonts w:ascii="Times New Roman" w:hAnsi="Times New Roman" w:cs="Times New Roman"/>
                <w:b/>
              </w:rPr>
            </w:pPr>
            <w:r w:rsidRPr="007E2770">
              <w:rPr>
                <w:rFonts w:ascii="Times New Roman" w:hAnsi="Times New Roman" w:cs="Times New Roman"/>
                <w:b/>
              </w:rPr>
              <w:t>153</w:t>
            </w:r>
          </w:p>
        </w:tc>
        <w:tc>
          <w:tcPr>
            <w:tcW w:w="1525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67AB9" w:rsidRDefault="00D67AB9" w:rsidP="000B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  <w:r w:rsidR="000B44A3">
              <w:rPr>
                <w:rFonts w:ascii="Times New Roman" w:hAnsi="Times New Roman" w:cs="Times New Roman"/>
              </w:rPr>
              <w:t>305</w:t>
            </w:r>
            <w:r w:rsidRPr="00C1000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44</w:t>
            </w:r>
            <w:r w:rsidR="000B44A3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810" w:type="dxa"/>
          </w:tcPr>
          <w:p w:rsidR="00D67AB9" w:rsidRDefault="00D67AB9" w:rsidP="00A5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350" w:type="dxa"/>
          </w:tcPr>
          <w:p w:rsidR="00D67AB9" w:rsidRDefault="00D67AB9">
            <w:r>
              <w:t>183 (63%)</w:t>
            </w:r>
          </w:p>
        </w:tc>
        <w:tc>
          <w:tcPr>
            <w:tcW w:w="1350" w:type="dxa"/>
          </w:tcPr>
          <w:p w:rsidR="00D67AB9" w:rsidRDefault="00D67AB9">
            <w:r>
              <w:t>145 (73%)</w:t>
            </w:r>
          </w:p>
        </w:tc>
        <w:tc>
          <w:tcPr>
            <w:tcW w:w="1350" w:type="dxa"/>
          </w:tcPr>
          <w:p w:rsidR="00D67AB9" w:rsidRDefault="00D67AB9" w:rsidP="001229E2">
            <w:r>
              <w:t>181 (65%)</w:t>
            </w:r>
          </w:p>
        </w:tc>
        <w:tc>
          <w:tcPr>
            <w:tcW w:w="1350" w:type="dxa"/>
          </w:tcPr>
          <w:p w:rsidR="00D67AB9" w:rsidRDefault="00D67AB9">
            <w:r>
              <w:t>-</w:t>
            </w:r>
          </w:p>
        </w:tc>
        <w:tc>
          <w:tcPr>
            <w:tcW w:w="2160" w:type="dxa"/>
          </w:tcPr>
          <w:p w:rsidR="00D67AB9" w:rsidRDefault="00D67AB9"/>
        </w:tc>
      </w:tr>
    </w:tbl>
    <w:p w:rsidR="001C45E5" w:rsidRPr="001C45E5" w:rsidRDefault="001C45E5">
      <w:proofErr w:type="spellStart"/>
      <w:proofErr w:type="gramStart"/>
      <w:r>
        <w:rPr>
          <w:vertAlign w:val="superscript"/>
        </w:rPr>
        <w:t>a</w:t>
      </w:r>
      <w:r>
        <w:t>NSS</w:t>
      </w:r>
      <w:proofErr w:type="spellEnd"/>
      <w:proofErr w:type="gramEnd"/>
      <w:r>
        <w:t xml:space="preserve">: No </w:t>
      </w:r>
      <w:r w:rsidR="00D67AB9">
        <w:t xml:space="preserve">significant </w:t>
      </w:r>
      <w:r>
        <w:t>sequence similarity</w:t>
      </w:r>
      <w:r w:rsidR="00D67AB9">
        <w:t xml:space="preserve"> detected by </w:t>
      </w:r>
      <w:proofErr w:type="spellStart"/>
      <w:r w:rsidR="00D67AB9">
        <w:t>blastp</w:t>
      </w:r>
      <w:proofErr w:type="spellEnd"/>
    </w:p>
    <w:p w:rsidR="00B83EA3" w:rsidRDefault="001C45E5">
      <w:proofErr w:type="spellStart"/>
      <w:proofErr w:type="gramStart"/>
      <w:r>
        <w:rPr>
          <w:vertAlign w:val="superscript"/>
        </w:rPr>
        <w:t>b</w:t>
      </w:r>
      <w:r w:rsidR="000C3C8C">
        <w:t>Some</w:t>
      </w:r>
      <w:proofErr w:type="spellEnd"/>
      <w:proofErr w:type="gramEnd"/>
      <w:r w:rsidR="000C3C8C">
        <w:t xml:space="preserve"> pairs of ORFs in th</w:t>
      </w:r>
      <w:r w:rsidR="003B288D">
        <w:t>e SpfrGV-VG008</w:t>
      </w:r>
      <w:r w:rsidR="000C3C8C">
        <w:t xml:space="preserve"> genome were numbered in the opposite order in which they occur in the genome</w:t>
      </w:r>
      <w:r w:rsidR="00C83523">
        <w:t xml:space="preserve"> sequence</w:t>
      </w:r>
      <w:r w:rsidR="000C3C8C">
        <w:t xml:space="preserve">.  These ORFs </w:t>
      </w:r>
      <w:proofErr w:type="gramStart"/>
      <w:r w:rsidR="000C3C8C">
        <w:t>are :</w:t>
      </w:r>
      <w:proofErr w:type="gramEnd"/>
      <w:r w:rsidR="000C3C8C">
        <w:t xml:space="preserve"> </w:t>
      </w:r>
      <w:r w:rsidR="00716AC5">
        <w:t xml:space="preserve">2 and 3; 6 and 7; </w:t>
      </w:r>
      <w:r w:rsidR="00D27952">
        <w:t xml:space="preserve">41 and 42; 75 and 76; 80 and 81; 82 and 83; </w:t>
      </w:r>
      <w:r w:rsidR="00C83523">
        <w:t xml:space="preserve">86 and 87; 100 and 101; </w:t>
      </w:r>
      <w:r w:rsidR="0097784C">
        <w:t xml:space="preserve">106 and 107; 111 and 112; </w:t>
      </w:r>
      <w:r w:rsidR="00BD7F7D">
        <w:t>and 137 and 138</w:t>
      </w:r>
      <w:bookmarkStart w:id="0" w:name="_GoBack"/>
      <w:bookmarkEnd w:id="0"/>
    </w:p>
    <w:p w:rsidR="00283DA9" w:rsidRPr="00283DA9" w:rsidRDefault="00283DA9">
      <w:proofErr w:type="spellStart"/>
      <w:proofErr w:type="gramStart"/>
      <w:r>
        <w:rPr>
          <w:vertAlign w:val="superscript"/>
        </w:rPr>
        <w:t>c</w:t>
      </w:r>
      <w:r>
        <w:t>E</w:t>
      </w:r>
      <w:proofErr w:type="spellEnd"/>
      <w:r>
        <w:t>-values</w:t>
      </w:r>
      <w:proofErr w:type="gramEnd"/>
      <w:r>
        <w:t xml:space="preserve"> are from </w:t>
      </w:r>
      <w:proofErr w:type="spellStart"/>
      <w:r>
        <w:t>blastp</w:t>
      </w:r>
      <w:proofErr w:type="spellEnd"/>
      <w:r>
        <w:t xml:space="preserve"> queries; true-positive probabilities (</w:t>
      </w:r>
      <w:proofErr w:type="spellStart"/>
      <w:r>
        <w:t>prob</w:t>
      </w:r>
      <w:proofErr w:type="spellEnd"/>
      <w:r>
        <w:t xml:space="preserve">) are from queries with </w:t>
      </w:r>
      <w:proofErr w:type="spellStart"/>
      <w:r w:rsidR="002E1BA3">
        <w:t>HH</w:t>
      </w:r>
      <w:r>
        <w:t>pred</w:t>
      </w:r>
      <w:proofErr w:type="spellEnd"/>
      <w:r>
        <w:t>.</w:t>
      </w:r>
    </w:p>
    <w:sectPr w:rsidR="00283DA9" w:rsidRPr="00283DA9" w:rsidSect="00D67A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653E4E"/>
    <w:rsid w:val="0000167F"/>
    <w:rsid w:val="0001668F"/>
    <w:rsid w:val="00016AA3"/>
    <w:rsid w:val="00021785"/>
    <w:rsid w:val="000433DD"/>
    <w:rsid w:val="00076DB6"/>
    <w:rsid w:val="000854B0"/>
    <w:rsid w:val="0008690E"/>
    <w:rsid w:val="000A31B7"/>
    <w:rsid w:val="000A50EB"/>
    <w:rsid w:val="000B0975"/>
    <w:rsid w:val="000B44A3"/>
    <w:rsid w:val="000C3C8C"/>
    <w:rsid w:val="000D2157"/>
    <w:rsid w:val="000D79A8"/>
    <w:rsid w:val="000E02C4"/>
    <w:rsid w:val="000E0FD8"/>
    <w:rsid w:val="000E602A"/>
    <w:rsid w:val="00113C30"/>
    <w:rsid w:val="001229E2"/>
    <w:rsid w:val="00176CE0"/>
    <w:rsid w:val="00181C25"/>
    <w:rsid w:val="001B77E4"/>
    <w:rsid w:val="001C45E5"/>
    <w:rsid w:val="002258B6"/>
    <w:rsid w:val="00227402"/>
    <w:rsid w:val="002422EA"/>
    <w:rsid w:val="002456C1"/>
    <w:rsid w:val="00247495"/>
    <w:rsid w:val="0026386E"/>
    <w:rsid w:val="00270D0E"/>
    <w:rsid w:val="00276090"/>
    <w:rsid w:val="00276685"/>
    <w:rsid w:val="00283DA9"/>
    <w:rsid w:val="00285AE4"/>
    <w:rsid w:val="002A32C4"/>
    <w:rsid w:val="002C0C8B"/>
    <w:rsid w:val="002E1BA3"/>
    <w:rsid w:val="00301C83"/>
    <w:rsid w:val="00326253"/>
    <w:rsid w:val="00343BC7"/>
    <w:rsid w:val="00350ED8"/>
    <w:rsid w:val="003703EE"/>
    <w:rsid w:val="00375967"/>
    <w:rsid w:val="00376CDE"/>
    <w:rsid w:val="00383801"/>
    <w:rsid w:val="003A5F78"/>
    <w:rsid w:val="003B288D"/>
    <w:rsid w:val="003C5027"/>
    <w:rsid w:val="003D097C"/>
    <w:rsid w:val="003F3B85"/>
    <w:rsid w:val="00400226"/>
    <w:rsid w:val="00445C72"/>
    <w:rsid w:val="00490730"/>
    <w:rsid w:val="004A0313"/>
    <w:rsid w:val="004A0E34"/>
    <w:rsid w:val="004D78A9"/>
    <w:rsid w:val="004F04AF"/>
    <w:rsid w:val="004F17A9"/>
    <w:rsid w:val="005043CB"/>
    <w:rsid w:val="00506214"/>
    <w:rsid w:val="005126DC"/>
    <w:rsid w:val="00522E9E"/>
    <w:rsid w:val="005243C8"/>
    <w:rsid w:val="00541F57"/>
    <w:rsid w:val="00555984"/>
    <w:rsid w:val="0057079F"/>
    <w:rsid w:val="00576160"/>
    <w:rsid w:val="00583FF3"/>
    <w:rsid w:val="005A3893"/>
    <w:rsid w:val="005A6CA7"/>
    <w:rsid w:val="005A6D1A"/>
    <w:rsid w:val="005D75DC"/>
    <w:rsid w:val="005F4536"/>
    <w:rsid w:val="00603BD4"/>
    <w:rsid w:val="00633E67"/>
    <w:rsid w:val="00645252"/>
    <w:rsid w:val="00653E4E"/>
    <w:rsid w:val="00654B90"/>
    <w:rsid w:val="006608CF"/>
    <w:rsid w:val="00670F9B"/>
    <w:rsid w:val="006713DD"/>
    <w:rsid w:val="006800B6"/>
    <w:rsid w:val="00691C82"/>
    <w:rsid w:val="006B6146"/>
    <w:rsid w:val="00701E0F"/>
    <w:rsid w:val="00716AC5"/>
    <w:rsid w:val="00725364"/>
    <w:rsid w:val="00727F60"/>
    <w:rsid w:val="0073116A"/>
    <w:rsid w:val="00744BE3"/>
    <w:rsid w:val="0075249E"/>
    <w:rsid w:val="00784AEA"/>
    <w:rsid w:val="0079429A"/>
    <w:rsid w:val="007A76AD"/>
    <w:rsid w:val="007B113E"/>
    <w:rsid w:val="007B154E"/>
    <w:rsid w:val="007D66F8"/>
    <w:rsid w:val="007E2770"/>
    <w:rsid w:val="007E2A1A"/>
    <w:rsid w:val="007E3A2E"/>
    <w:rsid w:val="007E7936"/>
    <w:rsid w:val="007F66F3"/>
    <w:rsid w:val="008314D3"/>
    <w:rsid w:val="00831BB8"/>
    <w:rsid w:val="00833943"/>
    <w:rsid w:val="008427C5"/>
    <w:rsid w:val="008440BA"/>
    <w:rsid w:val="00855E05"/>
    <w:rsid w:val="00885E12"/>
    <w:rsid w:val="008B491C"/>
    <w:rsid w:val="008C7646"/>
    <w:rsid w:val="008D3E36"/>
    <w:rsid w:val="00906A51"/>
    <w:rsid w:val="00911097"/>
    <w:rsid w:val="009149D3"/>
    <w:rsid w:val="00916E90"/>
    <w:rsid w:val="00916EEE"/>
    <w:rsid w:val="00927C56"/>
    <w:rsid w:val="009425D1"/>
    <w:rsid w:val="00943F9A"/>
    <w:rsid w:val="0095518C"/>
    <w:rsid w:val="00970A61"/>
    <w:rsid w:val="0097784C"/>
    <w:rsid w:val="00987B89"/>
    <w:rsid w:val="009A2983"/>
    <w:rsid w:val="009A3AAA"/>
    <w:rsid w:val="009B59A2"/>
    <w:rsid w:val="009C03B5"/>
    <w:rsid w:val="009D5996"/>
    <w:rsid w:val="009E1E96"/>
    <w:rsid w:val="009E5E53"/>
    <w:rsid w:val="009F7B27"/>
    <w:rsid w:val="00A00CD5"/>
    <w:rsid w:val="00A1488B"/>
    <w:rsid w:val="00A26611"/>
    <w:rsid w:val="00A50CC1"/>
    <w:rsid w:val="00A52AD4"/>
    <w:rsid w:val="00A61C5F"/>
    <w:rsid w:val="00A8184B"/>
    <w:rsid w:val="00A9471B"/>
    <w:rsid w:val="00AA33C0"/>
    <w:rsid w:val="00AB2850"/>
    <w:rsid w:val="00AC27B6"/>
    <w:rsid w:val="00AC3E14"/>
    <w:rsid w:val="00AE1622"/>
    <w:rsid w:val="00AE3BC4"/>
    <w:rsid w:val="00B0399B"/>
    <w:rsid w:val="00B646D1"/>
    <w:rsid w:val="00B83EA3"/>
    <w:rsid w:val="00B930C8"/>
    <w:rsid w:val="00B93349"/>
    <w:rsid w:val="00BD0C94"/>
    <w:rsid w:val="00BD7F7D"/>
    <w:rsid w:val="00C53376"/>
    <w:rsid w:val="00C83523"/>
    <w:rsid w:val="00CB2EF8"/>
    <w:rsid w:val="00CD7B42"/>
    <w:rsid w:val="00CE533A"/>
    <w:rsid w:val="00D20664"/>
    <w:rsid w:val="00D263F7"/>
    <w:rsid w:val="00D27952"/>
    <w:rsid w:val="00D67AB9"/>
    <w:rsid w:val="00D67FA0"/>
    <w:rsid w:val="00D72FFB"/>
    <w:rsid w:val="00D75708"/>
    <w:rsid w:val="00DA2F15"/>
    <w:rsid w:val="00DA61DA"/>
    <w:rsid w:val="00DB2C8A"/>
    <w:rsid w:val="00DC3057"/>
    <w:rsid w:val="00DE4CE3"/>
    <w:rsid w:val="00E016E6"/>
    <w:rsid w:val="00E234AA"/>
    <w:rsid w:val="00E2709C"/>
    <w:rsid w:val="00E36739"/>
    <w:rsid w:val="00E618E5"/>
    <w:rsid w:val="00EA58B6"/>
    <w:rsid w:val="00ED3DAB"/>
    <w:rsid w:val="00F033BB"/>
    <w:rsid w:val="00F11B48"/>
    <w:rsid w:val="00F173E4"/>
    <w:rsid w:val="00F17638"/>
    <w:rsid w:val="00F2723C"/>
    <w:rsid w:val="00F40451"/>
    <w:rsid w:val="00F42287"/>
    <w:rsid w:val="00F474A0"/>
    <w:rsid w:val="00F528B6"/>
    <w:rsid w:val="00F67AF9"/>
    <w:rsid w:val="00F77E5A"/>
    <w:rsid w:val="00FA43BC"/>
    <w:rsid w:val="00FB6D58"/>
    <w:rsid w:val="00FC2C25"/>
    <w:rsid w:val="00FC3E0A"/>
    <w:rsid w:val="00FC5ACE"/>
    <w:rsid w:val="00FD06C0"/>
    <w:rsid w:val="00FE7B26"/>
    <w:rsid w:val="00FF04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E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E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5</TotalTime>
  <Pages>8</Pages>
  <Words>1666</Words>
  <Characters>950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xia Productions</Company>
  <LinksUpToDate>false</LinksUpToDate>
  <CharactersWithSpaces>1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Harrison</dc:creator>
  <cp:keywords/>
  <dc:description/>
  <cp:lastModifiedBy> </cp:lastModifiedBy>
  <cp:revision>35</cp:revision>
  <dcterms:created xsi:type="dcterms:W3CDTF">2016-04-05T22:10:00Z</dcterms:created>
  <dcterms:modified xsi:type="dcterms:W3CDTF">2016-11-15T18:39:00Z</dcterms:modified>
</cp:coreProperties>
</file>